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194970" w14:textId="33C2C973" w:rsidR="007F711D" w:rsidRPr="007009A2" w:rsidRDefault="007F711D" w:rsidP="00345A32">
      <w:pPr>
        <w:spacing w:after="160" w:line="259" w:lineRule="auto"/>
        <w:jc w:val="center"/>
        <w:rPr>
          <w:rFonts w:cs="Arial"/>
          <w:b/>
          <w:bCs/>
          <w:lang w:val="en-GB"/>
        </w:rPr>
      </w:pPr>
      <w:bookmarkStart w:id="0" w:name="_Toc70270419"/>
    </w:p>
    <w:p w14:paraId="5BE6E07D" w14:textId="77777777" w:rsidR="0084522A" w:rsidRDefault="0084522A" w:rsidP="00320CF3">
      <w:pPr>
        <w:spacing w:after="160" w:line="259" w:lineRule="auto"/>
        <w:jc w:val="center"/>
        <w:rPr>
          <w:rFonts w:cs="Arial"/>
          <w:b/>
          <w:bCs/>
          <w:lang w:val="en-GB"/>
        </w:rPr>
      </w:pPr>
    </w:p>
    <w:p w14:paraId="3525F9B1" w14:textId="6510FD3D" w:rsidR="00320CF3" w:rsidRDefault="007F711D" w:rsidP="00320CF3">
      <w:pPr>
        <w:spacing w:after="160" w:line="259" w:lineRule="auto"/>
        <w:jc w:val="center"/>
        <w:rPr>
          <w:rFonts w:cs="Arial"/>
          <w:bCs/>
          <w:lang w:val="en-GB"/>
        </w:rPr>
      </w:pPr>
      <w:r w:rsidRPr="007009A2">
        <w:rPr>
          <w:rFonts w:cs="Arial"/>
          <w:b/>
          <w:bCs/>
          <w:lang w:val="en-GB"/>
        </w:rPr>
        <w:t>Table S2</w:t>
      </w:r>
      <w:r w:rsidR="00320CF3" w:rsidRPr="007009A2">
        <w:rPr>
          <w:rFonts w:cs="Arial"/>
          <w:b/>
          <w:bCs/>
          <w:lang w:val="en-GB"/>
        </w:rPr>
        <w:t>.</w:t>
      </w:r>
      <w:r w:rsidR="00320CF3" w:rsidRPr="007009A2">
        <w:rPr>
          <w:rFonts w:cs="Arial"/>
          <w:bCs/>
          <w:lang w:val="en-GB"/>
        </w:rPr>
        <w:t xml:space="preserve"> Primers and thermal profile for </w:t>
      </w:r>
      <w:r w:rsidR="00DC7DAA" w:rsidRPr="007009A2">
        <w:rPr>
          <w:rFonts w:cs="Arial"/>
          <w:bCs/>
          <w:lang w:val="en-GB"/>
        </w:rPr>
        <w:t>detection of viral infection in the mosquitos</w:t>
      </w:r>
      <w:r w:rsidR="00320CF3" w:rsidRPr="007009A2">
        <w:rPr>
          <w:rFonts w:cs="Arial"/>
          <w:bCs/>
          <w:lang w:val="en-GB"/>
        </w:rPr>
        <w:t xml:space="preserve"> and</w:t>
      </w:r>
      <w:r w:rsidR="00DC7DAA" w:rsidRPr="007009A2">
        <w:rPr>
          <w:rFonts w:cs="Arial"/>
          <w:bCs/>
          <w:lang w:val="en-GB"/>
        </w:rPr>
        <w:t xml:space="preserve"> genotyping V1016I and F1534C</w:t>
      </w:r>
      <w:r w:rsidR="000A2869" w:rsidRPr="007009A2">
        <w:rPr>
          <w:rFonts w:cs="Arial"/>
          <w:bCs/>
          <w:i/>
          <w:lang w:val="en-GB"/>
        </w:rPr>
        <w:t xml:space="preserve"> kdr </w:t>
      </w:r>
      <w:r w:rsidR="000A2869" w:rsidRPr="007009A2">
        <w:rPr>
          <w:rFonts w:cs="Arial"/>
          <w:bCs/>
          <w:lang w:val="en-GB"/>
        </w:rPr>
        <w:t>mutations</w:t>
      </w:r>
    </w:p>
    <w:p w14:paraId="301C0786" w14:textId="77777777" w:rsidR="0084522A" w:rsidRPr="007009A2" w:rsidRDefault="0084522A" w:rsidP="00320CF3">
      <w:pPr>
        <w:spacing w:after="160" w:line="259" w:lineRule="auto"/>
        <w:jc w:val="center"/>
        <w:rPr>
          <w:rFonts w:cs="Arial"/>
          <w:b/>
          <w:bCs/>
          <w:lang w:val="en-GB"/>
        </w:rPr>
      </w:pPr>
    </w:p>
    <w:tbl>
      <w:tblPr>
        <w:tblW w:w="13325" w:type="dxa"/>
        <w:tblInd w:w="108" w:type="dxa"/>
        <w:tblLayout w:type="fixed"/>
        <w:tblLook w:val="04A0" w:firstRow="1" w:lastRow="0" w:firstColumn="1" w:lastColumn="0" w:noHBand="0" w:noVBand="1"/>
      </w:tblPr>
      <w:tblGrid>
        <w:gridCol w:w="1418"/>
        <w:gridCol w:w="1276"/>
        <w:gridCol w:w="1275"/>
        <w:gridCol w:w="3969"/>
        <w:gridCol w:w="1985"/>
        <w:gridCol w:w="3402"/>
      </w:tblGrid>
      <w:tr w:rsidR="00320CF3" w:rsidRPr="007009A2" w14:paraId="3CB0B6F0" w14:textId="77777777" w:rsidTr="00CA4E31">
        <w:trPr>
          <w:trHeight w:val="340"/>
        </w:trPr>
        <w:tc>
          <w:tcPr>
            <w:tcW w:w="1418" w:type="dxa"/>
            <w:tcBorders>
              <w:top w:val="single" w:sz="4" w:space="0" w:color="auto"/>
              <w:bottom w:val="single" w:sz="4" w:space="0" w:color="auto"/>
            </w:tcBorders>
            <w:shd w:val="clear" w:color="auto" w:fill="auto"/>
            <w:vAlign w:val="center"/>
          </w:tcPr>
          <w:p w14:paraId="0CE8C4BC" w14:textId="77777777" w:rsidR="00320CF3" w:rsidRPr="007009A2" w:rsidRDefault="00320CF3" w:rsidP="00CA4E31">
            <w:pPr>
              <w:ind w:left="34"/>
              <w:jc w:val="center"/>
              <w:rPr>
                <w:b/>
                <w:sz w:val="16"/>
                <w:szCs w:val="16"/>
              </w:rPr>
            </w:pPr>
            <w:r w:rsidRPr="007009A2">
              <w:rPr>
                <w:b/>
                <w:sz w:val="16"/>
                <w:szCs w:val="16"/>
              </w:rPr>
              <w:t>Assays</w:t>
            </w:r>
          </w:p>
        </w:tc>
        <w:tc>
          <w:tcPr>
            <w:tcW w:w="1276" w:type="dxa"/>
            <w:tcBorders>
              <w:top w:val="single" w:sz="4" w:space="0" w:color="auto"/>
              <w:bottom w:val="single" w:sz="4" w:space="0" w:color="auto"/>
            </w:tcBorders>
            <w:shd w:val="clear" w:color="auto" w:fill="auto"/>
            <w:vAlign w:val="center"/>
          </w:tcPr>
          <w:p w14:paraId="58D01412" w14:textId="77777777" w:rsidR="00320CF3" w:rsidRPr="007009A2" w:rsidRDefault="00320CF3" w:rsidP="00CA4E31">
            <w:pPr>
              <w:ind w:firstLine="34"/>
              <w:jc w:val="center"/>
              <w:rPr>
                <w:b/>
                <w:sz w:val="16"/>
                <w:szCs w:val="16"/>
              </w:rPr>
            </w:pPr>
          </w:p>
        </w:tc>
        <w:tc>
          <w:tcPr>
            <w:tcW w:w="1275" w:type="dxa"/>
            <w:tcBorders>
              <w:top w:val="single" w:sz="4" w:space="0" w:color="auto"/>
              <w:bottom w:val="single" w:sz="4" w:space="0" w:color="auto"/>
            </w:tcBorders>
            <w:shd w:val="clear" w:color="auto" w:fill="auto"/>
            <w:vAlign w:val="center"/>
          </w:tcPr>
          <w:p w14:paraId="419EE416" w14:textId="77777777" w:rsidR="00320CF3" w:rsidRPr="007009A2" w:rsidRDefault="00320CF3" w:rsidP="00CA4E31">
            <w:pPr>
              <w:jc w:val="center"/>
              <w:rPr>
                <w:b/>
                <w:sz w:val="16"/>
                <w:szCs w:val="16"/>
              </w:rPr>
            </w:pPr>
            <w:r w:rsidRPr="007009A2">
              <w:rPr>
                <w:b/>
                <w:sz w:val="16"/>
                <w:szCs w:val="16"/>
              </w:rPr>
              <w:t>Primers</w:t>
            </w:r>
          </w:p>
        </w:tc>
        <w:tc>
          <w:tcPr>
            <w:tcW w:w="3969" w:type="dxa"/>
            <w:tcBorders>
              <w:top w:val="single" w:sz="4" w:space="0" w:color="auto"/>
              <w:bottom w:val="single" w:sz="4" w:space="0" w:color="auto"/>
            </w:tcBorders>
            <w:shd w:val="clear" w:color="auto" w:fill="auto"/>
            <w:vAlign w:val="center"/>
          </w:tcPr>
          <w:p w14:paraId="07A0E8E7" w14:textId="35DE5AB7" w:rsidR="00320CF3" w:rsidRPr="007009A2" w:rsidRDefault="00320CF3" w:rsidP="00DC7DAA">
            <w:pPr>
              <w:jc w:val="center"/>
              <w:rPr>
                <w:b/>
                <w:sz w:val="16"/>
                <w:szCs w:val="16"/>
              </w:rPr>
            </w:pPr>
            <w:r w:rsidRPr="007009A2">
              <w:rPr>
                <w:b/>
                <w:sz w:val="16"/>
                <w:szCs w:val="16"/>
              </w:rPr>
              <w:t>Se</w:t>
            </w:r>
            <w:r w:rsidR="00DC7DAA" w:rsidRPr="007009A2">
              <w:rPr>
                <w:b/>
                <w:sz w:val="16"/>
                <w:szCs w:val="16"/>
              </w:rPr>
              <w:t>q</w:t>
            </w:r>
            <w:r w:rsidRPr="007009A2">
              <w:rPr>
                <w:b/>
                <w:sz w:val="16"/>
                <w:szCs w:val="16"/>
              </w:rPr>
              <w:t>uence (5</w:t>
            </w:r>
            <w:r w:rsidRPr="007009A2">
              <w:rPr>
                <w:rFonts w:hint="eastAsia"/>
                <w:b/>
                <w:sz w:val="16"/>
                <w:szCs w:val="16"/>
              </w:rPr>
              <w:t>′</w:t>
            </w:r>
            <w:r w:rsidRPr="007009A2">
              <w:rPr>
                <w:b/>
                <w:sz w:val="16"/>
                <w:szCs w:val="16"/>
              </w:rPr>
              <w:t xml:space="preserve"> </w:t>
            </w:r>
            <w:r w:rsidRPr="007009A2">
              <w:rPr>
                <w:rFonts w:ascii="Times New Roman" w:hAnsi="Times New Roman" w:hint="eastAsia"/>
                <w:b/>
                <w:sz w:val="16"/>
                <w:szCs w:val="16"/>
              </w:rPr>
              <w:t>→</w:t>
            </w:r>
            <w:r w:rsidRPr="007009A2">
              <w:rPr>
                <w:b/>
                <w:sz w:val="16"/>
                <w:szCs w:val="16"/>
              </w:rPr>
              <w:t xml:space="preserve"> 3</w:t>
            </w:r>
            <w:r w:rsidRPr="007009A2">
              <w:rPr>
                <w:rFonts w:cs="Palatino Linotype" w:hint="eastAsia"/>
                <w:b/>
                <w:sz w:val="16"/>
                <w:szCs w:val="16"/>
              </w:rPr>
              <w:t>′</w:t>
            </w:r>
            <w:r w:rsidRPr="007009A2">
              <w:rPr>
                <w:b/>
                <w:sz w:val="16"/>
                <w:szCs w:val="16"/>
              </w:rPr>
              <w:t>)</w:t>
            </w:r>
          </w:p>
        </w:tc>
        <w:tc>
          <w:tcPr>
            <w:tcW w:w="1985" w:type="dxa"/>
            <w:tcBorders>
              <w:top w:val="single" w:sz="4" w:space="0" w:color="auto"/>
              <w:bottom w:val="single" w:sz="4" w:space="0" w:color="auto"/>
            </w:tcBorders>
            <w:shd w:val="clear" w:color="auto" w:fill="auto"/>
            <w:vAlign w:val="center"/>
          </w:tcPr>
          <w:p w14:paraId="43138F47" w14:textId="77777777" w:rsidR="00320CF3" w:rsidRPr="007009A2" w:rsidRDefault="00320CF3" w:rsidP="00CA4E31">
            <w:pPr>
              <w:jc w:val="center"/>
              <w:rPr>
                <w:b/>
                <w:sz w:val="16"/>
                <w:szCs w:val="16"/>
              </w:rPr>
            </w:pPr>
            <w:r w:rsidRPr="007009A2">
              <w:rPr>
                <w:b/>
                <w:sz w:val="16"/>
                <w:szCs w:val="16"/>
              </w:rPr>
              <w:t>Reference</w:t>
            </w:r>
          </w:p>
        </w:tc>
        <w:tc>
          <w:tcPr>
            <w:tcW w:w="3402" w:type="dxa"/>
            <w:tcBorders>
              <w:top w:val="single" w:sz="4" w:space="0" w:color="auto"/>
              <w:bottom w:val="single" w:sz="4" w:space="0" w:color="auto"/>
            </w:tcBorders>
            <w:shd w:val="clear" w:color="auto" w:fill="auto"/>
            <w:vAlign w:val="center"/>
          </w:tcPr>
          <w:p w14:paraId="606C7AD2" w14:textId="0EEEFDE4" w:rsidR="00320CF3" w:rsidRPr="007009A2" w:rsidRDefault="00320CF3" w:rsidP="00CA4E31">
            <w:pPr>
              <w:jc w:val="center"/>
              <w:rPr>
                <w:b/>
                <w:sz w:val="16"/>
                <w:szCs w:val="16"/>
              </w:rPr>
            </w:pPr>
            <w:r w:rsidRPr="007009A2">
              <w:rPr>
                <w:b/>
                <w:sz w:val="16"/>
                <w:szCs w:val="16"/>
              </w:rPr>
              <w:t>Thermic Profile PCR</w:t>
            </w:r>
          </w:p>
        </w:tc>
      </w:tr>
      <w:tr w:rsidR="00320CF3" w:rsidRPr="007009A2" w14:paraId="03728E54" w14:textId="77777777" w:rsidTr="00CA4E31">
        <w:trPr>
          <w:trHeight w:val="340"/>
        </w:trPr>
        <w:tc>
          <w:tcPr>
            <w:tcW w:w="1418" w:type="dxa"/>
            <w:vMerge w:val="restart"/>
            <w:tcBorders>
              <w:top w:val="single" w:sz="4" w:space="0" w:color="auto"/>
              <w:bottom w:val="single" w:sz="4" w:space="0" w:color="auto"/>
            </w:tcBorders>
            <w:shd w:val="clear" w:color="auto" w:fill="auto"/>
            <w:vAlign w:val="center"/>
          </w:tcPr>
          <w:p w14:paraId="6266D733" w14:textId="77777777" w:rsidR="00320CF3" w:rsidRPr="007009A2" w:rsidRDefault="00320CF3" w:rsidP="00320CF3">
            <w:pPr>
              <w:ind w:left="34"/>
              <w:jc w:val="center"/>
              <w:rPr>
                <w:sz w:val="16"/>
                <w:szCs w:val="16"/>
              </w:rPr>
            </w:pPr>
            <w:r w:rsidRPr="007009A2">
              <w:rPr>
                <w:i/>
                <w:sz w:val="16"/>
                <w:szCs w:val="16"/>
              </w:rPr>
              <w:t>Kdr</w:t>
            </w:r>
            <w:r w:rsidRPr="007009A2">
              <w:rPr>
                <w:sz w:val="16"/>
                <w:szCs w:val="16"/>
              </w:rPr>
              <w:t xml:space="preserve"> mutations genotipification of</w:t>
            </w:r>
          </w:p>
        </w:tc>
        <w:tc>
          <w:tcPr>
            <w:tcW w:w="1276" w:type="dxa"/>
            <w:vMerge w:val="restart"/>
            <w:tcBorders>
              <w:top w:val="single" w:sz="4" w:space="0" w:color="auto"/>
            </w:tcBorders>
            <w:shd w:val="clear" w:color="auto" w:fill="auto"/>
            <w:vAlign w:val="center"/>
          </w:tcPr>
          <w:p w14:paraId="1E5A9A58" w14:textId="77777777" w:rsidR="00320CF3" w:rsidRPr="007009A2" w:rsidRDefault="00320CF3" w:rsidP="00320CF3">
            <w:pPr>
              <w:ind w:firstLine="34"/>
              <w:jc w:val="center"/>
              <w:rPr>
                <w:sz w:val="16"/>
                <w:szCs w:val="16"/>
              </w:rPr>
            </w:pPr>
            <w:r w:rsidRPr="007009A2">
              <w:rPr>
                <w:sz w:val="16"/>
                <w:szCs w:val="16"/>
              </w:rPr>
              <w:t>V1016I</w:t>
            </w:r>
          </w:p>
          <w:p w14:paraId="14DFDB24" w14:textId="77777777" w:rsidR="00320CF3" w:rsidRPr="007009A2" w:rsidRDefault="00320CF3" w:rsidP="00320CF3">
            <w:pPr>
              <w:ind w:firstLine="34"/>
              <w:jc w:val="center"/>
              <w:rPr>
                <w:sz w:val="16"/>
                <w:szCs w:val="16"/>
              </w:rPr>
            </w:pPr>
            <w:r w:rsidRPr="007009A2">
              <w:rPr>
                <w:sz w:val="16"/>
                <w:szCs w:val="16"/>
              </w:rPr>
              <w:t>Mutation</w:t>
            </w:r>
          </w:p>
        </w:tc>
        <w:tc>
          <w:tcPr>
            <w:tcW w:w="1275" w:type="dxa"/>
            <w:tcBorders>
              <w:top w:val="single" w:sz="4" w:space="0" w:color="auto"/>
            </w:tcBorders>
            <w:shd w:val="clear" w:color="auto" w:fill="auto"/>
            <w:vAlign w:val="center"/>
          </w:tcPr>
          <w:p w14:paraId="6AE6BE41" w14:textId="77777777" w:rsidR="00320CF3" w:rsidRPr="007009A2" w:rsidRDefault="00320CF3" w:rsidP="00320CF3">
            <w:pPr>
              <w:jc w:val="center"/>
              <w:rPr>
                <w:sz w:val="16"/>
                <w:szCs w:val="16"/>
              </w:rPr>
            </w:pPr>
            <w:r w:rsidRPr="007009A2">
              <w:rPr>
                <w:sz w:val="16"/>
                <w:szCs w:val="16"/>
              </w:rPr>
              <w:t>Val1016f</w:t>
            </w:r>
          </w:p>
        </w:tc>
        <w:tc>
          <w:tcPr>
            <w:tcW w:w="3969" w:type="dxa"/>
            <w:tcBorders>
              <w:top w:val="single" w:sz="4" w:space="0" w:color="auto"/>
            </w:tcBorders>
            <w:shd w:val="clear" w:color="auto" w:fill="auto"/>
            <w:vAlign w:val="center"/>
          </w:tcPr>
          <w:p w14:paraId="311DBD13" w14:textId="77777777" w:rsidR="00320CF3" w:rsidRPr="007009A2" w:rsidRDefault="00320CF3" w:rsidP="00320CF3">
            <w:pPr>
              <w:ind w:left="34"/>
              <w:rPr>
                <w:sz w:val="16"/>
                <w:szCs w:val="16"/>
              </w:rPr>
            </w:pPr>
            <w:r w:rsidRPr="007009A2">
              <w:rPr>
                <w:sz w:val="16"/>
                <w:szCs w:val="16"/>
              </w:rPr>
              <w:t>GCGGGCAGGGCGGCGGGGGCGGGGCCACAAATTGTTTCCCACCCGCACCGG</w:t>
            </w:r>
          </w:p>
        </w:tc>
        <w:tc>
          <w:tcPr>
            <w:tcW w:w="1985" w:type="dxa"/>
            <w:vMerge w:val="restart"/>
            <w:tcBorders>
              <w:top w:val="single" w:sz="4" w:space="0" w:color="auto"/>
            </w:tcBorders>
            <w:shd w:val="clear" w:color="auto" w:fill="auto"/>
            <w:vAlign w:val="center"/>
          </w:tcPr>
          <w:p w14:paraId="5CEB464F" w14:textId="07378A9D" w:rsidR="00320CF3" w:rsidRPr="007009A2" w:rsidRDefault="0030445F" w:rsidP="008C634E">
            <w:pPr>
              <w:jc w:val="center"/>
              <w:rPr>
                <w:sz w:val="16"/>
                <w:szCs w:val="16"/>
                <w:lang w:val="es-CO"/>
              </w:rPr>
            </w:pPr>
            <w:r w:rsidRPr="007009A2">
              <w:rPr>
                <w:sz w:val="16"/>
                <w:szCs w:val="16"/>
              </w:rPr>
              <w:fldChar w:fldCharType="begin" w:fldLock="1"/>
            </w:r>
            <w:r w:rsidR="00C9388F" w:rsidRPr="007009A2">
              <w:rPr>
                <w:sz w:val="16"/>
                <w:szCs w:val="16"/>
              </w:rPr>
              <w:instrText>ADDIN CSL_CITATION {"citationItems":[{"id":"ITEM-1","itemData":{"DOI":"10.1111/j.1365-2583.2007.00774.x.","author":[{"dropping-particle":"","family":"Saavedra-Rodriguez","given":"K","non-dropping-particle":"","parse-names":false,"suffix":""},{"dropping-particle":"","family":"Urdaneta-Marquez","given":"L","non-dropping-particle":"","parse-names":false,"suffix":""},{"dropping-particle":"","family":"Rajatileka","given":"S","non-dropping-particle":"","parse-names":false,"suffix":""},{"dropping-particle":"","family":"Moulton","given":"M","non-dropping-particle":"","parse-names":false,"suffix":""},{"dropping-particle":"","family":"Flores","given":"AE","non-dropping-particle":"","parse-names":false,"suffix":""},{"dropping-particle":"","family":"Fernandez-Salas","given":"I","non-dropping-particle":"","parse-names":false,"suffix":""},{"dropping-particle":"","family":"Bisset","given":"J","non-dropping-particle":"","parse-names":false,"suffix":""},{"dropping-particle":"","family":"Rodriguez","given":"M","non-dropping-particle":"","parse-names":false,"suffix":""},{"dropping-particle":"","family":"Mccall","given":"P J","non-dropping-particle":"","parse-names":false,"suffix":""},{"dropping-particle":"","family":"Donnelly","given":"M J","non-dropping-particle":"","parse-names":false,"suffix":""},{"dropping-particle":"","family":"Ranson","given":"H","non-dropping-particle":"","parse-names":false,"suffix":""},{"dropping-particle":"","family":"Hemingway","given":"J","non-dropping-particle":"","parse-names":false,"suffix":""},{"dropping-particle":"","family":"Iv","given":"W C Black","non-dropping-particle":"","parse-names":false,"suffix":""}],"container-title":"Insect Molecular Biology","id":"ITEM-1","issue":"6","issued":{"date-parts":[["2007"]]},"page":"785-798","title":"A mutation in the voltage-gated sodium channel gene associated with pyrethroid resistance in Latin American Aedes aegypti","type":"article-journal","volume":"16"},"uris":["http://www.mendeley.com/documents/?uuid=d49248b8-0c05-43a1-b6e5-8e28d330eae4"]}],"mendeley":{"formattedCitation":"[66]","plainTextFormattedCitation":"[66]","previouslyFormattedCitation":"[66]"},"properties":{"noteIndex":0},"schema":"https://github.com/citation-style-language/schema/raw/master/csl-citation.json"}</w:instrText>
            </w:r>
            <w:r w:rsidRPr="007009A2">
              <w:rPr>
                <w:sz w:val="16"/>
                <w:szCs w:val="16"/>
              </w:rPr>
              <w:fldChar w:fldCharType="separate"/>
            </w:r>
            <w:r w:rsidR="00C9388F" w:rsidRPr="007009A2">
              <w:rPr>
                <w:sz w:val="16"/>
                <w:szCs w:val="16"/>
              </w:rPr>
              <w:t>[66]</w:t>
            </w:r>
            <w:r w:rsidRPr="007009A2">
              <w:rPr>
                <w:sz w:val="16"/>
                <w:szCs w:val="16"/>
              </w:rPr>
              <w:fldChar w:fldCharType="end"/>
            </w:r>
          </w:p>
        </w:tc>
        <w:tc>
          <w:tcPr>
            <w:tcW w:w="3402" w:type="dxa"/>
            <w:vMerge w:val="restart"/>
            <w:tcBorders>
              <w:top w:val="single" w:sz="4" w:space="0" w:color="auto"/>
            </w:tcBorders>
            <w:shd w:val="clear" w:color="auto" w:fill="auto"/>
            <w:vAlign w:val="center"/>
          </w:tcPr>
          <w:p w14:paraId="48F53EAF" w14:textId="1C65DEE8" w:rsidR="00320CF3" w:rsidRPr="007009A2" w:rsidRDefault="00320CF3" w:rsidP="00320CF3">
            <w:pPr>
              <w:ind w:left="34"/>
              <w:rPr>
                <w:sz w:val="16"/>
                <w:szCs w:val="16"/>
              </w:rPr>
            </w:pPr>
            <w:r w:rsidRPr="007009A2">
              <w:rPr>
                <w:sz w:val="16"/>
                <w:szCs w:val="16"/>
              </w:rPr>
              <w:t>95°C/10 minutes, 39 cycles: 95°C/15 seconds, 57°C/1 minute; 72°C/ 30 seconds; 72°C /2 minutes.</w:t>
            </w:r>
          </w:p>
        </w:tc>
      </w:tr>
      <w:tr w:rsidR="00320CF3" w:rsidRPr="007009A2" w14:paraId="37E4EA60" w14:textId="77777777" w:rsidTr="00CA4E31">
        <w:trPr>
          <w:trHeight w:val="340"/>
        </w:trPr>
        <w:tc>
          <w:tcPr>
            <w:tcW w:w="1418" w:type="dxa"/>
            <w:vMerge/>
            <w:tcBorders>
              <w:bottom w:val="single" w:sz="4" w:space="0" w:color="auto"/>
            </w:tcBorders>
            <w:shd w:val="clear" w:color="auto" w:fill="auto"/>
          </w:tcPr>
          <w:p w14:paraId="5CCADC52" w14:textId="77777777" w:rsidR="00320CF3" w:rsidRPr="007009A2" w:rsidRDefault="00320CF3" w:rsidP="00320CF3">
            <w:pPr>
              <w:ind w:left="34"/>
              <w:rPr>
                <w:sz w:val="16"/>
                <w:szCs w:val="16"/>
              </w:rPr>
            </w:pPr>
          </w:p>
        </w:tc>
        <w:tc>
          <w:tcPr>
            <w:tcW w:w="1276" w:type="dxa"/>
            <w:vMerge/>
            <w:shd w:val="clear" w:color="auto" w:fill="auto"/>
            <w:vAlign w:val="center"/>
          </w:tcPr>
          <w:p w14:paraId="6D730B48" w14:textId="77777777" w:rsidR="00320CF3" w:rsidRPr="007009A2" w:rsidRDefault="00320CF3" w:rsidP="00320CF3">
            <w:pPr>
              <w:ind w:firstLine="34"/>
              <w:jc w:val="center"/>
              <w:rPr>
                <w:sz w:val="16"/>
                <w:szCs w:val="16"/>
              </w:rPr>
            </w:pPr>
          </w:p>
        </w:tc>
        <w:tc>
          <w:tcPr>
            <w:tcW w:w="1275" w:type="dxa"/>
            <w:shd w:val="clear" w:color="auto" w:fill="auto"/>
            <w:vAlign w:val="center"/>
          </w:tcPr>
          <w:p w14:paraId="7184ACA9" w14:textId="77777777" w:rsidR="00320CF3" w:rsidRPr="007009A2" w:rsidRDefault="00320CF3" w:rsidP="00320CF3">
            <w:pPr>
              <w:jc w:val="center"/>
              <w:rPr>
                <w:sz w:val="16"/>
                <w:szCs w:val="16"/>
                <w:lang w:val="es-CO"/>
              </w:rPr>
            </w:pPr>
            <w:r w:rsidRPr="007009A2">
              <w:rPr>
                <w:sz w:val="16"/>
                <w:szCs w:val="16"/>
                <w:lang w:val="es-CO"/>
              </w:rPr>
              <w:t>Ile1016f</w:t>
            </w:r>
          </w:p>
        </w:tc>
        <w:tc>
          <w:tcPr>
            <w:tcW w:w="3969" w:type="dxa"/>
            <w:shd w:val="clear" w:color="auto" w:fill="auto"/>
            <w:vAlign w:val="center"/>
          </w:tcPr>
          <w:p w14:paraId="09E0B1A1" w14:textId="77777777" w:rsidR="00320CF3" w:rsidRPr="007009A2" w:rsidRDefault="00320CF3" w:rsidP="00320CF3">
            <w:pPr>
              <w:ind w:left="34"/>
              <w:rPr>
                <w:sz w:val="16"/>
                <w:szCs w:val="16"/>
              </w:rPr>
            </w:pPr>
            <w:r w:rsidRPr="007009A2">
              <w:rPr>
                <w:sz w:val="16"/>
                <w:szCs w:val="16"/>
                <w:lang w:val="es-CO"/>
              </w:rPr>
              <w:t>GCGGGCACAAATTGTTTCC</w:t>
            </w:r>
            <w:r w:rsidRPr="007009A2">
              <w:rPr>
                <w:sz w:val="16"/>
                <w:szCs w:val="16"/>
              </w:rPr>
              <w:t>CACCCGCACTGA</w:t>
            </w:r>
          </w:p>
        </w:tc>
        <w:tc>
          <w:tcPr>
            <w:tcW w:w="1985" w:type="dxa"/>
            <w:vMerge/>
            <w:shd w:val="clear" w:color="auto" w:fill="auto"/>
            <w:vAlign w:val="center"/>
          </w:tcPr>
          <w:p w14:paraId="0C0B2610" w14:textId="77777777" w:rsidR="00320CF3" w:rsidRPr="007009A2" w:rsidRDefault="00320CF3" w:rsidP="00320CF3">
            <w:pPr>
              <w:rPr>
                <w:sz w:val="16"/>
                <w:szCs w:val="16"/>
              </w:rPr>
            </w:pPr>
          </w:p>
        </w:tc>
        <w:tc>
          <w:tcPr>
            <w:tcW w:w="3402" w:type="dxa"/>
            <w:vMerge/>
            <w:shd w:val="clear" w:color="auto" w:fill="auto"/>
            <w:vAlign w:val="center"/>
          </w:tcPr>
          <w:p w14:paraId="22BFEC9C" w14:textId="77777777" w:rsidR="00320CF3" w:rsidRPr="007009A2" w:rsidRDefault="00320CF3" w:rsidP="00320CF3">
            <w:pPr>
              <w:ind w:left="34"/>
              <w:rPr>
                <w:sz w:val="16"/>
                <w:szCs w:val="16"/>
              </w:rPr>
            </w:pPr>
          </w:p>
        </w:tc>
      </w:tr>
      <w:tr w:rsidR="00320CF3" w:rsidRPr="007009A2" w14:paraId="5AF80603" w14:textId="77777777" w:rsidTr="00CA4E31">
        <w:trPr>
          <w:trHeight w:val="340"/>
        </w:trPr>
        <w:tc>
          <w:tcPr>
            <w:tcW w:w="1418" w:type="dxa"/>
            <w:vMerge/>
            <w:tcBorders>
              <w:bottom w:val="single" w:sz="4" w:space="0" w:color="auto"/>
            </w:tcBorders>
            <w:shd w:val="clear" w:color="auto" w:fill="auto"/>
          </w:tcPr>
          <w:p w14:paraId="64002636" w14:textId="77777777" w:rsidR="00320CF3" w:rsidRPr="007009A2" w:rsidRDefault="00320CF3" w:rsidP="00320CF3">
            <w:pPr>
              <w:ind w:left="34"/>
              <w:rPr>
                <w:sz w:val="16"/>
                <w:szCs w:val="16"/>
              </w:rPr>
            </w:pPr>
          </w:p>
        </w:tc>
        <w:tc>
          <w:tcPr>
            <w:tcW w:w="1276" w:type="dxa"/>
            <w:vMerge/>
            <w:shd w:val="clear" w:color="auto" w:fill="auto"/>
            <w:vAlign w:val="center"/>
          </w:tcPr>
          <w:p w14:paraId="74C6CE70" w14:textId="77777777" w:rsidR="00320CF3" w:rsidRPr="007009A2" w:rsidRDefault="00320CF3" w:rsidP="00320CF3">
            <w:pPr>
              <w:ind w:firstLine="34"/>
              <w:jc w:val="center"/>
              <w:rPr>
                <w:sz w:val="16"/>
                <w:szCs w:val="16"/>
              </w:rPr>
            </w:pPr>
          </w:p>
        </w:tc>
        <w:tc>
          <w:tcPr>
            <w:tcW w:w="1275" w:type="dxa"/>
            <w:shd w:val="clear" w:color="auto" w:fill="auto"/>
            <w:vAlign w:val="center"/>
          </w:tcPr>
          <w:p w14:paraId="09EAA350" w14:textId="77777777" w:rsidR="00320CF3" w:rsidRPr="007009A2" w:rsidRDefault="00320CF3" w:rsidP="00320CF3">
            <w:pPr>
              <w:jc w:val="center"/>
              <w:rPr>
                <w:sz w:val="16"/>
                <w:szCs w:val="16"/>
              </w:rPr>
            </w:pPr>
            <w:r w:rsidRPr="007009A2">
              <w:rPr>
                <w:sz w:val="16"/>
                <w:szCs w:val="16"/>
              </w:rPr>
              <w:t>IIe1016r</w:t>
            </w:r>
          </w:p>
        </w:tc>
        <w:tc>
          <w:tcPr>
            <w:tcW w:w="3969" w:type="dxa"/>
            <w:shd w:val="clear" w:color="auto" w:fill="auto"/>
            <w:vAlign w:val="center"/>
          </w:tcPr>
          <w:p w14:paraId="0987FB06" w14:textId="77777777" w:rsidR="00320CF3" w:rsidRPr="007009A2" w:rsidRDefault="00320CF3" w:rsidP="00320CF3">
            <w:pPr>
              <w:ind w:left="34"/>
              <w:rPr>
                <w:sz w:val="16"/>
                <w:szCs w:val="16"/>
              </w:rPr>
            </w:pPr>
            <w:r w:rsidRPr="007009A2">
              <w:rPr>
                <w:sz w:val="16"/>
                <w:szCs w:val="16"/>
              </w:rPr>
              <w:t>GGATGAACCSAAATTGGACAAAAGC</w:t>
            </w:r>
          </w:p>
        </w:tc>
        <w:tc>
          <w:tcPr>
            <w:tcW w:w="1985" w:type="dxa"/>
            <w:vMerge/>
            <w:shd w:val="clear" w:color="auto" w:fill="auto"/>
            <w:vAlign w:val="center"/>
          </w:tcPr>
          <w:p w14:paraId="40B5C92E" w14:textId="77777777" w:rsidR="00320CF3" w:rsidRPr="007009A2" w:rsidRDefault="00320CF3" w:rsidP="00320CF3">
            <w:pPr>
              <w:rPr>
                <w:sz w:val="16"/>
                <w:szCs w:val="16"/>
              </w:rPr>
            </w:pPr>
          </w:p>
        </w:tc>
        <w:tc>
          <w:tcPr>
            <w:tcW w:w="3402" w:type="dxa"/>
            <w:vMerge/>
            <w:shd w:val="clear" w:color="auto" w:fill="auto"/>
            <w:vAlign w:val="center"/>
          </w:tcPr>
          <w:p w14:paraId="18F3C5CD" w14:textId="77777777" w:rsidR="00320CF3" w:rsidRPr="007009A2" w:rsidRDefault="00320CF3" w:rsidP="00320CF3">
            <w:pPr>
              <w:ind w:left="34"/>
              <w:rPr>
                <w:sz w:val="16"/>
                <w:szCs w:val="16"/>
              </w:rPr>
            </w:pPr>
          </w:p>
        </w:tc>
      </w:tr>
      <w:tr w:rsidR="00320CF3" w:rsidRPr="007009A2" w14:paraId="5A3EDBF7" w14:textId="77777777" w:rsidTr="00CA4E31">
        <w:trPr>
          <w:trHeight w:val="340"/>
        </w:trPr>
        <w:tc>
          <w:tcPr>
            <w:tcW w:w="1418" w:type="dxa"/>
            <w:vMerge/>
            <w:tcBorders>
              <w:bottom w:val="single" w:sz="4" w:space="0" w:color="auto"/>
            </w:tcBorders>
            <w:shd w:val="clear" w:color="auto" w:fill="auto"/>
          </w:tcPr>
          <w:p w14:paraId="780B984C" w14:textId="77777777" w:rsidR="00320CF3" w:rsidRPr="007009A2" w:rsidRDefault="00320CF3" w:rsidP="00320CF3">
            <w:pPr>
              <w:ind w:left="34"/>
              <w:rPr>
                <w:sz w:val="16"/>
                <w:szCs w:val="16"/>
              </w:rPr>
            </w:pPr>
          </w:p>
        </w:tc>
        <w:tc>
          <w:tcPr>
            <w:tcW w:w="1276" w:type="dxa"/>
            <w:vMerge w:val="restart"/>
            <w:tcBorders>
              <w:bottom w:val="single" w:sz="4" w:space="0" w:color="auto"/>
            </w:tcBorders>
            <w:shd w:val="clear" w:color="auto" w:fill="auto"/>
            <w:vAlign w:val="center"/>
          </w:tcPr>
          <w:p w14:paraId="6FDE9B6F" w14:textId="77777777" w:rsidR="00320CF3" w:rsidRPr="007009A2" w:rsidRDefault="00320CF3" w:rsidP="00320CF3">
            <w:pPr>
              <w:ind w:firstLine="34"/>
              <w:jc w:val="center"/>
              <w:rPr>
                <w:sz w:val="16"/>
                <w:szCs w:val="16"/>
              </w:rPr>
            </w:pPr>
            <w:r w:rsidRPr="007009A2">
              <w:rPr>
                <w:sz w:val="16"/>
                <w:szCs w:val="16"/>
              </w:rPr>
              <w:t>F1534C</w:t>
            </w:r>
          </w:p>
          <w:p w14:paraId="49FDED08" w14:textId="77777777" w:rsidR="00320CF3" w:rsidRPr="007009A2" w:rsidRDefault="00320CF3" w:rsidP="00320CF3">
            <w:pPr>
              <w:ind w:firstLine="34"/>
              <w:jc w:val="center"/>
              <w:rPr>
                <w:sz w:val="16"/>
                <w:szCs w:val="16"/>
              </w:rPr>
            </w:pPr>
            <w:r w:rsidRPr="007009A2">
              <w:rPr>
                <w:sz w:val="16"/>
                <w:szCs w:val="16"/>
              </w:rPr>
              <w:t>Mutation</w:t>
            </w:r>
          </w:p>
        </w:tc>
        <w:tc>
          <w:tcPr>
            <w:tcW w:w="1275" w:type="dxa"/>
            <w:shd w:val="clear" w:color="auto" w:fill="auto"/>
            <w:vAlign w:val="center"/>
          </w:tcPr>
          <w:p w14:paraId="2D7B218D" w14:textId="77777777" w:rsidR="00320CF3" w:rsidRPr="007009A2" w:rsidRDefault="00320CF3" w:rsidP="00320CF3">
            <w:pPr>
              <w:jc w:val="center"/>
              <w:rPr>
                <w:sz w:val="16"/>
                <w:szCs w:val="16"/>
              </w:rPr>
            </w:pPr>
            <w:r w:rsidRPr="007009A2">
              <w:rPr>
                <w:sz w:val="16"/>
                <w:szCs w:val="16"/>
              </w:rPr>
              <w:t>Phe1534-f</w:t>
            </w:r>
          </w:p>
        </w:tc>
        <w:tc>
          <w:tcPr>
            <w:tcW w:w="3969" w:type="dxa"/>
            <w:shd w:val="clear" w:color="auto" w:fill="auto"/>
            <w:vAlign w:val="center"/>
          </w:tcPr>
          <w:p w14:paraId="67C2E94C" w14:textId="77777777" w:rsidR="00320CF3" w:rsidRPr="007009A2" w:rsidRDefault="00320CF3" w:rsidP="00320CF3">
            <w:pPr>
              <w:ind w:left="34"/>
              <w:rPr>
                <w:sz w:val="16"/>
                <w:szCs w:val="16"/>
              </w:rPr>
            </w:pPr>
            <w:r w:rsidRPr="007009A2">
              <w:rPr>
                <w:sz w:val="16"/>
                <w:szCs w:val="16"/>
              </w:rPr>
              <w:t>GCGGGCTCTACTTTGTGTTCTTCATCATATT</w:t>
            </w:r>
          </w:p>
        </w:tc>
        <w:tc>
          <w:tcPr>
            <w:tcW w:w="1985" w:type="dxa"/>
            <w:vMerge w:val="restart"/>
            <w:tcBorders>
              <w:bottom w:val="single" w:sz="4" w:space="0" w:color="auto"/>
            </w:tcBorders>
            <w:shd w:val="clear" w:color="auto" w:fill="auto"/>
            <w:vAlign w:val="center"/>
          </w:tcPr>
          <w:p w14:paraId="3B7D08F6" w14:textId="74EFFD96" w:rsidR="00320CF3" w:rsidRPr="007009A2" w:rsidRDefault="0030445F" w:rsidP="008C634E">
            <w:pPr>
              <w:jc w:val="center"/>
              <w:rPr>
                <w:sz w:val="16"/>
                <w:szCs w:val="16"/>
              </w:rPr>
            </w:pPr>
            <w:r w:rsidRPr="007009A2">
              <w:rPr>
                <w:sz w:val="16"/>
                <w:szCs w:val="16"/>
              </w:rPr>
              <w:fldChar w:fldCharType="begin" w:fldLock="1"/>
            </w:r>
            <w:r w:rsidR="00C9388F" w:rsidRPr="007009A2">
              <w:rPr>
                <w:sz w:val="16"/>
                <w:szCs w:val="16"/>
              </w:rPr>
              <w:instrText>ADDIN CSL_CITATION {"citationItems":[{"id":"ITEM-1","itemData":{"DOI":"10.1111/j.1365-3156.2011.02725.x","ISSN":"13602276","abstract":"Objectives To develop rapid monitoring tools to detect the F1534C permethrin-resistance mutation in domain IIIS6 of the Aedes aegypti voltage-gated sodium channel gene and determine the frequency and distribution of this mutation in Thailand. Methods A TaqMan SNP genotyping and an allele specific PCR (AS-PCR) assay were developed and validated by comparison with DNA sequencing of homozygous susceptible and homozygous resistant laboratory strains, their reciprocal-cross progenies, and field-caught mosquitoes. To determine the resistance phenotype of wild-caught A. aegypti, mosquitoes were exposed to 0.75% permethrin paper. The AS-PCR assay was used to screen 619 individuals from 20 localities throughout Thailand. Results Overall, both assays gave results consistent with DNA sequencing for laboratory strains of known genotype and for wild-caught A. aegypti. The only slight discrepancy was for the AS-PCR method, which overestimated the mutant allele frequency by 1.8% in wild-caught samples. AS-PCR assays of permethrin-exposed samples show that the mutant C1534 allele is very closely associated with the resistant phenotype. However, 19 permethrin-resistant individuals were homozygous for the wild-type F1534 allele. DNA sequencing revealed all these individuals were homozygous for two other mutations in domain II, V1016G and S989P, which are known to confer resistance (Srisawat 2010). The F1534C mutation is widespread in Thailand with mutant allele frequencies varying among populations from 0.20 to 1.00. Conclusions These assays can be used for the rapid detection of the F1534C resistance mutation in A. aegypti populations. The F1534C, and other, mutations underlie an extremely high prevalence of pyrethroid resistance in Thailand. © 2011 Blackwell Publishing Ltd.","author":[{"dropping-particle":"","family":"Yanola","given":"Jintana","non-dropping-particle":"","parse-names":false,"suffix":""},{"dropping-particle":"","family":"Somboon","given":"Pradya","non-dropping-particle":"","parse-names":false,"suffix":""},{"dropping-particle":"","family":"Walton","given":"Catherine","non-dropping-particle":"","parse-names":false,"suffix":""},{"dropping-particle":"","family":"Nachaiwieng","given":"Woottichai","non-dropping-particle":"","parse-names":false,"suffix":""},{"dropping-particle":"","family":"Somwang","given":"Puckavadee","non-dropping-particle":"","parse-names":false,"suffix":""},{"dropping-particle":"","family":"Prapanthadara","given":"La-aied","non-dropping-particle":"","parse-names":false,"suffix":""}],"container-title":"Tropical Medicine &amp; International Health","id":"ITEM-1","issue":"4","issued":{"date-parts":[["2011","4"]]},"page":"501-509","title":"High-throughput assays for detection of the F1534C mutation in the voltage-gated sodium channel gene in permethrin-resistant Aedes aegypti and the distribution of this mutation throughout Thailand","type":"article-journal","volume":"16"},"uris":["http://www.mendeley.com/documents/?uuid=8b9171e9-1215-46e1-9349-e299a3f2f4fc"]}],"mendeley":{"formattedCitation":"[67]","plainTextFormattedCitation":"[67]","previouslyFormattedCitation":"[67]"},"properties":{"noteIndex":0},"schema":"https://github.com/citation-style-language/schema/raw/master/csl-citation.json"}</w:instrText>
            </w:r>
            <w:r w:rsidRPr="007009A2">
              <w:rPr>
                <w:sz w:val="16"/>
                <w:szCs w:val="16"/>
              </w:rPr>
              <w:fldChar w:fldCharType="separate"/>
            </w:r>
            <w:r w:rsidR="00C9388F" w:rsidRPr="007009A2">
              <w:rPr>
                <w:sz w:val="16"/>
                <w:szCs w:val="16"/>
              </w:rPr>
              <w:t>[67]</w:t>
            </w:r>
            <w:r w:rsidRPr="007009A2">
              <w:rPr>
                <w:sz w:val="16"/>
                <w:szCs w:val="16"/>
              </w:rPr>
              <w:fldChar w:fldCharType="end"/>
            </w:r>
          </w:p>
        </w:tc>
        <w:tc>
          <w:tcPr>
            <w:tcW w:w="3402" w:type="dxa"/>
            <w:vMerge w:val="restart"/>
            <w:tcBorders>
              <w:bottom w:val="single" w:sz="4" w:space="0" w:color="auto"/>
            </w:tcBorders>
            <w:shd w:val="clear" w:color="auto" w:fill="auto"/>
            <w:vAlign w:val="center"/>
          </w:tcPr>
          <w:p w14:paraId="46CDA4FA" w14:textId="056F62A9" w:rsidR="00320CF3" w:rsidRPr="007009A2" w:rsidRDefault="00320CF3" w:rsidP="00320CF3">
            <w:pPr>
              <w:ind w:left="34"/>
              <w:rPr>
                <w:sz w:val="16"/>
                <w:szCs w:val="16"/>
              </w:rPr>
            </w:pPr>
            <w:r w:rsidRPr="007009A2">
              <w:rPr>
                <w:sz w:val="16"/>
                <w:szCs w:val="16"/>
              </w:rPr>
              <w:t>95°C/10 minutes, 35 cycles:95°C/15 seconds, 57.5°C/1 minute; 72°C/30 seconds; melting curve:65°C to 90°C with an increase of 0.5°C/5 seconds.</w:t>
            </w:r>
          </w:p>
        </w:tc>
      </w:tr>
      <w:tr w:rsidR="00320CF3" w:rsidRPr="007009A2" w14:paraId="0C0EBB31" w14:textId="77777777" w:rsidTr="00CA4E31">
        <w:trPr>
          <w:trHeight w:val="340"/>
        </w:trPr>
        <w:tc>
          <w:tcPr>
            <w:tcW w:w="1418" w:type="dxa"/>
            <w:vMerge/>
            <w:tcBorders>
              <w:bottom w:val="single" w:sz="4" w:space="0" w:color="auto"/>
            </w:tcBorders>
            <w:shd w:val="clear" w:color="auto" w:fill="auto"/>
          </w:tcPr>
          <w:p w14:paraId="38898812" w14:textId="77777777" w:rsidR="00320CF3" w:rsidRPr="007009A2" w:rsidRDefault="00320CF3" w:rsidP="00320CF3">
            <w:pPr>
              <w:ind w:left="34"/>
              <w:rPr>
                <w:sz w:val="16"/>
                <w:szCs w:val="16"/>
              </w:rPr>
            </w:pPr>
          </w:p>
        </w:tc>
        <w:tc>
          <w:tcPr>
            <w:tcW w:w="1276" w:type="dxa"/>
            <w:vMerge/>
            <w:tcBorders>
              <w:bottom w:val="single" w:sz="4" w:space="0" w:color="auto"/>
            </w:tcBorders>
            <w:shd w:val="clear" w:color="auto" w:fill="auto"/>
            <w:vAlign w:val="center"/>
          </w:tcPr>
          <w:p w14:paraId="0F35DF40" w14:textId="77777777" w:rsidR="00320CF3" w:rsidRPr="007009A2" w:rsidRDefault="00320CF3" w:rsidP="00320CF3">
            <w:pPr>
              <w:ind w:firstLine="34"/>
              <w:jc w:val="center"/>
              <w:rPr>
                <w:sz w:val="16"/>
                <w:szCs w:val="16"/>
              </w:rPr>
            </w:pPr>
          </w:p>
        </w:tc>
        <w:tc>
          <w:tcPr>
            <w:tcW w:w="1275" w:type="dxa"/>
            <w:shd w:val="clear" w:color="auto" w:fill="auto"/>
            <w:vAlign w:val="center"/>
          </w:tcPr>
          <w:p w14:paraId="20C26362" w14:textId="77777777" w:rsidR="00320CF3" w:rsidRPr="007009A2" w:rsidRDefault="00320CF3" w:rsidP="00320CF3">
            <w:pPr>
              <w:jc w:val="center"/>
              <w:rPr>
                <w:sz w:val="16"/>
                <w:szCs w:val="16"/>
              </w:rPr>
            </w:pPr>
            <w:r w:rsidRPr="007009A2">
              <w:rPr>
                <w:sz w:val="16"/>
                <w:szCs w:val="16"/>
              </w:rPr>
              <w:t>Cys1534-f</w:t>
            </w:r>
          </w:p>
        </w:tc>
        <w:tc>
          <w:tcPr>
            <w:tcW w:w="3969" w:type="dxa"/>
            <w:shd w:val="clear" w:color="auto" w:fill="auto"/>
            <w:vAlign w:val="center"/>
          </w:tcPr>
          <w:p w14:paraId="5C6B64DE" w14:textId="77777777" w:rsidR="00320CF3" w:rsidRPr="007009A2" w:rsidRDefault="00320CF3" w:rsidP="00320CF3">
            <w:pPr>
              <w:ind w:left="34"/>
              <w:rPr>
                <w:sz w:val="16"/>
                <w:szCs w:val="16"/>
                <w:lang w:val="en-GB"/>
              </w:rPr>
            </w:pPr>
            <w:r w:rsidRPr="007009A2">
              <w:rPr>
                <w:sz w:val="16"/>
                <w:szCs w:val="16"/>
              </w:rPr>
              <w:t>GCGGGCAGGGC</w:t>
            </w:r>
            <w:r w:rsidRPr="007009A2">
              <w:rPr>
                <w:sz w:val="16"/>
                <w:szCs w:val="16"/>
                <w:lang w:val="en-GB"/>
              </w:rPr>
              <w:t>GGCGGGGGCGGGGCCTCTACTTTGTGTTCTTCATCATGTG</w:t>
            </w:r>
          </w:p>
        </w:tc>
        <w:tc>
          <w:tcPr>
            <w:tcW w:w="1985" w:type="dxa"/>
            <w:vMerge/>
            <w:tcBorders>
              <w:bottom w:val="single" w:sz="4" w:space="0" w:color="auto"/>
            </w:tcBorders>
            <w:shd w:val="clear" w:color="auto" w:fill="auto"/>
            <w:vAlign w:val="center"/>
          </w:tcPr>
          <w:p w14:paraId="1F097051" w14:textId="77777777" w:rsidR="00320CF3" w:rsidRPr="007009A2" w:rsidRDefault="00320CF3" w:rsidP="008C634E">
            <w:pPr>
              <w:jc w:val="center"/>
              <w:rPr>
                <w:sz w:val="16"/>
                <w:szCs w:val="16"/>
                <w:lang w:val="en-GB"/>
              </w:rPr>
            </w:pPr>
          </w:p>
        </w:tc>
        <w:tc>
          <w:tcPr>
            <w:tcW w:w="3402" w:type="dxa"/>
            <w:vMerge/>
            <w:tcBorders>
              <w:bottom w:val="single" w:sz="4" w:space="0" w:color="auto"/>
            </w:tcBorders>
            <w:shd w:val="clear" w:color="auto" w:fill="auto"/>
            <w:vAlign w:val="center"/>
          </w:tcPr>
          <w:p w14:paraId="48269AD5" w14:textId="77777777" w:rsidR="00320CF3" w:rsidRPr="007009A2" w:rsidRDefault="00320CF3" w:rsidP="00320CF3">
            <w:pPr>
              <w:ind w:left="34"/>
              <w:rPr>
                <w:sz w:val="16"/>
                <w:szCs w:val="16"/>
              </w:rPr>
            </w:pPr>
          </w:p>
        </w:tc>
      </w:tr>
      <w:tr w:rsidR="00320CF3" w:rsidRPr="007009A2" w14:paraId="7FEE49EC" w14:textId="77777777" w:rsidTr="00CA4E31">
        <w:trPr>
          <w:trHeight w:val="340"/>
        </w:trPr>
        <w:tc>
          <w:tcPr>
            <w:tcW w:w="1418" w:type="dxa"/>
            <w:vMerge/>
            <w:tcBorders>
              <w:bottom w:val="single" w:sz="4" w:space="0" w:color="auto"/>
            </w:tcBorders>
            <w:shd w:val="clear" w:color="auto" w:fill="auto"/>
          </w:tcPr>
          <w:p w14:paraId="2C300A2A" w14:textId="77777777" w:rsidR="00320CF3" w:rsidRPr="007009A2" w:rsidRDefault="00320CF3" w:rsidP="00320CF3">
            <w:pPr>
              <w:ind w:left="34"/>
              <w:rPr>
                <w:sz w:val="16"/>
                <w:szCs w:val="16"/>
                <w:lang w:val="en-GB"/>
              </w:rPr>
            </w:pPr>
          </w:p>
        </w:tc>
        <w:tc>
          <w:tcPr>
            <w:tcW w:w="1276" w:type="dxa"/>
            <w:vMerge/>
            <w:tcBorders>
              <w:bottom w:val="single" w:sz="4" w:space="0" w:color="auto"/>
            </w:tcBorders>
            <w:shd w:val="clear" w:color="auto" w:fill="auto"/>
            <w:vAlign w:val="center"/>
          </w:tcPr>
          <w:p w14:paraId="4A02AC0C" w14:textId="77777777" w:rsidR="00320CF3" w:rsidRPr="007009A2" w:rsidRDefault="00320CF3" w:rsidP="00320CF3">
            <w:pPr>
              <w:ind w:firstLine="34"/>
              <w:jc w:val="center"/>
              <w:rPr>
                <w:sz w:val="16"/>
                <w:szCs w:val="16"/>
                <w:lang w:val="en-GB"/>
              </w:rPr>
            </w:pPr>
          </w:p>
        </w:tc>
        <w:tc>
          <w:tcPr>
            <w:tcW w:w="1275" w:type="dxa"/>
            <w:tcBorders>
              <w:bottom w:val="single" w:sz="4" w:space="0" w:color="auto"/>
            </w:tcBorders>
            <w:shd w:val="clear" w:color="auto" w:fill="auto"/>
            <w:vAlign w:val="center"/>
          </w:tcPr>
          <w:p w14:paraId="638F2A70" w14:textId="77777777" w:rsidR="00320CF3" w:rsidRPr="007009A2" w:rsidRDefault="00320CF3" w:rsidP="00320CF3">
            <w:pPr>
              <w:jc w:val="center"/>
              <w:rPr>
                <w:sz w:val="16"/>
                <w:szCs w:val="16"/>
                <w:lang w:val="en-GB"/>
              </w:rPr>
            </w:pPr>
            <w:r w:rsidRPr="007009A2">
              <w:rPr>
                <w:sz w:val="16"/>
                <w:szCs w:val="16"/>
                <w:lang w:val="en-GB"/>
              </w:rPr>
              <w:t>1534r</w:t>
            </w:r>
          </w:p>
        </w:tc>
        <w:tc>
          <w:tcPr>
            <w:tcW w:w="3969" w:type="dxa"/>
            <w:tcBorders>
              <w:bottom w:val="single" w:sz="4" w:space="0" w:color="auto"/>
            </w:tcBorders>
            <w:shd w:val="clear" w:color="auto" w:fill="auto"/>
            <w:vAlign w:val="center"/>
          </w:tcPr>
          <w:p w14:paraId="065C01FA" w14:textId="77777777" w:rsidR="00320CF3" w:rsidRPr="007009A2" w:rsidRDefault="00320CF3" w:rsidP="00320CF3">
            <w:pPr>
              <w:ind w:left="34"/>
              <w:rPr>
                <w:sz w:val="16"/>
                <w:szCs w:val="16"/>
                <w:lang w:val="en-GB"/>
              </w:rPr>
            </w:pPr>
            <w:r w:rsidRPr="007009A2">
              <w:rPr>
                <w:sz w:val="16"/>
                <w:szCs w:val="16"/>
                <w:lang w:val="en-GB"/>
              </w:rPr>
              <w:t>TCTGCTCGTTGAAGTTGTCGAT</w:t>
            </w:r>
          </w:p>
        </w:tc>
        <w:tc>
          <w:tcPr>
            <w:tcW w:w="1985" w:type="dxa"/>
            <w:vMerge/>
            <w:tcBorders>
              <w:bottom w:val="single" w:sz="4" w:space="0" w:color="auto"/>
            </w:tcBorders>
            <w:shd w:val="clear" w:color="auto" w:fill="auto"/>
            <w:vAlign w:val="center"/>
          </w:tcPr>
          <w:p w14:paraId="12C48DE5" w14:textId="77777777" w:rsidR="00320CF3" w:rsidRPr="007009A2" w:rsidRDefault="00320CF3" w:rsidP="008C634E">
            <w:pPr>
              <w:jc w:val="center"/>
              <w:rPr>
                <w:sz w:val="16"/>
                <w:szCs w:val="16"/>
                <w:lang w:val="en-GB"/>
              </w:rPr>
            </w:pPr>
          </w:p>
        </w:tc>
        <w:tc>
          <w:tcPr>
            <w:tcW w:w="3402" w:type="dxa"/>
            <w:vMerge/>
            <w:tcBorders>
              <w:bottom w:val="single" w:sz="4" w:space="0" w:color="auto"/>
            </w:tcBorders>
            <w:shd w:val="clear" w:color="auto" w:fill="auto"/>
            <w:vAlign w:val="center"/>
          </w:tcPr>
          <w:p w14:paraId="198434E7" w14:textId="77777777" w:rsidR="00320CF3" w:rsidRPr="007009A2" w:rsidRDefault="00320CF3" w:rsidP="00320CF3">
            <w:pPr>
              <w:ind w:left="34"/>
              <w:rPr>
                <w:sz w:val="16"/>
                <w:szCs w:val="16"/>
              </w:rPr>
            </w:pPr>
          </w:p>
        </w:tc>
      </w:tr>
      <w:tr w:rsidR="00320CF3" w:rsidRPr="007009A2" w14:paraId="0D799FD4" w14:textId="77777777" w:rsidTr="00CA4E31">
        <w:trPr>
          <w:trHeight w:val="340"/>
        </w:trPr>
        <w:tc>
          <w:tcPr>
            <w:tcW w:w="1418" w:type="dxa"/>
            <w:vMerge w:val="restart"/>
            <w:tcBorders>
              <w:top w:val="single" w:sz="4" w:space="0" w:color="auto"/>
            </w:tcBorders>
            <w:shd w:val="clear" w:color="auto" w:fill="auto"/>
            <w:vAlign w:val="center"/>
          </w:tcPr>
          <w:p w14:paraId="7396D1ED" w14:textId="77777777" w:rsidR="00320CF3" w:rsidRPr="007009A2" w:rsidRDefault="00320CF3" w:rsidP="00320CF3">
            <w:pPr>
              <w:ind w:left="34"/>
              <w:jc w:val="center"/>
              <w:rPr>
                <w:sz w:val="16"/>
                <w:szCs w:val="16"/>
                <w:lang w:val="en-GB"/>
              </w:rPr>
            </w:pPr>
            <w:r w:rsidRPr="007009A2">
              <w:rPr>
                <w:sz w:val="16"/>
                <w:szCs w:val="16"/>
                <w:lang w:val="en-GB"/>
              </w:rPr>
              <w:t>Detection of virus infections</w:t>
            </w:r>
          </w:p>
        </w:tc>
        <w:tc>
          <w:tcPr>
            <w:tcW w:w="1276" w:type="dxa"/>
            <w:vMerge w:val="restart"/>
            <w:tcBorders>
              <w:top w:val="single" w:sz="4" w:space="0" w:color="auto"/>
            </w:tcBorders>
            <w:shd w:val="clear" w:color="auto" w:fill="auto"/>
            <w:vAlign w:val="center"/>
          </w:tcPr>
          <w:p w14:paraId="7C006037" w14:textId="77777777" w:rsidR="00320CF3" w:rsidRPr="007009A2" w:rsidRDefault="00320CF3" w:rsidP="00320CF3">
            <w:pPr>
              <w:ind w:firstLine="34"/>
              <w:jc w:val="center"/>
              <w:rPr>
                <w:sz w:val="16"/>
                <w:szCs w:val="16"/>
                <w:lang w:val="en-GB"/>
              </w:rPr>
            </w:pPr>
            <w:r w:rsidRPr="007009A2">
              <w:rPr>
                <w:sz w:val="16"/>
                <w:szCs w:val="16"/>
                <w:lang w:val="en-GB"/>
              </w:rPr>
              <w:t>Chikungunya</w:t>
            </w:r>
          </w:p>
        </w:tc>
        <w:tc>
          <w:tcPr>
            <w:tcW w:w="1275" w:type="dxa"/>
            <w:tcBorders>
              <w:top w:val="single" w:sz="4" w:space="0" w:color="auto"/>
            </w:tcBorders>
            <w:shd w:val="clear" w:color="auto" w:fill="auto"/>
            <w:vAlign w:val="center"/>
          </w:tcPr>
          <w:p w14:paraId="35780635" w14:textId="77777777" w:rsidR="00320CF3" w:rsidRPr="007009A2" w:rsidRDefault="00320CF3" w:rsidP="00320CF3">
            <w:pPr>
              <w:jc w:val="center"/>
              <w:rPr>
                <w:sz w:val="16"/>
                <w:szCs w:val="16"/>
                <w:lang w:val="en-GB"/>
              </w:rPr>
            </w:pPr>
            <w:r w:rsidRPr="007009A2">
              <w:rPr>
                <w:sz w:val="16"/>
                <w:szCs w:val="16"/>
                <w:lang w:val="en-GB"/>
              </w:rPr>
              <w:t>CHIK 6856f</w:t>
            </w:r>
          </w:p>
        </w:tc>
        <w:tc>
          <w:tcPr>
            <w:tcW w:w="3969" w:type="dxa"/>
            <w:tcBorders>
              <w:top w:val="single" w:sz="4" w:space="0" w:color="auto"/>
            </w:tcBorders>
            <w:shd w:val="clear" w:color="auto" w:fill="auto"/>
            <w:vAlign w:val="center"/>
          </w:tcPr>
          <w:p w14:paraId="5892EC34" w14:textId="77777777" w:rsidR="00320CF3" w:rsidRPr="007009A2" w:rsidRDefault="00320CF3" w:rsidP="00320CF3">
            <w:pPr>
              <w:ind w:left="34"/>
              <w:rPr>
                <w:sz w:val="16"/>
                <w:szCs w:val="16"/>
                <w:lang w:val="en-GB"/>
              </w:rPr>
            </w:pPr>
            <w:r w:rsidRPr="007009A2">
              <w:rPr>
                <w:sz w:val="16"/>
                <w:szCs w:val="16"/>
                <w:lang w:val="en-GB"/>
              </w:rPr>
              <w:t>TCACTCCCTGTTGGACTTGATAGA</w:t>
            </w:r>
          </w:p>
        </w:tc>
        <w:tc>
          <w:tcPr>
            <w:tcW w:w="1985" w:type="dxa"/>
            <w:vMerge w:val="restart"/>
            <w:tcBorders>
              <w:top w:val="single" w:sz="4" w:space="0" w:color="auto"/>
            </w:tcBorders>
            <w:shd w:val="clear" w:color="auto" w:fill="auto"/>
            <w:vAlign w:val="center"/>
          </w:tcPr>
          <w:p w14:paraId="177C75A3" w14:textId="3BB2CCCA" w:rsidR="00320CF3" w:rsidRPr="007009A2" w:rsidRDefault="0030445F" w:rsidP="008C634E">
            <w:pPr>
              <w:jc w:val="center"/>
              <w:rPr>
                <w:sz w:val="16"/>
                <w:szCs w:val="16"/>
                <w:lang w:val="es-CO"/>
              </w:rPr>
            </w:pPr>
            <w:r w:rsidRPr="007009A2">
              <w:rPr>
                <w:sz w:val="16"/>
                <w:szCs w:val="16"/>
                <w:lang w:val="es-CO"/>
              </w:rPr>
              <w:fldChar w:fldCharType="begin" w:fldLock="1"/>
            </w:r>
            <w:r w:rsidR="00C9388F" w:rsidRPr="007009A2">
              <w:rPr>
                <w:sz w:val="16"/>
                <w:szCs w:val="16"/>
              </w:rPr>
              <w:instrText>ADDIN CSL_CITATION {"citationItems":[{"id":"ITEM-1","itemData":{"DOI":"10.3201/eid1305.070015","ISBN":"1080-6040 (Print)","ISSN":"10806059","PMID":"17553261","abstract":"Chikungunya virus (CHIKV), a mosquitoborne alphavirus, is endemic in Africa and Asia. In 2005-2006, CHIKV epidemics were reported in islands in the Indian Ocean and in southern India. We present data on laboratory-confirmed CHIKV infections among travelers returning from India to the United States during 2006.","author":[{"dropping-particle":"","family":"Lanciotti","given":"Robert S.","non-dropping-particle":"","parse-names":false,"suffix":""},{"dropping-particle":"","family":"Kosoy","given":"Olga L.","non-dropping-particle":"","parse-names":false,"suffix":""},{"dropping-particle":"","family":"Laven","given":"Janeen J.","non-dropping-particle":"","parse-names":false,"suffix":""},{"dropping-particle":"","family":"Panella","given":"Amanda J.","non-dropping-particle":"","parse-names":false,"suffix":""},{"dropping-particle":"","family":"Velez","given":"Jason O.","non-dropping-particle":"","parse-names":false,"suffix":""},{"dropping-particle":"","family":"Lambert","given":"Amy J.","non-dropping-particle":"","parse-names":false,"suffix":""},{"dropping-particle":"","family":"Campbell","given":"Grant L.","non-dropping-particle":"","parse-names":false,"suffix":""}],"container-title":"Emerging Infectious Diseases","id":"ITEM-1","issue":"5","issued":{"date-parts":[["2007","5"]]},"page":"764-767","title":"Chikungunya virus in US travelers returning from India, 2006","type":"article-journal","volume":"13"},"uris":["http://www.mendeley.com/documents/?uuid=6631825e-f58d-4a94-841d-fd4aaeef76eb"]}],"mendeley":{"formattedCitation":"[63]","plainTextFormattedCitation":"[63]","previouslyFormattedCitation":"[63]"},"properties":{"noteIndex":0},"schema":"https://github.com/citation-style-language/schema/raw/master/csl-citation.json"}</w:instrText>
            </w:r>
            <w:r w:rsidRPr="007009A2">
              <w:rPr>
                <w:sz w:val="16"/>
                <w:szCs w:val="16"/>
                <w:lang w:val="es-CO"/>
              </w:rPr>
              <w:fldChar w:fldCharType="separate"/>
            </w:r>
            <w:r w:rsidR="00C9388F" w:rsidRPr="007009A2">
              <w:rPr>
                <w:sz w:val="16"/>
                <w:szCs w:val="16"/>
                <w:lang w:val="es-CO"/>
              </w:rPr>
              <w:t>[63]</w:t>
            </w:r>
            <w:r w:rsidRPr="007009A2">
              <w:rPr>
                <w:sz w:val="16"/>
                <w:szCs w:val="16"/>
                <w:lang w:val="es-CO"/>
              </w:rPr>
              <w:fldChar w:fldCharType="end"/>
            </w:r>
          </w:p>
        </w:tc>
        <w:tc>
          <w:tcPr>
            <w:tcW w:w="3402" w:type="dxa"/>
            <w:vMerge w:val="restart"/>
            <w:tcBorders>
              <w:top w:val="single" w:sz="4" w:space="0" w:color="auto"/>
            </w:tcBorders>
            <w:shd w:val="clear" w:color="auto" w:fill="auto"/>
            <w:vAlign w:val="center"/>
          </w:tcPr>
          <w:p w14:paraId="195FD6C6" w14:textId="77777777" w:rsidR="00320CF3" w:rsidRPr="007009A2" w:rsidRDefault="00320CF3" w:rsidP="00320CF3">
            <w:pPr>
              <w:ind w:left="34"/>
              <w:rPr>
                <w:sz w:val="16"/>
                <w:szCs w:val="16"/>
                <w:lang w:val="en-GB"/>
              </w:rPr>
            </w:pPr>
            <w:r w:rsidRPr="007009A2">
              <w:rPr>
                <w:sz w:val="16"/>
                <w:szCs w:val="16"/>
                <w:lang w:val="en-GB"/>
              </w:rPr>
              <w:t>55°C /10 minutes, 95°C/1 minute</w:t>
            </w:r>
          </w:p>
          <w:p w14:paraId="1B28F632" w14:textId="25394CB8" w:rsidR="00320CF3" w:rsidRPr="007009A2" w:rsidRDefault="00320CF3" w:rsidP="00320CF3">
            <w:pPr>
              <w:ind w:left="34"/>
              <w:rPr>
                <w:sz w:val="16"/>
                <w:szCs w:val="16"/>
                <w:lang w:val="en-GB"/>
              </w:rPr>
            </w:pPr>
            <w:r w:rsidRPr="007009A2">
              <w:rPr>
                <w:sz w:val="16"/>
                <w:szCs w:val="16"/>
                <w:lang w:val="en-GB"/>
              </w:rPr>
              <w:t xml:space="preserve">45 cycles: 95°C /10 </w:t>
            </w:r>
            <w:r w:rsidRPr="007009A2">
              <w:rPr>
                <w:sz w:val="16"/>
                <w:szCs w:val="16"/>
              </w:rPr>
              <w:t>seconds</w:t>
            </w:r>
            <w:r w:rsidRPr="007009A2">
              <w:rPr>
                <w:sz w:val="16"/>
                <w:szCs w:val="16"/>
                <w:lang w:val="en-GB"/>
              </w:rPr>
              <w:t xml:space="preserve">; 60°C/30 </w:t>
            </w:r>
            <w:r w:rsidRPr="007009A2">
              <w:rPr>
                <w:sz w:val="16"/>
                <w:szCs w:val="16"/>
              </w:rPr>
              <w:t>seconds</w:t>
            </w:r>
            <w:r w:rsidRPr="007009A2">
              <w:rPr>
                <w:sz w:val="16"/>
                <w:szCs w:val="16"/>
                <w:lang w:val="en-GB"/>
              </w:rPr>
              <w:t xml:space="preserve">; melting curve: 55°C to 95° C with an increase of 0.5°C/10 </w:t>
            </w:r>
            <w:r w:rsidRPr="007009A2">
              <w:rPr>
                <w:sz w:val="16"/>
                <w:szCs w:val="16"/>
              </w:rPr>
              <w:t>seconds</w:t>
            </w:r>
          </w:p>
        </w:tc>
      </w:tr>
      <w:tr w:rsidR="00320CF3" w:rsidRPr="007009A2" w14:paraId="51BCE34A" w14:textId="77777777" w:rsidTr="00CA4E31">
        <w:trPr>
          <w:trHeight w:val="340"/>
        </w:trPr>
        <w:tc>
          <w:tcPr>
            <w:tcW w:w="1418" w:type="dxa"/>
            <w:vMerge/>
            <w:shd w:val="clear" w:color="auto" w:fill="auto"/>
          </w:tcPr>
          <w:p w14:paraId="0DF53C52" w14:textId="77777777" w:rsidR="00320CF3" w:rsidRPr="007009A2" w:rsidRDefault="00320CF3" w:rsidP="00320CF3">
            <w:pPr>
              <w:ind w:left="284"/>
              <w:rPr>
                <w:sz w:val="16"/>
                <w:szCs w:val="16"/>
                <w:lang w:val="en-GB"/>
              </w:rPr>
            </w:pPr>
          </w:p>
        </w:tc>
        <w:tc>
          <w:tcPr>
            <w:tcW w:w="1276" w:type="dxa"/>
            <w:vMerge/>
            <w:shd w:val="clear" w:color="auto" w:fill="auto"/>
          </w:tcPr>
          <w:p w14:paraId="1417C107" w14:textId="77777777" w:rsidR="00320CF3" w:rsidRPr="007009A2" w:rsidRDefault="00320CF3" w:rsidP="00320CF3">
            <w:pPr>
              <w:ind w:firstLine="34"/>
              <w:jc w:val="center"/>
              <w:rPr>
                <w:sz w:val="16"/>
                <w:szCs w:val="16"/>
                <w:lang w:val="en-GB"/>
              </w:rPr>
            </w:pPr>
          </w:p>
        </w:tc>
        <w:tc>
          <w:tcPr>
            <w:tcW w:w="1275" w:type="dxa"/>
            <w:shd w:val="clear" w:color="auto" w:fill="auto"/>
            <w:vAlign w:val="center"/>
          </w:tcPr>
          <w:p w14:paraId="6E54D599" w14:textId="77777777" w:rsidR="00320CF3" w:rsidRPr="007009A2" w:rsidRDefault="00320CF3" w:rsidP="00320CF3">
            <w:pPr>
              <w:jc w:val="center"/>
              <w:rPr>
                <w:sz w:val="16"/>
                <w:szCs w:val="16"/>
              </w:rPr>
            </w:pPr>
            <w:r w:rsidRPr="007009A2">
              <w:rPr>
                <w:sz w:val="16"/>
                <w:szCs w:val="16"/>
              </w:rPr>
              <w:t>CHIK 6981</w:t>
            </w:r>
          </w:p>
        </w:tc>
        <w:tc>
          <w:tcPr>
            <w:tcW w:w="3969" w:type="dxa"/>
            <w:shd w:val="clear" w:color="auto" w:fill="auto"/>
            <w:vAlign w:val="center"/>
          </w:tcPr>
          <w:p w14:paraId="4793474B" w14:textId="77777777" w:rsidR="00320CF3" w:rsidRPr="007009A2" w:rsidRDefault="00320CF3" w:rsidP="00320CF3">
            <w:pPr>
              <w:ind w:left="34"/>
              <w:rPr>
                <w:sz w:val="16"/>
                <w:szCs w:val="16"/>
              </w:rPr>
            </w:pPr>
            <w:r w:rsidRPr="007009A2">
              <w:rPr>
                <w:sz w:val="16"/>
                <w:szCs w:val="16"/>
              </w:rPr>
              <w:t>TTGACGAACAGAGTTAGGAACATACC</w:t>
            </w:r>
          </w:p>
        </w:tc>
        <w:tc>
          <w:tcPr>
            <w:tcW w:w="1985" w:type="dxa"/>
            <w:vMerge/>
            <w:shd w:val="clear" w:color="auto" w:fill="auto"/>
            <w:vAlign w:val="center"/>
          </w:tcPr>
          <w:p w14:paraId="7822D3B2" w14:textId="77777777" w:rsidR="00320CF3" w:rsidRPr="007009A2" w:rsidRDefault="00320CF3" w:rsidP="008C634E">
            <w:pPr>
              <w:ind w:left="284"/>
              <w:jc w:val="center"/>
              <w:rPr>
                <w:sz w:val="16"/>
                <w:szCs w:val="16"/>
              </w:rPr>
            </w:pPr>
          </w:p>
        </w:tc>
        <w:tc>
          <w:tcPr>
            <w:tcW w:w="3402" w:type="dxa"/>
            <w:vMerge/>
            <w:shd w:val="clear" w:color="auto" w:fill="auto"/>
            <w:vAlign w:val="center"/>
          </w:tcPr>
          <w:p w14:paraId="6B20507E" w14:textId="77777777" w:rsidR="00320CF3" w:rsidRPr="007009A2" w:rsidRDefault="00320CF3" w:rsidP="00320CF3">
            <w:pPr>
              <w:ind w:left="34"/>
              <w:rPr>
                <w:sz w:val="16"/>
                <w:szCs w:val="16"/>
              </w:rPr>
            </w:pPr>
          </w:p>
        </w:tc>
      </w:tr>
      <w:tr w:rsidR="00320CF3" w:rsidRPr="007009A2" w14:paraId="6A7CD857" w14:textId="77777777" w:rsidTr="00CA4E31">
        <w:trPr>
          <w:trHeight w:val="640"/>
        </w:trPr>
        <w:tc>
          <w:tcPr>
            <w:tcW w:w="1418" w:type="dxa"/>
            <w:vMerge/>
            <w:shd w:val="clear" w:color="auto" w:fill="auto"/>
          </w:tcPr>
          <w:p w14:paraId="56686EEA" w14:textId="77777777" w:rsidR="00320CF3" w:rsidRPr="007009A2" w:rsidRDefault="00320CF3" w:rsidP="00320CF3">
            <w:pPr>
              <w:ind w:left="284"/>
              <w:rPr>
                <w:sz w:val="16"/>
                <w:szCs w:val="16"/>
              </w:rPr>
            </w:pPr>
          </w:p>
        </w:tc>
        <w:tc>
          <w:tcPr>
            <w:tcW w:w="1276" w:type="dxa"/>
            <w:vMerge w:val="restart"/>
            <w:shd w:val="clear" w:color="auto" w:fill="auto"/>
            <w:vAlign w:val="center"/>
          </w:tcPr>
          <w:p w14:paraId="7F73E976" w14:textId="77777777" w:rsidR="00320CF3" w:rsidRPr="007009A2" w:rsidRDefault="00320CF3" w:rsidP="00320CF3">
            <w:pPr>
              <w:ind w:firstLine="34"/>
              <w:jc w:val="center"/>
              <w:rPr>
                <w:sz w:val="16"/>
                <w:szCs w:val="16"/>
              </w:rPr>
            </w:pPr>
            <w:r w:rsidRPr="007009A2">
              <w:rPr>
                <w:sz w:val="16"/>
                <w:szCs w:val="16"/>
              </w:rPr>
              <w:t>Dengue-2</w:t>
            </w:r>
          </w:p>
        </w:tc>
        <w:tc>
          <w:tcPr>
            <w:tcW w:w="1275" w:type="dxa"/>
            <w:shd w:val="clear" w:color="auto" w:fill="auto"/>
            <w:vAlign w:val="center"/>
          </w:tcPr>
          <w:p w14:paraId="1CD047A2" w14:textId="77777777" w:rsidR="00320CF3" w:rsidRPr="007009A2" w:rsidRDefault="00320CF3" w:rsidP="00320CF3">
            <w:pPr>
              <w:jc w:val="center"/>
              <w:rPr>
                <w:sz w:val="16"/>
                <w:szCs w:val="16"/>
              </w:rPr>
            </w:pPr>
            <w:r w:rsidRPr="007009A2">
              <w:rPr>
                <w:sz w:val="16"/>
                <w:szCs w:val="16"/>
              </w:rPr>
              <w:t>D1</w:t>
            </w:r>
          </w:p>
        </w:tc>
        <w:tc>
          <w:tcPr>
            <w:tcW w:w="3969" w:type="dxa"/>
            <w:shd w:val="clear" w:color="auto" w:fill="auto"/>
            <w:vAlign w:val="center"/>
          </w:tcPr>
          <w:p w14:paraId="7D58DDC0" w14:textId="46E7EC8C" w:rsidR="00320CF3" w:rsidRPr="007009A2" w:rsidRDefault="00320CF3" w:rsidP="00320CF3">
            <w:pPr>
              <w:ind w:left="34"/>
              <w:rPr>
                <w:sz w:val="16"/>
                <w:szCs w:val="16"/>
              </w:rPr>
            </w:pPr>
            <w:r w:rsidRPr="007009A2">
              <w:rPr>
                <w:sz w:val="16"/>
                <w:szCs w:val="16"/>
              </w:rPr>
              <w:t>TCAATATGCTGAAACGCGCGAGAAACCG</w:t>
            </w:r>
            <w:r w:rsidR="0030445F" w:rsidRPr="007009A2">
              <w:rPr>
                <w:sz w:val="16"/>
                <w:szCs w:val="16"/>
              </w:rPr>
              <w:t xml:space="preserve"> </w:t>
            </w:r>
          </w:p>
        </w:tc>
        <w:tc>
          <w:tcPr>
            <w:tcW w:w="1985" w:type="dxa"/>
            <w:vMerge w:val="restart"/>
            <w:shd w:val="clear" w:color="auto" w:fill="auto"/>
            <w:vAlign w:val="center"/>
          </w:tcPr>
          <w:p w14:paraId="55400F07" w14:textId="4AAB6301" w:rsidR="00320CF3" w:rsidRPr="007009A2" w:rsidRDefault="0030445F" w:rsidP="008C634E">
            <w:pPr>
              <w:ind w:left="34"/>
              <w:jc w:val="center"/>
              <w:rPr>
                <w:sz w:val="16"/>
                <w:szCs w:val="16"/>
              </w:rPr>
            </w:pPr>
            <w:r w:rsidRPr="007009A2">
              <w:rPr>
                <w:sz w:val="16"/>
                <w:szCs w:val="16"/>
              </w:rPr>
              <w:fldChar w:fldCharType="begin" w:fldLock="1"/>
            </w:r>
            <w:r w:rsidR="00C9388F" w:rsidRPr="007009A2">
              <w:rPr>
                <w:sz w:val="16"/>
                <w:szCs w:val="16"/>
              </w:rPr>
              <w:instrText>ADDIN CSL_CITATION {"citationItems":[{"id":"ITEM-1","itemData":{"DOI":"10.1128/jcm.30.3.545-551.1992","abstract":"We report on the development and application of a rapid assay for detecting and typing dengue viruses. Oligonucleotide consensus primers were designed to anneal to any of the four dengue virus types and amplify a 511-bp product in a reverse transcriptase-polymerase chain reaction (PCR). First, we produced a cDNA copy of a portion of the viral genome in a reverse transcriptase reaction in the presence of primer D2 and then carried out a standard PCR (35 cycles of heat denaturation, annealing, and primer extension) with the addition of primer Dl. The resulting double-stranded DNA product of the RT-PCR was typed by two methods: dot blot hybridization of the 511-bp amplified product to dengue virus type-specific probes or a second round of PCR amplification (nested PCR) with type-specific primers, yielding DNA products the unique sizes of which were diagnostic for each dengue virus serotype. The accumulated data demonstrated that dengue viruses can be accurately detected and typed from viremic human serum samples.","author":[{"dropping-particle":"","family":"Lanciotti RS","given":"","non-dropping-particle":"","parse-names":false,"suffix":""},{"dropping-particle":"","family":"Calisher CH","given":"","non-dropping-particle":"","parse-names":false,"suffix":""},{"dropping-particle":"","family":"Gubler DJ","given":"","non-dropping-particle":"","parse-names":false,"suffix":""},{"dropping-particle":"","family":"Chang GJ","given":"","non-dropping-particle":"","parse-names":false,"suffix":""},{"dropping-particle":"","family":"Vorndam AV","given":"","non-dropping-particle":"","parse-names":false,"suffix":""}],"container-title":"Journal of Clinical Microbiology","id":"ITEM-1","issue":"3","issued":{"date-parts":[["1992"]]},"page":"545–551","title":"Rapid detection and typing of dengue viruses from clinical samples by using reverse transcriptase-polymerase chain reaction","type":"article-journal","volume":"30"},"uris":["http://www.mendeley.com/documents/?uuid=f3a30c8b-8fa2-4e2a-9a23-4595cf17e3d3"]}],"mendeley":{"formattedCitation":"[62]","plainTextFormattedCitation":"[62]","previouslyFormattedCitation":"[62]"},"properties":{"noteIndex":0},"schema":"https://github.com/citation-style-language/schema/raw/master/csl-citation.json"}</w:instrText>
            </w:r>
            <w:r w:rsidRPr="007009A2">
              <w:rPr>
                <w:sz w:val="16"/>
                <w:szCs w:val="16"/>
              </w:rPr>
              <w:fldChar w:fldCharType="separate"/>
            </w:r>
            <w:r w:rsidR="00C9388F" w:rsidRPr="007009A2">
              <w:rPr>
                <w:sz w:val="16"/>
                <w:szCs w:val="16"/>
              </w:rPr>
              <w:t>[62]</w:t>
            </w:r>
            <w:r w:rsidRPr="007009A2">
              <w:rPr>
                <w:sz w:val="16"/>
                <w:szCs w:val="16"/>
              </w:rPr>
              <w:fldChar w:fldCharType="end"/>
            </w:r>
          </w:p>
        </w:tc>
        <w:tc>
          <w:tcPr>
            <w:tcW w:w="3402" w:type="dxa"/>
            <w:vMerge w:val="restart"/>
            <w:shd w:val="clear" w:color="auto" w:fill="auto"/>
            <w:vAlign w:val="center"/>
          </w:tcPr>
          <w:p w14:paraId="158D5830" w14:textId="4D7C53E2" w:rsidR="00320CF3" w:rsidRPr="007009A2" w:rsidRDefault="00320CF3" w:rsidP="00320CF3">
            <w:pPr>
              <w:ind w:left="34"/>
              <w:rPr>
                <w:sz w:val="16"/>
                <w:szCs w:val="16"/>
                <w:lang w:val="en-GB"/>
              </w:rPr>
            </w:pPr>
            <w:r w:rsidRPr="007009A2">
              <w:rPr>
                <w:sz w:val="16"/>
                <w:szCs w:val="16"/>
                <w:lang w:val="en-GB"/>
              </w:rPr>
              <w:t xml:space="preserve">55°C/10 minutes, 95°C /1 minute, 45 cycles: 95°C/10 </w:t>
            </w:r>
            <w:r w:rsidRPr="007009A2">
              <w:rPr>
                <w:sz w:val="16"/>
                <w:szCs w:val="16"/>
              </w:rPr>
              <w:t>seconds</w:t>
            </w:r>
            <w:r w:rsidRPr="007009A2">
              <w:rPr>
                <w:sz w:val="16"/>
                <w:szCs w:val="16"/>
                <w:lang w:val="en-GB"/>
              </w:rPr>
              <w:t xml:space="preserve">, 58°C/30 </w:t>
            </w:r>
            <w:r w:rsidRPr="007009A2">
              <w:rPr>
                <w:sz w:val="16"/>
                <w:szCs w:val="16"/>
              </w:rPr>
              <w:t>seconds</w:t>
            </w:r>
            <w:r w:rsidRPr="007009A2">
              <w:rPr>
                <w:sz w:val="16"/>
                <w:szCs w:val="16"/>
                <w:lang w:val="en-GB"/>
              </w:rPr>
              <w:t xml:space="preserve">, melting curve: 55°C to 85°C C with an increase of 0.5°C/10 </w:t>
            </w:r>
            <w:r w:rsidRPr="007009A2">
              <w:rPr>
                <w:sz w:val="16"/>
                <w:szCs w:val="16"/>
              </w:rPr>
              <w:t>seconds.</w:t>
            </w:r>
            <w:r w:rsidRPr="007009A2">
              <w:rPr>
                <w:sz w:val="16"/>
                <w:szCs w:val="16"/>
                <w:lang w:val="en-GB"/>
              </w:rPr>
              <w:t xml:space="preserve"> </w:t>
            </w:r>
          </w:p>
        </w:tc>
      </w:tr>
      <w:tr w:rsidR="00320CF3" w:rsidRPr="007009A2" w14:paraId="2A9E4E4B" w14:textId="77777777" w:rsidTr="00CA4E31">
        <w:trPr>
          <w:trHeight w:val="340"/>
        </w:trPr>
        <w:tc>
          <w:tcPr>
            <w:tcW w:w="1418" w:type="dxa"/>
            <w:vMerge/>
            <w:shd w:val="clear" w:color="auto" w:fill="auto"/>
          </w:tcPr>
          <w:p w14:paraId="52847691" w14:textId="77777777" w:rsidR="00320CF3" w:rsidRPr="007009A2" w:rsidRDefault="00320CF3" w:rsidP="00320CF3">
            <w:pPr>
              <w:ind w:left="284"/>
              <w:rPr>
                <w:sz w:val="16"/>
                <w:szCs w:val="16"/>
                <w:lang w:val="en-GB"/>
              </w:rPr>
            </w:pPr>
          </w:p>
        </w:tc>
        <w:tc>
          <w:tcPr>
            <w:tcW w:w="1276" w:type="dxa"/>
            <w:vMerge/>
            <w:shd w:val="clear" w:color="auto" w:fill="auto"/>
            <w:vAlign w:val="center"/>
          </w:tcPr>
          <w:p w14:paraId="3EC58745" w14:textId="77777777" w:rsidR="00320CF3" w:rsidRPr="007009A2" w:rsidRDefault="00320CF3" w:rsidP="00320CF3">
            <w:pPr>
              <w:ind w:firstLine="34"/>
              <w:jc w:val="center"/>
              <w:rPr>
                <w:sz w:val="16"/>
                <w:szCs w:val="16"/>
                <w:lang w:val="en-GB"/>
              </w:rPr>
            </w:pPr>
          </w:p>
        </w:tc>
        <w:tc>
          <w:tcPr>
            <w:tcW w:w="1275" w:type="dxa"/>
            <w:shd w:val="clear" w:color="auto" w:fill="auto"/>
            <w:vAlign w:val="center"/>
          </w:tcPr>
          <w:p w14:paraId="3AE33FCD" w14:textId="77777777" w:rsidR="00320CF3" w:rsidRPr="007009A2" w:rsidRDefault="00320CF3" w:rsidP="00320CF3">
            <w:pPr>
              <w:jc w:val="center"/>
              <w:rPr>
                <w:sz w:val="16"/>
                <w:szCs w:val="16"/>
              </w:rPr>
            </w:pPr>
            <w:r w:rsidRPr="007009A2">
              <w:rPr>
                <w:sz w:val="16"/>
                <w:szCs w:val="16"/>
              </w:rPr>
              <w:t>TS2</w:t>
            </w:r>
          </w:p>
        </w:tc>
        <w:tc>
          <w:tcPr>
            <w:tcW w:w="3969" w:type="dxa"/>
            <w:shd w:val="clear" w:color="auto" w:fill="auto"/>
            <w:vAlign w:val="center"/>
          </w:tcPr>
          <w:p w14:paraId="3B137E3B" w14:textId="77777777" w:rsidR="00320CF3" w:rsidRPr="007009A2" w:rsidRDefault="00320CF3" w:rsidP="00320CF3">
            <w:pPr>
              <w:ind w:left="34"/>
              <w:rPr>
                <w:sz w:val="16"/>
                <w:szCs w:val="16"/>
              </w:rPr>
            </w:pPr>
            <w:r w:rsidRPr="007009A2">
              <w:rPr>
                <w:sz w:val="16"/>
                <w:szCs w:val="16"/>
              </w:rPr>
              <w:t>CGCCACAAGGGCCATGAACAG</w:t>
            </w:r>
          </w:p>
        </w:tc>
        <w:tc>
          <w:tcPr>
            <w:tcW w:w="1985" w:type="dxa"/>
            <w:vMerge/>
            <w:shd w:val="clear" w:color="auto" w:fill="auto"/>
            <w:vAlign w:val="center"/>
          </w:tcPr>
          <w:p w14:paraId="75DE6057" w14:textId="77777777" w:rsidR="00320CF3" w:rsidRPr="007009A2" w:rsidRDefault="00320CF3" w:rsidP="008C634E">
            <w:pPr>
              <w:ind w:left="284"/>
              <w:jc w:val="center"/>
              <w:rPr>
                <w:sz w:val="16"/>
                <w:szCs w:val="16"/>
              </w:rPr>
            </w:pPr>
          </w:p>
        </w:tc>
        <w:tc>
          <w:tcPr>
            <w:tcW w:w="3402" w:type="dxa"/>
            <w:vMerge/>
            <w:shd w:val="clear" w:color="auto" w:fill="auto"/>
            <w:vAlign w:val="center"/>
          </w:tcPr>
          <w:p w14:paraId="6F22F1AC" w14:textId="77777777" w:rsidR="00320CF3" w:rsidRPr="007009A2" w:rsidRDefault="00320CF3" w:rsidP="00320CF3">
            <w:pPr>
              <w:ind w:left="34"/>
              <w:rPr>
                <w:sz w:val="16"/>
                <w:szCs w:val="16"/>
              </w:rPr>
            </w:pPr>
          </w:p>
        </w:tc>
      </w:tr>
      <w:tr w:rsidR="00320CF3" w:rsidRPr="007009A2" w14:paraId="1B6C7889" w14:textId="77777777" w:rsidTr="00CA4E31">
        <w:trPr>
          <w:trHeight w:val="831"/>
        </w:trPr>
        <w:tc>
          <w:tcPr>
            <w:tcW w:w="1418" w:type="dxa"/>
            <w:vMerge/>
            <w:shd w:val="clear" w:color="auto" w:fill="auto"/>
          </w:tcPr>
          <w:p w14:paraId="162E6200" w14:textId="77777777" w:rsidR="00320CF3" w:rsidRPr="007009A2" w:rsidRDefault="00320CF3" w:rsidP="00320CF3">
            <w:pPr>
              <w:ind w:left="284"/>
              <w:rPr>
                <w:sz w:val="16"/>
                <w:szCs w:val="16"/>
              </w:rPr>
            </w:pPr>
          </w:p>
        </w:tc>
        <w:tc>
          <w:tcPr>
            <w:tcW w:w="1276" w:type="dxa"/>
            <w:vMerge w:val="restart"/>
            <w:shd w:val="clear" w:color="auto" w:fill="auto"/>
            <w:vAlign w:val="center"/>
          </w:tcPr>
          <w:p w14:paraId="0C7249CF" w14:textId="77777777" w:rsidR="00320CF3" w:rsidRPr="007009A2" w:rsidRDefault="00320CF3" w:rsidP="00320CF3">
            <w:pPr>
              <w:ind w:firstLine="34"/>
              <w:jc w:val="center"/>
              <w:rPr>
                <w:sz w:val="16"/>
                <w:szCs w:val="16"/>
              </w:rPr>
            </w:pPr>
            <w:r w:rsidRPr="007009A2">
              <w:rPr>
                <w:sz w:val="16"/>
                <w:szCs w:val="16"/>
              </w:rPr>
              <w:t>Zika</w:t>
            </w:r>
          </w:p>
        </w:tc>
        <w:tc>
          <w:tcPr>
            <w:tcW w:w="1275" w:type="dxa"/>
            <w:shd w:val="clear" w:color="auto" w:fill="auto"/>
            <w:vAlign w:val="center"/>
          </w:tcPr>
          <w:p w14:paraId="17863955" w14:textId="77777777" w:rsidR="00320CF3" w:rsidRPr="007009A2" w:rsidRDefault="00320CF3" w:rsidP="00320CF3">
            <w:pPr>
              <w:jc w:val="center"/>
              <w:rPr>
                <w:sz w:val="16"/>
                <w:szCs w:val="16"/>
              </w:rPr>
            </w:pPr>
            <w:r w:rsidRPr="007009A2">
              <w:rPr>
                <w:sz w:val="16"/>
                <w:szCs w:val="16"/>
              </w:rPr>
              <w:t>ZIKA-1086</w:t>
            </w:r>
          </w:p>
        </w:tc>
        <w:tc>
          <w:tcPr>
            <w:tcW w:w="3969" w:type="dxa"/>
            <w:shd w:val="clear" w:color="auto" w:fill="auto"/>
            <w:vAlign w:val="center"/>
          </w:tcPr>
          <w:p w14:paraId="13522F06" w14:textId="77777777" w:rsidR="00320CF3" w:rsidRPr="007009A2" w:rsidRDefault="00320CF3" w:rsidP="00320CF3">
            <w:pPr>
              <w:ind w:left="34"/>
              <w:rPr>
                <w:sz w:val="16"/>
                <w:szCs w:val="16"/>
              </w:rPr>
            </w:pPr>
            <w:r w:rsidRPr="007009A2">
              <w:rPr>
                <w:sz w:val="16"/>
                <w:szCs w:val="16"/>
              </w:rPr>
              <w:t>CCGCTGCCCAACACAAG</w:t>
            </w:r>
          </w:p>
        </w:tc>
        <w:tc>
          <w:tcPr>
            <w:tcW w:w="1985" w:type="dxa"/>
            <w:vMerge w:val="restart"/>
            <w:shd w:val="clear" w:color="auto" w:fill="auto"/>
            <w:vAlign w:val="center"/>
          </w:tcPr>
          <w:p w14:paraId="52E2B50C" w14:textId="3A3A676B" w:rsidR="00320CF3" w:rsidRPr="007009A2" w:rsidRDefault="0030445F" w:rsidP="008C634E">
            <w:pPr>
              <w:ind w:left="34"/>
              <w:jc w:val="center"/>
              <w:rPr>
                <w:sz w:val="16"/>
                <w:szCs w:val="16"/>
                <w:lang w:val="es-CO"/>
              </w:rPr>
            </w:pPr>
            <w:r w:rsidRPr="007009A2">
              <w:rPr>
                <w:sz w:val="16"/>
                <w:szCs w:val="16"/>
                <w:lang w:val="es-CO"/>
              </w:rPr>
              <w:fldChar w:fldCharType="begin" w:fldLock="1"/>
            </w:r>
            <w:r w:rsidR="00C9388F" w:rsidRPr="007009A2">
              <w:rPr>
                <w:sz w:val="16"/>
                <w:szCs w:val="16"/>
                <w:lang w:val="es-CO"/>
              </w:rPr>
              <w:instrText>ADDIN CSL_CITATION {"citationItems":[{"id":"ITEM-1","itemData":{"DOI":"10.3201/eid1408.080287","ISSN":"1080-6040","abstract":"Zika virus (ZIKV) is a mosquito-borne flavivirus first isolated in Uganda from a sentinel monkey in 1947. Mosquito and sentinel animal surveillance studies have demonstrated that ZIKV is endemic to Africa and Southeast Asia, yet reported human cases are rare, with &lt;10 cases reported in the literature. In June 2007, an epidemic of fever and rash associated with ZIKV was detected in Yap State, Federated States of Micronesia. We report the genetic and serologic properties of the ZIKV associated with this epidemic.","author":[{"dropping-particle":"","family":"Lanciotti","given":"Robert S.","non-dropping-particle":"","parse-names":false,"suffix":""},{"dropping-particle":"","family":"Kosoy","given":"Olga L.","non-dropping-particle":"","parse-names":false,"suffix":""},{"dropping-particle":"","family":"Laven","given":"Janeen J.","non-dropping-particle":"","parse-names":false,"suffix":""},{"dropping-particle":"","family":"Velez","given":"Jason O.","non-dropping-particle":"","parse-names":false,"suffix":""},{"dropping-particle":"","family":"Lambert","given":"Amy J.","non-dropping-particle":"","parse-names":false,"suffix":""},{"dropping-particle":"","family":"Johnson","given":"Alison J.","non-dropping-particle":"","parse-names":false,"suffix":""},{"dropping-particle":"","family":"Stanfield","given":"Stephanie M.","non-dropping-particle":"","parse-names":false,"suffix":""},{"dropping-particle":"","family":"Duffy","given":"Mark R.","non-dropping-particle":"","parse-names":false,"suffix":""}],"container-title":"Emerging Infectious Diseases","id":"ITEM-1","issue":"8","issued":{"date-parts":[["2008","8"]]},"page":"1232-1239","title":"Genetic and Serologic Properties of Zika Virus Associated with an Epidemic, Yap State, Micronesia, 2007","type":"article-journal","volume":"14"},"uris":["http://www.mendeley.com/documents/?uuid=75d83a0d-1fff-4e74-af44-304dd81aacd3"]}],"mendeley":{"formattedCitation":"[59]","plainTextFormattedCitation":"[59]","previouslyFormattedCitation":"[59]"},"properties":{"noteIndex":0},"schema":"https://github.com/citation-style-language/schema/raw/master/csl-citation.json"}</w:instrText>
            </w:r>
            <w:r w:rsidRPr="007009A2">
              <w:rPr>
                <w:sz w:val="16"/>
                <w:szCs w:val="16"/>
                <w:lang w:val="es-CO"/>
              </w:rPr>
              <w:fldChar w:fldCharType="separate"/>
            </w:r>
            <w:r w:rsidR="000A7942">
              <w:rPr>
                <w:sz w:val="16"/>
                <w:szCs w:val="16"/>
                <w:lang w:val="es-CO"/>
              </w:rPr>
              <w:t>[56</w:t>
            </w:r>
            <w:r w:rsidR="00C9388F" w:rsidRPr="007009A2">
              <w:rPr>
                <w:sz w:val="16"/>
                <w:szCs w:val="16"/>
                <w:lang w:val="es-CO"/>
              </w:rPr>
              <w:t>]</w:t>
            </w:r>
            <w:r w:rsidRPr="007009A2">
              <w:rPr>
                <w:sz w:val="16"/>
                <w:szCs w:val="16"/>
                <w:lang w:val="es-CO"/>
              </w:rPr>
              <w:fldChar w:fldCharType="end"/>
            </w:r>
          </w:p>
        </w:tc>
        <w:tc>
          <w:tcPr>
            <w:tcW w:w="3402" w:type="dxa"/>
            <w:vMerge w:val="restart"/>
            <w:shd w:val="clear" w:color="auto" w:fill="auto"/>
            <w:vAlign w:val="center"/>
          </w:tcPr>
          <w:p w14:paraId="5E486C38" w14:textId="26047436" w:rsidR="00320CF3" w:rsidRPr="007009A2" w:rsidRDefault="00320CF3" w:rsidP="004973AF">
            <w:pPr>
              <w:ind w:left="34"/>
              <w:rPr>
                <w:sz w:val="16"/>
                <w:szCs w:val="16"/>
                <w:lang w:val="en-GB"/>
              </w:rPr>
            </w:pPr>
            <w:r w:rsidRPr="007009A2">
              <w:rPr>
                <w:sz w:val="16"/>
                <w:szCs w:val="16"/>
                <w:lang w:val="en-GB"/>
              </w:rPr>
              <w:t xml:space="preserve">60°C/10 minutes, 95°C/1 minute, 40 cycles: 95°C/10 </w:t>
            </w:r>
            <w:r w:rsidRPr="007009A2">
              <w:rPr>
                <w:sz w:val="16"/>
                <w:szCs w:val="16"/>
              </w:rPr>
              <w:t>seconds</w:t>
            </w:r>
            <w:r w:rsidRPr="007009A2">
              <w:rPr>
                <w:sz w:val="16"/>
                <w:szCs w:val="16"/>
                <w:lang w:val="en-GB"/>
              </w:rPr>
              <w:t xml:space="preserve">, 55°C/30 </w:t>
            </w:r>
            <w:r w:rsidRPr="007009A2">
              <w:rPr>
                <w:sz w:val="16"/>
                <w:szCs w:val="16"/>
              </w:rPr>
              <w:t>seconds</w:t>
            </w:r>
            <w:r w:rsidRPr="007009A2">
              <w:rPr>
                <w:sz w:val="16"/>
                <w:szCs w:val="16"/>
                <w:lang w:val="en-GB"/>
              </w:rPr>
              <w:t xml:space="preserve">, 72°C/30 </w:t>
            </w:r>
            <w:r w:rsidRPr="007009A2">
              <w:rPr>
                <w:sz w:val="16"/>
                <w:szCs w:val="16"/>
              </w:rPr>
              <w:t>seconds,</w:t>
            </w:r>
            <w:r w:rsidRPr="007009A2">
              <w:rPr>
                <w:sz w:val="16"/>
                <w:szCs w:val="16"/>
                <w:lang w:val="en-GB"/>
              </w:rPr>
              <w:t xml:space="preserve"> melting curve: 72°C to 95°C C with an increase of 0.5°C</w:t>
            </w:r>
            <w:r w:rsidRPr="007009A2">
              <w:rPr>
                <w:rStyle w:val="Refdecomentario"/>
                <w:sz w:val="16"/>
                <w:szCs w:val="16"/>
                <w:lang w:val="en-GB"/>
              </w:rPr>
              <w:t>/</w:t>
            </w:r>
            <w:r w:rsidRPr="007009A2">
              <w:rPr>
                <w:sz w:val="16"/>
                <w:szCs w:val="16"/>
                <w:lang w:val="en-GB"/>
              </w:rPr>
              <w:t xml:space="preserve">10 </w:t>
            </w:r>
            <w:r w:rsidRPr="007009A2">
              <w:rPr>
                <w:sz w:val="16"/>
                <w:szCs w:val="16"/>
              </w:rPr>
              <w:t>seconds</w:t>
            </w:r>
            <w:r w:rsidRPr="007009A2">
              <w:rPr>
                <w:sz w:val="16"/>
                <w:szCs w:val="16"/>
                <w:lang w:val="en-GB"/>
              </w:rPr>
              <w:t xml:space="preserve">. </w:t>
            </w:r>
          </w:p>
        </w:tc>
        <w:bookmarkStart w:id="1" w:name="_GoBack"/>
        <w:bookmarkEnd w:id="1"/>
      </w:tr>
      <w:tr w:rsidR="00320CF3" w:rsidRPr="007009A2" w14:paraId="3EB1D7F4" w14:textId="77777777" w:rsidTr="00CA4E31">
        <w:trPr>
          <w:trHeight w:val="340"/>
        </w:trPr>
        <w:tc>
          <w:tcPr>
            <w:tcW w:w="1418" w:type="dxa"/>
            <w:vMerge/>
            <w:tcBorders>
              <w:bottom w:val="single" w:sz="4" w:space="0" w:color="auto"/>
            </w:tcBorders>
            <w:shd w:val="clear" w:color="auto" w:fill="auto"/>
          </w:tcPr>
          <w:p w14:paraId="2B58F198" w14:textId="77777777" w:rsidR="00320CF3" w:rsidRPr="007009A2" w:rsidRDefault="00320CF3" w:rsidP="00CA4E31">
            <w:pPr>
              <w:ind w:left="284"/>
              <w:rPr>
                <w:sz w:val="16"/>
                <w:szCs w:val="16"/>
                <w:lang w:val="en-GB"/>
              </w:rPr>
            </w:pPr>
          </w:p>
        </w:tc>
        <w:tc>
          <w:tcPr>
            <w:tcW w:w="1276" w:type="dxa"/>
            <w:vMerge/>
            <w:tcBorders>
              <w:bottom w:val="single" w:sz="4" w:space="0" w:color="auto"/>
            </w:tcBorders>
            <w:shd w:val="clear" w:color="auto" w:fill="auto"/>
            <w:vAlign w:val="center"/>
          </w:tcPr>
          <w:p w14:paraId="0E39152F" w14:textId="77777777" w:rsidR="00320CF3" w:rsidRPr="007009A2" w:rsidRDefault="00320CF3" w:rsidP="00CA4E31">
            <w:pPr>
              <w:ind w:firstLine="34"/>
              <w:jc w:val="center"/>
              <w:rPr>
                <w:sz w:val="16"/>
                <w:szCs w:val="16"/>
                <w:lang w:val="en-GB"/>
              </w:rPr>
            </w:pPr>
          </w:p>
        </w:tc>
        <w:tc>
          <w:tcPr>
            <w:tcW w:w="1275" w:type="dxa"/>
            <w:tcBorders>
              <w:bottom w:val="single" w:sz="4" w:space="0" w:color="auto"/>
            </w:tcBorders>
            <w:shd w:val="clear" w:color="auto" w:fill="auto"/>
            <w:vAlign w:val="center"/>
          </w:tcPr>
          <w:p w14:paraId="3EEE720F" w14:textId="77777777" w:rsidR="00320CF3" w:rsidRPr="007009A2" w:rsidRDefault="00320CF3" w:rsidP="00CA4E31">
            <w:pPr>
              <w:jc w:val="center"/>
              <w:rPr>
                <w:sz w:val="16"/>
                <w:szCs w:val="16"/>
              </w:rPr>
            </w:pPr>
            <w:r w:rsidRPr="007009A2">
              <w:rPr>
                <w:sz w:val="16"/>
                <w:szCs w:val="16"/>
              </w:rPr>
              <w:t>ZIKA_1162c</w:t>
            </w:r>
          </w:p>
        </w:tc>
        <w:tc>
          <w:tcPr>
            <w:tcW w:w="3969" w:type="dxa"/>
            <w:tcBorders>
              <w:bottom w:val="single" w:sz="4" w:space="0" w:color="auto"/>
            </w:tcBorders>
            <w:shd w:val="clear" w:color="auto" w:fill="auto"/>
            <w:vAlign w:val="center"/>
          </w:tcPr>
          <w:p w14:paraId="5C9A75F3" w14:textId="77777777" w:rsidR="00320CF3" w:rsidRPr="007009A2" w:rsidRDefault="00320CF3" w:rsidP="00CA4E31">
            <w:pPr>
              <w:rPr>
                <w:sz w:val="16"/>
                <w:szCs w:val="16"/>
              </w:rPr>
            </w:pPr>
            <w:r w:rsidRPr="007009A2">
              <w:rPr>
                <w:sz w:val="16"/>
                <w:szCs w:val="16"/>
              </w:rPr>
              <w:t>CCACTAACGTTCTTTTGCAGACAT</w:t>
            </w:r>
          </w:p>
        </w:tc>
        <w:tc>
          <w:tcPr>
            <w:tcW w:w="1985" w:type="dxa"/>
            <w:vMerge/>
            <w:tcBorders>
              <w:bottom w:val="single" w:sz="4" w:space="0" w:color="auto"/>
            </w:tcBorders>
            <w:shd w:val="clear" w:color="auto" w:fill="auto"/>
            <w:vAlign w:val="center"/>
          </w:tcPr>
          <w:p w14:paraId="2CABD693" w14:textId="77777777" w:rsidR="00320CF3" w:rsidRPr="007009A2" w:rsidRDefault="00320CF3" w:rsidP="00CA4E31">
            <w:pPr>
              <w:ind w:left="34"/>
              <w:rPr>
                <w:sz w:val="16"/>
                <w:szCs w:val="16"/>
              </w:rPr>
            </w:pPr>
          </w:p>
        </w:tc>
        <w:tc>
          <w:tcPr>
            <w:tcW w:w="3402" w:type="dxa"/>
            <w:vMerge/>
            <w:tcBorders>
              <w:bottom w:val="single" w:sz="4" w:space="0" w:color="auto"/>
            </w:tcBorders>
            <w:shd w:val="clear" w:color="auto" w:fill="auto"/>
            <w:vAlign w:val="center"/>
          </w:tcPr>
          <w:p w14:paraId="5753A370" w14:textId="77777777" w:rsidR="00320CF3" w:rsidRPr="007009A2" w:rsidRDefault="00320CF3" w:rsidP="00CA4E31">
            <w:pPr>
              <w:ind w:left="34"/>
              <w:rPr>
                <w:sz w:val="16"/>
                <w:szCs w:val="16"/>
              </w:rPr>
            </w:pPr>
          </w:p>
        </w:tc>
      </w:tr>
      <w:bookmarkEnd w:id="0"/>
    </w:tbl>
    <w:p w14:paraId="659C0236" w14:textId="77777777" w:rsidR="000339CA" w:rsidRPr="00A05F62" w:rsidRDefault="000339CA" w:rsidP="007009A2">
      <w:pPr>
        <w:spacing w:after="100" w:afterAutospacing="1" w:line="240" w:lineRule="auto"/>
        <w:rPr>
          <w:rFonts w:eastAsiaTheme="minorHAnsi" w:cs="Arial"/>
          <w:b/>
          <w:bCs/>
          <w:sz w:val="16"/>
          <w:szCs w:val="16"/>
          <w:lang w:val="en-GB" w:eastAsia="en-US"/>
        </w:rPr>
      </w:pPr>
    </w:p>
    <w:sectPr w:rsidR="000339CA" w:rsidRPr="00A05F62" w:rsidSect="0084522A">
      <w:headerReference w:type="first" r:id="rId8"/>
      <w:pgSz w:w="16839" w:h="11907" w:orient="landscape" w:code="9"/>
      <w:pgMar w:top="720" w:right="1418" w:bottom="851" w:left="1701" w:header="709" w:footer="340" w:gutter="0"/>
      <w:lnNumType w:countBy="1" w:distance="255" w:restart="continuous"/>
      <w:pgNumType w:start="25"/>
      <w:cols w:space="425"/>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24AE20" w14:textId="77777777" w:rsidR="00406AEE" w:rsidRDefault="00406AEE">
      <w:pPr>
        <w:spacing w:line="240" w:lineRule="auto"/>
      </w:pPr>
      <w:r>
        <w:separator/>
      </w:r>
    </w:p>
  </w:endnote>
  <w:endnote w:type="continuationSeparator" w:id="0">
    <w:p w14:paraId="09624041" w14:textId="77777777" w:rsidR="00406AEE" w:rsidRDefault="00406AE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ordia New">
    <w:altName w:val="Microsoft Sans Serif"/>
    <w:panose1 w:val="020B0304020202020204"/>
    <w:charset w:val="00"/>
    <w:family w:val="swiss"/>
    <w:pitch w:val="variable"/>
    <w:sig w:usb0="00000000"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MinionPro-Regular">
    <w:panose1 w:val="00000000000000000000"/>
    <w:charset w:val="00"/>
    <w:family w:val="auto"/>
    <w:notTrueType/>
    <w:pitch w:val="default"/>
    <w:sig w:usb0="00000003" w:usb1="00000000" w:usb2="00000000" w:usb3="00000000" w:csb0="00000001" w:csb1="00000000"/>
  </w:font>
  <w:font w:name="DengXian">
    <w:altName w:val="等线"/>
    <w:panose1 w:val="02010600030101010101"/>
    <w:charset w:val="86"/>
    <w:family w:val="auto"/>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0FEF04" w14:textId="77777777" w:rsidR="00406AEE" w:rsidRDefault="00406AEE">
      <w:pPr>
        <w:spacing w:line="240" w:lineRule="auto"/>
      </w:pPr>
      <w:r>
        <w:separator/>
      </w:r>
    </w:p>
  </w:footnote>
  <w:footnote w:type="continuationSeparator" w:id="0">
    <w:p w14:paraId="1C3128E4" w14:textId="77777777" w:rsidR="00406AEE" w:rsidRDefault="00406AE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B88CA9" w14:textId="711E82F6" w:rsidR="009C4758" w:rsidRDefault="009C4758">
    <w:pPr>
      <w:pStyle w:val="Encabezado"/>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7605CD"/>
    <w:multiLevelType w:val="multilevel"/>
    <w:tmpl w:val="74EA8FC4"/>
    <w:lvl w:ilvl="0">
      <w:start w:val="1"/>
      <w:numFmt w:val="decimal"/>
      <w:pStyle w:val="Ttulo1"/>
      <w:lvlText w:val="%1."/>
      <w:lvlJc w:val="left"/>
      <w:pPr>
        <w:ind w:left="360" w:hanging="360"/>
      </w:pPr>
    </w:lvl>
    <w:lvl w:ilvl="1">
      <w:start w:val="1"/>
      <w:numFmt w:val="decimal"/>
      <w:pStyle w:val="Ttulo2"/>
      <w:isLgl/>
      <w:lvlText w:val="%1.%2"/>
      <w:lvlJc w:val="left"/>
      <w:pPr>
        <w:ind w:left="720" w:hanging="360"/>
      </w:pPr>
      <w:rPr>
        <w:rFonts w:hint="default"/>
      </w:rPr>
    </w:lvl>
    <w:lvl w:ilvl="2">
      <w:start w:val="1"/>
      <w:numFmt w:val="decimal"/>
      <w:pStyle w:val="Ttulo3"/>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4680" w:hanging="1800"/>
      </w:pPr>
      <w:rPr>
        <w:rFonts w:hint="default"/>
      </w:rPr>
    </w:lvl>
  </w:abstractNum>
  <w:abstractNum w:abstractNumId="1"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9" w15:restartNumberingAfterBreak="0">
    <w:nsid w:val="692E5C16"/>
    <w:multiLevelType w:val="hybridMultilevel"/>
    <w:tmpl w:val="EEC4849A"/>
    <w:lvl w:ilvl="0" w:tplc="240A000F">
      <w:start w:val="1"/>
      <w:numFmt w:val="decimal"/>
      <w:lvlText w:val="%1."/>
      <w:lvlJc w:val="left"/>
      <w:pPr>
        <w:ind w:left="3328" w:hanging="360"/>
      </w:pPr>
    </w:lvl>
    <w:lvl w:ilvl="1" w:tplc="240A0019" w:tentative="1">
      <w:start w:val="1"/>
      <w:numFmt w:val="lowerLetter"/>
      <w:lvlText w:val="%2."/>
      <w:lvlJc w:val="left"/>
      <w:pPr>
        <w:ind w:left="4048" w:hanging="360"/>
      </w:pPr>
    </w:lvl>
    <w:lvl w:ilvl="2" w:tplc="240A001B" w:tentative="1">
      <w:start w:val="1"/>
      <w:numFmt w:val="lowerRoman"/>
      <w:lvlText w:val="%3."/>
      <w:lvlJc w:val="right"/>
      <w:pPr>
        <w:ind w:left="4768" w:hanging="180"/>
      </w:pPr>
    </w:lvl>
    <w:lvl w:ilvl="3" w:tplc="240A000F" w:tentative="1">
      <w:start w:val="1"/>
      <w:numFmt w:val="decimal"/>
      <w:lvlText w:val="%4."/>
      <w:lvlJc w:val="left"/>
      <w:pPr>
        <w:ind w:left="5488" w:hanging="360"/>
      </w:pPr>
    </w:lvl>
    <w:lvl w:ilvl="4" w:tplc="240A0019" w:tentative="1">
      <w:start w:val="1"/>
      <w:numFmt w:val="lowerLetter"/>
      <w:lvlText w:val="%5."/>
      <w:lvlJc w:val="left"/>
      <w:pPr>
        <w:ind w:left="6208" w:hanging="360"/>
      </w:pPr>
    </w:lvl>
    <w:lvl w:ilvl="5" w:tplc="240A001B" w:tentative="1">
      <w:start w:val="1"/>
      <w:numFmt w:val="lowerRoman"/>
      <w:lvlText w:val="%6."/>
      <w:lvlJc w:val="right"/>
      <w:pPr>
        <w:ind w:left="6928" w:hanging="180"/>
      </w:pPr>
    </w:lvl>
    <w:lvl w:ilvl="6" w:tplc="240A000F" w:tentative="1">
      <w:start w:val="1"/>
      <w:numFmt w:val="decimal"/>
      <w:lvlText w:val="%7."/>
      <w:lvlJc w:val="left"/>
      <w:pPr>
        <w:ind w:left="7648" w:hanging="360"/>
      </w:pPr>
    </w:lvl>
    <w:lvl w:ilvl="7" w:tplc="240A0019" w:tentative="1">
      <w:start w:val="1"/>
      <w:numFmt w:val="lowerLetter"/>
      <w:lvlText w:val="%8."/>
      <w:lvlJc w:val="left"/>
      <w:pPr>
        <w:ind w:left="8368" w:hanging="360"/>
      </w:pPr>
    </w:lvl>
    <w:lvl w:ilvl="8" w:tplc="240A001B" w:tentative="1">
      <w:start w:val="1"/>
      <w:numFmt w:val="lowerRoman"/>
      <w:lvlText w:val="%9."/>
      <w:lvlJc w:val="right"/>
      <w:pPr>
        <w:ind w:left="9088" w:hanging="180"/>
      </w:pPr>
    </w:lvl>
  </w:abstractNum>
  <w:abstractNum w:abstractNumId="10"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1" w15:restartNumberingAfterBreak="0">
    <w:nsid w:val="786338A5"/>
    <w:multiLevelType w:val="hybridMultilevel"/>
    <w:tmpl w:val="4438A60E"/>
    <w:lvl w:ilvl="0" w:tplc="240A000F">
      <w:start w:val="1"/>
      <w:numFmt w:val="decimal"/>
      <w:lvlText w:val="%1."/>
      <w:lvlJc w:val="left"/>
      <w:pPr>
        <w:ind w:left="720" w:hanging="360"/>
      </w:pPr>
    </w:lvl>
    <w:lvl w:ilvl="1" w:tplc="240A0019">
      <w:start w:val="1"/>
      <w:numFmt w:val="lowerLetter"/>
      <w:lvlText w:val="%2."/>
      <w:lvlJc w:val="left"/>
      <w:pPr>
        <w:ind w:left="1440" w:hanging="360"/>
      </w:pPr>
    </w:lvl>
    <w:lvl w:ilvl="2" w:tplc="240A001B">
      <w:start w:val="1"/>
      <w:numFmt w:val="lowerRoman"/>
      <w:lvlText w:val="%3."/>
      <w:lvlJc w:val="right"/>
      <w:pPr>
        <w:ind w:left="2160" w:hanging="180"/>
      </w:pPr>
    </w:lvl>
    <w:lvl w:ilvl="3" w:tplc="240A000F">
      <w:start w:val="1"/>
      <w:numFmt w:val="decimal"/>
      <w:lvlText w:val="%4."/>
      <w:lvlJc w:val="left"/>
      <w:pPr>
        <w:ind w:left="2880" w:hanging="360"/>
      </w:pPr>
    </w:lvl>
    <w:lvl w:ilvl="4" w:tplc="240A0019">
      <w:start w:val="1"/>
      <w:numFmt w:val="lowerLetter"/>
      <w:lvlText w:val="%5."/>
      <w:lvlJc w:val="left"/>
      <w:pPr>
        <w:ind w:left="3600" w:hanging="360"/>
      </w:pPr>
    </w:lvl>
    <w:lvl w:ilvl="5" w:tplc="240A001B">
      <w:start w:val="1"/>
      <w:numFmt w:val="lowerRoman"/>
      <w:lvlText w:val="%6."/>
      <w:lvlJc w:val="right"/>
      <w:pPr>
        <w:ind w:left="4320" w:hanging="180"/>
      </w:pPr>
    </w:lvl>
    <w:lvl w:ilvl="6" w:tplc="240A000F">
      <w:start w:val="1"/>
      <w:numFmt w:val="decimal"/>
      <w:lvlText w:val="%7."/>
      <w:lvlJc w:val="left"/>
      <w:pPr>
        <w:ind w:left="5040" w:hanging="360"/>
      </w:pPr>
    </w:lvl>
    <w:lvl w:ilvl="7" w:tplc="240A0019">
      <w:start w:val="1"/>
      <w:numFmt w:val="lowerLetter"/>
      <w:lvlText w:val="%8."/>
      <w:lvlJc w:val="left"/>
      <w:pPr>
        <w:ind w:left="5760" w:hanging="360"/>
      </w:pPr>
    </w:lvl>
    <w:lvl w:ilvl="8" w:tplc="240A001B">
      <w:start w:val="1"/>
      <w:numFmt w:val="lowerRoman"/>
      <w:lvlText w:val="%9."/>
      <w:lvlJc w:val="right"/>
      <w:pPr>
        <w:ind w:left="6480" w:hanging="180"/>
      </w:pPr>
    </w:lvl>
  </w:abstractNum>
  <w:num w:numId="1">
    <w:abstractNumId w:val="4"/>
  </w:num>
  <w:num w:numId="2">
    <w:abstractNumId w:val="6"/>
  </w:num>
  <w:num w:numId="3">
    <w:abstractNumId w:val="3"/>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num>
  <w:num w:numId="6">
    <w:abstractNumId w:val="8"/>
  </w:num>
  <w:num w:numId="7">
    <w:abstractNumId w:val="2"/>
  </w:num>
  <w:num w:numId="8">
    <w:abstractNumId w:val="8"/>
  </w:num>
  <w:num w:numId="9">
    <w:abstractNumId w:val="2"/>
  </w:num>
  <w:num w:numId="10">
    <w:abstractNumId w:val="8"/>
  </w:num>
  <w:num w:numId="11">
    <w:abstractNumId w:val="2"/>
  </w:num>
  <w:num w:numId="12">
    <w:abstractNumId w:val="10"/>
  </w:num>
  <w:num w:numId="13">
    <w:abstractNumId w:val="8"/>
  </w:num>
  <w:num w:numId="14">
    <w:abstractNumId w:val="2"/>
  </w:num>
  <w:num w:numId="15">
    <w:abstractNumId w:val="1"/>
  </w:num>
  <w:num w:numId="16">
    <w:abstractNumId w:val="7"/>
  </w:num>
  <w:num w:numId="1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0"/>
  </w:num>
  <w:num w:numId="19">
    <w:abstractNumId w:val="11"/>
  </w:num>
  <w:num w:numId="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hyphenationZone w:val="425"/>
  <w:drawingGridHorizontalSpacing w:val="10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OyMDeyMDIxMDAwNjZS0lEKTi0uzszPAykwN6kFABTjh6stAAAA"/>
  </w:docVars>
  <w:rsids>
    <w:rsidRoot w:val="00EB2E9B"/>
    <w:rsid w:val="0000064C"/>
    <w:rsid w:val="00000E1B"/>
    <w:rsid w:val="00002683"/>
    <w:rsid w:val="000036C7"/>
    <w:rsid w:val="00005E76"/>
    <w:rsid w:val="00010CD2"/>
    <w:rsid w:val="00010EC3"/>
    <w:rsid w:val="000111FF"/>
    <w:rsid w:val="0001130E"/>
    <w:rsid w:val="00011E01"/>
    <w:rsid w:val="00012043"/>
    <w:rsid w:val="000124AA"/>
    <w:rsid w:val="000125B3"/>
    <w:rsid w:val="00012E3C"/>
    <w:rsid w:val="0001394F"/>
    <w:rsid w:val="00013AC0"/>
    <w:rsid w:val="000141B9"/>
    <w:rsid w:val="00014B47"/>
    <w:rsid w:val="0001579C"/>
    <w:rsid w:val="00015E8D"/>
    <w:rsid w:val="000163D1"/>
    <w:rsid w:val="00017844"/>
    <w:rsid w:val="00023452"/>
    <w:rsid w:val="0002581B"/>
    <w:rsid w:val="00026FEE"/>
    <w:rsid w:val="000273B7"/>
    <w:rsid w:val="000275ED"/>
    <w:rsid w:val="00027DC5"/>
    <w:rsid w:val="00033793"/>
    <w:rsid w:val="00033956"/>
    <w:rsid w:val="000339CA"/>
    <w:rsid w:val="00033F03"/>
    <w:rsid w:val="000346B1"/>
    <w:rsid w:val="00034A3E"/>
    <w:rsid w:val="0003536F"/>
    <w:rsid w:val="00035882"/>
    <w:rsid w:val="00036071"/>
    <w:rsid w:val="0003719C"/>
    <w:rsid w:val="00041035"/>
    <w:rsid w:val="00041250"/>
    <w:rsid w:val="0004133E"/>
    <w:rsid w:val="00042B0F"/>
    <w:rsid w:val="00043005"/>
    <w:rsid w:val="00043059"/>
    <w:rsid w:val="00044376"/>
    <w:rsid w:val="00044E16"/>
    <w:rsid w:val="000454B8"/>
    <w:rsid w:val="00046434"/>
    <w:rsid w:val="000475CB"/>
    <w:rsid w:val="000500DB"/>
    <w:rsid w:val="00050D0E"/>
    <w:rsid w:val="00050DB2"/>
    <w:rsid w:val="0005197A"/>
    <w:rsid w:val="00052F7C"/>
    <w:rsid w:val="00053078"/>
    <w:rsid w:val="00054C6B"/>
    <w:rsid w:val="00054E42"/>
    <w:rsid w:val="000558D7"/>
    <w:rsid w:val="00055B08"/>
    <w:rsid w:val="00056809"/>
    <w:rsid w:val="00056901"/>
    <w:rsid w:val="00057AF2"/>
    <w:rsid w:val="00060F74"/>
    <w:rsid w:val="00062C52"/>
    <w:rsid w:val="00063EFE"/>
    <w:rsid w:val="0006414B"/>
    <w:rsid w:val="00065D61"/>
    <w:rsid w:val="000677A6"/>
    <w:rsid w:val="00072D1F"/>
    <w:rsid w:val="00072F9A"/>
    <w:rsid w:val="00073FEC"/>
    <w:rsid w:val="0007630C"/>
    <w:rsid w:val="00080AC7"/>
    <w:rsid w:val="0008318A"/>
    <w:rsid w:val="00083A65"/>
    <w:rsid w:val="00084173"/>
    <w:rsid w:val="000865BB"/>
    <w:rsid w:val="00086639"/>
    <w:rsid w:val="000872EF"/>
    <w:rsid w:val="00087532"/>
    <w:rsid w:val="000903AC"/>
    <w:rsid w:val="000906DD"/>
    <w:rsid w:val="00090799"/>
    <w:rsid w:val="000908E8"/>
    <w:rsid w:val="00091A55"/>
    <w:rsid w:val="00093372"/>
    <w:rsid w:val="0009432F"/>
    <w:rsid w:val="000948B1"/>
    <w:rsid w:val="00096C79"/>
    <w:rsid w:val="000A062A"/>
    <w:rsid w:val="000A0D1D"/>
    <w:rsid w:val="000A12C3"/>
    <w:rsid w:val="000A2228"/>
    <w:rsid w:val="000A2869"/>
    <w:rsid w:val="000A555B"/>
    <w:rsid w:val="000A5E4A"/>
    <w:rsid w:val="000A67F3"/>
    <w:rsid w:val="000A6E93"/>
    <w:rsid w:val="000A7942"/>
    <w:rsid w:val="000A7D00"/>
    <w:rsid w:val="000B39FC"/>
    <w:rsid w:val="000B3AA1"/>
    <w:rsid w:val="000B3BF9"/>
    <w:rsid w:val="000B41A6"/>
    <w:rsid w:val="000B434F"/>
    <w:rsid w:val="000B5893"/>
    <w:rsid w:val="000B59E5"/>
    <w:rsid w:val="000B6C7A"/>
    <w:rsid w:val="000B7935"/>
    <w:rsid w:val="000B7DCE"/>
    <w:rsid w:val="000C010C"/>
    <w:rsid w:val="000C01CF"/>
    <w:rsid w:val="000C0F01"/>
    <w:rsid w:val="000C3336"/>
    <w:rsid w:val="000C3873"/>
    <w:rsid w:val="000C6065"/>
    <w:rsid w:val="000C6B25"/>
    <w:rsid w:val="000C7782"/>
    <w:rsid w:val="000D0A40"/>
    <w:rsid w:val="000D2A2A"/>
    <w:rsid w:val="000D2D4A"/>
    <w:rsid w:val="000D3D62"/>
    <w:rsid w:val="000D5F7A"/>
    <w:rsid w:val="000D64B4"/>
    <w:rsid w:val="000E0656"/>
    <w:rsid w:val="000E180D"/>
    <w:rsid w:val="000E3618"/>
    <w:rsid w:val="000E37D3"/>
    <w:rsid w:val="000E4613"/>
    <w:rsid w:val="000E46DF"/>
    <w:rsid w:val="000E583A"/>
    <w:rsid w:val="000E746F"/>
    <w:rsid w:val="000E76F1"/>
    <w:rsid w:val="000E77BD"/>
    <w:rsid w:val="000E7E07"/>
    <w:rsid w:val="000F0DA6"/>
    <w:rsid w:val="000F0FD6"/>
    <w:rsid w:val="000F154B"/>
    <w:rsid w:val="000F15B9"/>
    <w:rsid w:val="000F28EE"/>
    <w:rsid w:val="000F52EE"/>
    <w:rsid w:val="000F579E"/>
    <w:rsid w:val="000F647E"/>
    <w:rsid w:val="000F7578"/>
    <w:rsid w:val="000F75FD"/>
    <w:rsid w:val="00102844"/>
    <w:rsid w:val="00103CB2"/>
    <w:rsid w:val="00110213"/>
    <w:rsid w:val="00110CAB"/>
    <w:rsid w:val="00110DEA"/>
    <w:rsid w:val="0011548E"/>
    <w:rsid w:val="00117508"/>
    <w:rsid w:val="00123181"/>
    <w:rsid w:val="00123693"/>
    <w:rsid w:val="001257C9"/>
    <w:rsid w:val="001268AC"/>
    <w:rsid w:val="00131E4D"/>
    <w:rsid w:val="0013223A"/>
    <w:rsid w:val="00132B61"/>
    <w:rsid w:val="00132D39"/>
    <w:rsid w:val="00133495"/>
    <w:rsid w:val="00134A8E"/>
    <w:rsid w:val="00135ADF"/>
    <w:rsid w:val="00136895"/>
    <w:rsid w:val="00141049"/>
    <w:rsid w:val="0014158C"/>
    <w:rsid w:val="00141B10"/>
    <w:rsid w:val="00142106"/>
    <w:rsid w:val="0014268E"/>
    <w:rsid w:val="00142BB5"/>
    <w:rsid w:val="00142D2C"/>
    <w:rsid w:val="001449A6"/>
    <w:rsid w:val="001456B2"/>
    <w:rsid w:val="00147A3A"/>
    <w:rsid w:val="00147F4D"/>
    <w:rsid w:val="00151EBA"/>
    <w:rsid w:val="0015303D"/>
    <w:rsid w:val="001540A4"/>
    <w:rsid w:val="0015477D"/>
    <w:rsid w:val="001553C2"/>
    <w:rsid w:val="001579DF"/>
    <w:rsid w:val="00157AFB"/>
    <w:rsid w:val="00157C97"/>
    <w:rsid w:val="00160B3F"/>
    <w:rsid w:val="001611E6"/>
    <w:rsid w:val="0016316A"/>
    <w:rsid w:val="00163904"/>
    <w:rsid w:val="00165055"/>
    <w:rsid w:val="001653B1"/>
    <w:rsid w:val="00165A15"/>
    <w:rsid w:val="00165E13"/>
    <w:rsid w:val="00165F17"/>
    <w:rsid w:val="00166DCD"/>
    <w:rsid w:val="00167608"/>
    <w:rsid w:val="00167E9E"/>
    <w:rsid w:val="00170915"/>
    <w:rsid w:val="00171178"/>
    <w:rsid w:val="00171ABE"/>
    <w:rsid w:val="00173DAC"/>
    <w:rsid w:val="00174E7A"/>
    <w:rsid w:val="00174EC3"/>
    <w:rsid w:val="00175279"/>
    <w:rsid w:val="00175365"/>
    <w:rsid w:val="001757AD"/>
    <w:rsid w:val="0018044A"/>
    <w:rsid w:val="00182BC9"/>
    <w:rsid w:val="001836A0"/>
    <w:rsid w:val="001847AE"/>
    <w:rsid w:val="0018498E"/>
    <w:rsid w:val="00184A96"/>
    <w:rsid w:val="00185403"/>
    <w:rsid w:val="00185568"/>
    <w:rsid w:val="001858A9"/>
    <w:rsid w:val="0018685B"/>
    <w:rsid w:val="00187A0E"/>
    <w:rsid w:val="00187BC1"/>
    <w:rsid w:val="0019046C"/>
    <w:rsid w:val="00191082"/>
    <w:rsid w:val="00191567"/>
    <w:rsid w:val="001928FF"/>
    <w:rsid w:val="0019485D"/>
    <w:rsid w:val="00195571"/>
    <w:rsid w:val="00196CD2"/>
    <w:rsid w:val="001A0D4A"/>
    <w:rsid w:val="001A34FA"/>
    <w:rsid w:val="001A548F"/>
    <w:rsid w:val="001A5722"/>
    <w:rsid w:val="001A590A"/>
    <w:rsid w:val="001A5C16"/>
    <w:rsid w:val="001A5D4A"/>
    <w:rsid w:val="001B00A8"/>
    <w:rsid w:val="001B0DDD"/>
    <w:rsid w:val="001B116A"/>
    <w:rsid w:val="001B1198"/>
    <w:rsid w:val="001B15F2"/>
    <w:rsid w:val="001B1FD5"/>
    <w:rsid w:val="001B22EB"/>
    <w:rsid w:val="001B3044"/>
    <w:rsid w:val="001B34BC"/>
    <w:rsid w:val="001B4653"/>
    <w:rsid w:val="001B46B5"/>
    <w:rsid w:val="001B46D5"/>
    <w:rsid w:val="001B621E"/>
    <w:rsid w:val="001B6B97"/>
    <w:rsid w:val="001C08B2"/>
    <w:rsid w:val="001C0982"/>
    <w:rsid w:val="001C0E2A"/>
    <w:rsid w:val="001C1DBA"/>
    <w:rsid w:val="001C3133"/>
    <w:rsid w:val="001C3847"/>
    <w:rsid w:val="001C49CB"/>
    <w:rsid w:val="001C4AB6"/>
    <w:rsid w:val="001C5C59"/>
    <w:rsid w:val="001C7803"/>
    <w:rsid w:val="001D097F"/>
    <w:rsid w:val="001D0DA4"/>
    <w:rsid w:val="001D101F"/>
    <w:rsid w:val="001D173C"/>
    <w:rsid w:val="001D3931"/>
    <w:rsid w:val="001D48F9"/>
    <w:rsid w:val="001D6DA8"/>
    <w:rsid w:val="001D79C1"/>
    <w:rsid w:val="001E09E6"/>
    <w:rsid w:val="001E221A"/>
    <w:rsid w:val="001E2AEB"/>
    <w:rsid w:val="001E36DD"/>
    <w:rsid w:val="001E4795"/>
    <w:rsid w:val="001E5ED1"/>
    <w:rsid w:val="001E69D3"/>
    <w:rsid w:val="001E7624"/>
    <w:rsid w:val="001F0794"/>
    <w:rsid w:val="001F0E11"/>
    <w:rsid w:val="001F12FD"/>
    <w:rsid w:val="001F251D"/>
    <w:rsid w:val="001F3422"/>
    <w:rsid w:val="001F3715"/>
    <w:rsid w:val="001F5520"/>
    <w:rsid w:val="001F617E"/>
    <w:rsid w:val="001F63F5"/>
    <w:rsid w:val="001F6B60"/>
    <w:rsid w:val="0020030A"/>
    <w:rsid w:val="00201128"/>
    <w:rsid w:val="00201203"/>
    <w:rsid w:val="00201A6E"/>
    <w:rsid w:val="00201C49"/>
    <w:rsid w:val="00201FDC"/>
    <w:rsid w:val="00202A48"/>
    <w:rsid w:val="00203F87"/>
    <w:rsid w:val="002043E3"/>
    <w:rsid w:val="002054B6"/>
    <w:rsid w:val="00205ED6"/>
    <w:rsid w:val="00206453"/>
    <w:rsid w:val="00212409"/>
    <w:rsid w:val="002139A8"/>
    <w:rsid w:val="00214395"/>
    <w:rsid w:val="00214B1F"/>
    <w:rsid w:val="0021621D"/>
    <w:rsid w:val="00217E9C"/>
    <w:rsid w:val="00220FEC"/>
    <w:rsid w:val="00222552"/>
    <w:rsid w:val="00223FEC"/>
    <w:rsid w:val="00224AB6"/>
    <w:rsid w:val="00224AD7"/>
    <w:rsid w:val="00224F0B"/>
    <w:rsid w:val="00225161"/>
    <w:rsid w:val="00225834"/>
    <w:rsid w:val="00225972"/>
    <w:rsid w:val="00225A34"/>
    <w:rsid w:val="0022698C"/>
    <w:rsid w:val="002276C9"/>
    <w:rsid w:val="00227AD1"/>
    <w:rsid w:val="00227CDD"/>
    <w:rsid w:val="00230D50"/>
    <w:rsid w:val="00230F28"/>
    <w:rsid w:val="00230FCB"/>
    <w:rsid w:val="00231E05"/>
    <w:rsid w:val="002322E3"/>
    <w:rsid w:val="0023312D"/>
    <w:rsid w:val="002331CE"/>
    <w:rsid w:val="00233C00"/>
    <w:rsid w:val="00233E23"/>
    <w:rsid w:val="00234AFB"/>
    <w:rsid w:val="00234FB7"/>
    <w:rsid w:val="00234FEC"/>
    <w:rsid w:val="002350B6"/>
    <w:rsid w:val="00235B01"/>
    <w:rsid w:val="00237EA0"/>
    <w:rsid w:val="00243488"/>
    <w:rsid w:val="00244C64"/>
    <w:rsid w:val="0024659F"/>
    <w:rsid w:val="002465BF"/>
    <w:rsid w:val="002470CF"/>
    <w:rsid w:val="00247731"/>
    <w:rsid w:val="002523A3"/>
    <w:rsid w:val="00253622"/>
    <w:rsid w:val="00253896"/>
    <w:rsid w:val="002549B3"/>
    <w:rsid w:val="00255557"/>
    <w:rsid w:val="002566E1"/>
    <w:rsid w:val="00257D96"/>
    <w:rsid w:val="002600E8"/>
    <w:rsid w:val="002616FD"/>
    <w:rsid w:val="00261C46"/>
    <w:rsid w:val="00262FCF"/>
    <w:rsid w:val="002654C9"/>
    <w:rsid w:val="00265A78"/>
    <w:rsid w:val="00266131"/>
    <w:rsid w:val="00267638"/>
    <w:rsid w:val="00267ADE"/>
    <w:rsid w:val="0027197D"/>
    <w:rsid w:val="00271D7E"/>
    <w:rsid w:val="00272734"/>
    <w:rsid w:val="00272A84"/>
    <w:rsid w:val="002743EB"/>
    <w:rsid w:val="00274E7F"/>
    <w:rsid w:val="002758A4"/>
    <w:rsid w:val="002800DC"/>
    <w:rsid w:val="00282BB1"/>
    <w:rsid w:val="00283A59"/>
    <w:rsid w:val="00284450"/>
    <w:rsid w:val="00284C7F"/>
    <w:rsid w:val="002852E5"/>
    <w:rsid w:val="0028560E"/>
    <w:rsid w:val="0028648B"/>
    <w:rsid w:val="00287C30"/>
    <w:rsid w:val="00287D30"/>
    <w:rsid w:val="00290061"/>
    <w:rsid w:val="00291617"/>
    <w:rsid w:val="00294710"/>
    <w:rsid w:val="00294968"/>
    <w:rsid w:val="00295CDD"/>
    <w:rsid w:val="00296F02"/>
    <w:rsid w:val="00297FA2"/>
    <w:rsid w:val="002A0384"/>
    <w:rsid w:val="002A1C4D"/>
    <w:rsid w:val="002A29BD"/>
    <w:rsid w:val="002A7E26"/>
    <w:rsid w:val="002B043E"/>
    <w:rsid w:val="002B2286"/>
    <w:rsid w:val="002B27C8"/>
    <w:rsid w:val="002B3A7C"/>
    <w:rsid w:val="002B4956"/>
    <w:rsid w:val="002B519F"/>
    <w:rsid w:val="002B5370"/>
    <w:rsid w:val="002B538D"/>
    <w:rsid w:val="002B5B93"/>
    <w:rsid w:val="002B5F62"/>
    <w:rsid w:val="002B6A40"/>
    <w:rsid w:val="002B770B"/>
    <w:rsid w:val="002B7D9C"/>
    <w:rsid w:val="002C037A"/>
    <w:rsid w:val="002C0E1E"/>
    <w:rsid w:val="002C183B"/>
    <w:rsid w:val="002C1ECE"/>
    <w:rsid w:val="002C2A9B"/>
    <w:rsid w:val="002C51EA"/>
    <w:rsid w:val="002C634E"/>
    <w:rsid w:val="002C7605"/>
    <w:rsid w:val="002D0F40"/>
    <w:rsid w:val="002D20B1"/>
    <w:rsid w:val="002D2813"/>
    <w:rsid w:val="002D5614"/>
    <w:rsid w:val="002D5653"/>
    <w:rsid w:val="002D612F"/>
    <w:rsid w:val="002D6E8E"/>
    <w:rsid w:val="002D7E5C"/>
    <w:rsid w:val="002D7F93"/>
    <w:rsid w:val="002E03A6"/>
    <w:rsid w:val="002E2DB6"/>
    <w:rsid w:val="002E420F"/>
    <w:rsid w:val="002E4445"/>
    <w:rsid w:val="002E59E2"/>
    <w:rsid w:val="002E6D1A"/>
    <w:rsid w:val="002E6E04"/>
    <w:rsid w:val="002E6FD3"/>
    <w:rsid w:val="002E7999"/>
    <w:rsid w:val="002E7BC0"/>
    <w:rsid w:val="002F01B4"/>
    <w:rsid w:val="002F29FD"/>
    <w:rsid w:val="002F319E"/>
    <w:rsid w:val="002F3C5A"/>
    <w:rsid w:val="002F5E38"/>
    <w:rsid w:val="0030096A"/>
    <w:rsid w:val="00301762"/>
    <w:rsid w:val="003027D2"/>
    <w:rsid w:val="0030300C"/>
    <w:rsid w:val="00303E01"/>
    <w:rsid w:val="00303ED1"/>
    <w:rsid w:val="00303FA5"/>
    <w:rsid w:val="0030445F"/>
    <w:rsid w:val="0030458C"/>
    <w:rsid w:val="00305154"/>
    <w:rsid w:val="00305572"/>
    <w:rsid w:val="003061A9"/>
    <w:rsid w:val="00306D1B"/>
    <w:rsid w:val="003112A1"/>
    <w:rsid w:val="003115D4"/>
    <w:rsid w:val="003117A0"/>
    <w:rsid w:val="00311B1C"/>
    <w:rsid w:val="00312087"/>
    <w:rsid w:val="003120AD"/>
    <w:rsid w:val="00313388"/>
    <w:rsid w:val="00315043"/>
    <w:rsid w:val="0031590A"/>
    <w:rsid w:val="00315B4F"/>
    <w:rsid w:val="00315FCB"/>
    <w:rsid w:val="003162E1"/>
    <w:rsid w:val="00316A9C"/>
    <w:rsid w:val="00317643"/>
    <w:rsid w:val="00317F72"/>
    <w:rsid w:val="00320988"/>
    <w:rsid w:val="00320CF3"/>
    <w:rsid w:val="003225EF"/>
    <w:rsid w:val="00322E54"/>
    <w:rsid w:val="00323675"/>
    <w:rsid w:val="00323B35"/>
    <w:rsid w:val="00324266"/>
    <w:rsid w:val="00326141"/>
    <w:rsid w:val="003264A5"/>
    <w:rsid w:val="00326AAD"/>
    <w:rsid w:val="00327151"/>
    <w:rsid w:val="003308F2"/>
    <w:rsid w:val="00330A22"/>
    <w:rsid w:val="00331574"/>
    <w:rsid w:val="00331D95"/>
    <w:rsid w:val="003347C7"/>
    <w:rsid w:val="003351EE"/>
    <w:rsid w:val="0033570F"/>
    <w:rsid w:val="00336B30"/>
    <w:rsid w:val="00342B5A"/>
    <w:rsid w:val="00344157"/>
    <w:rsid w:val="0034454F"/>
    <w:rsid w:val="00345584"/>
    <w:rsid w:val="00345A32"/>
    <w:rsid w:val="00346082"/>
    <w:rsid w:val="00346187"/>
    <w:rsid w:val="00347673"/>
    <w:rsid w:val="0035067D"/>
    <w:rsid w:val="00350A8B"/>
    <w:rsid w:val="00351693"/>
    <w:rsid w:val="0035352F"/>
    <w:rsid w:val="0035379E"/>
    <w:rsid w:val="00354D79"/>
    <w:rsid w:val="00355158"/>
    <w:rsid w:val="00355726"/>
    <w:rsid w:val="00357361"/>
    <w:rsid w:val="0035758E"/>
    <w:rsid w:val="00363A41"/>
    <w:rsid w:val="003659F4"/>
    <w:rsid w:val="0036703F"/>
    <w:rsid w:val="00370794"/>
    <w:rsid w:val="00371F60"/>
    <w:rsid w:val="00373A09"/>
    <w:rsid w:val="00374491"/>
    <w:rsid w:val="00375666"/>
    <w:rsid w:val="003764EF"/>
    <w:rsid w:val="003804E8"/>
    <w:rsid w:val="00380943"/>
    <w:rsid w:val="00381657"/>
    <w:rsid w:val="00382338"/>
    <w:rsid w:val="00382AC1"/>
    <w:rsid w:val="00382C99"/>
    <w:rsid w:val="00382F97"/>
    <w:rsid w:val="00383747"/>
    <w:rsid w:val="0038576C"/>
    <w:rsid w:val="00386C2E"/>
    <w:rsid w:val="00386CFC"/>
    <w:rsid w:val="003907B4"/>
    <w:rsid w:val="00390C84"/>
    <w:rsid w:val="00391B05"/>
    <w:rsid w:val="00391F0E"/>
    <w:rsid w:val="00394A84"/>
    <w:rsid w:val="0039509F"/>
    <w:rsid w:val="003953DB"/>
    <w:rsid w:val="00395FD6"/>
    <w:rsid w:val="00396CEA"/>
    <w:rsid w:val="00396FDE"/>
    <w:rsid w:val="00397071"/>
    <w:rsid w:val="003978FD"/>
    <w:rsid w:val="003A0117"/>
    <w:rsid w:val="003A0455"/>
    <w:rsid w:val="003A05E5"/>
    <w:rsid w:val="003A08E2"/>
    <w:rsid w:val="003A1A7C"/>
    <w:rsid w:val="003A2595"/>
    <w:rsid w:val="003A335E"/>
    <w:rsid w:val="003A5E77"/>
    <w:rsid w:val="003A6696"/>
    <w:rsid w:val="003A671C"/>
    <w:rsid w:val="003A6DE5"/>
    <w:rsid w:val="003B107B"/>
    <w:rsid w:val="003B193B"/>
    <w:rsid w:val="003B1B02"/>
    <w:rsid w:val="003B4C0D"/>
    <w:rsid w:val="003B5FD9"/>
    <w:rsid w:val="003B6437"/>
    <w:rsid w:val="003B6611"/>
    <w:rsid w:val="003B69C0"/>
    <w:rsid w:val="003B7082"/>
    <w:rsid w:val="003B7F03"/>
    <w:rsid w:val="003C31AA"/>
    <w:rsid w:val="003C3AC9"/>
    <w:rsid w:val="003C4F2B"/>
    <w:rsid w:val="003C6A67"/>
    <w:rsid w:val="003C7F6F"/>
    <w:rsid w:val="003D007D"/>
    <w:rsid w:val="003D00BF"/>
    <w:rsid w:val="003D0479"/>
    <w:rsid w:val="003D299B"/>
    <w:rsid w:val="003D318E"/>
    <w:rsid w:val="003D3E3F"/>
    <w:rsid w:val="003D4E63"/>
    <w:rsid w:val="003D55C5"/>
    <w:rsid w:val="003D564D"/>
    <w:rsid w:val="003D56DD"/>
    <w:rsid w:val="003D66AC"/>
    <w:rsid w:val="003E1142"/>
    <w:rsid w:val="003E2042"/>
    <w:rsid w:val="003E2905"/>
    <w:rsid w:val="003E2D1C"/>
    <w:rsid w:val="003E3300"/>
    <w:rsid w:val="003E3693"/>
    <w:rsid w:val="003E36E7"/>
    <w:rsid w:val="003E37D5"/>
    <w:rsid w:val="003E3A09"/>
    <w:rsid w:val="003E3E75"/>
    <w:rsid w:val="003E65CD"/>
    <w:rsid w:val="003E6BFB"/>
    <w:rsid w:val="003E6E0C"/>
    <w:rsid w:val="003E73D3"/>
    <w:rsid w:val="003F044B"/>
    <w:rsid w:val="003F0B73"/>
    <w:rsid w:val="003F3939"/>
    <w:rsid w:val="003F4BC0"/>
    <w:rsid w:val="003F4DB5"/>
    <w:rsid w:val="003F504D"/>
    <w:rsid w:val="0040042C"/>
    <w:rsid w:val="00401D30"/>
    <w:rsid w:val="00402745"/>
    <w:rsid w:val="0040285B"/>
    <w:rsid w:val="00406AEE"/>
    <w:rsid w:val="00406E96"/>
    <w:rsid w:val="00412A39"/>
    <w:rsid w:val="00412AC7"/>
    <w:rsid w:val="00412DFB"/>
    <w:rsid w:val="004145C0"/>
    <w:rsid w:val="00415631"/>
    <w:rsid w:val="00416467"/>
    <w:rsid w:val="00416C2D"/>
    <w:rsid w:val="004203DC"/>
    <w:rsid w:val="00420E47"/>
    <w:rsid w:val="00420F10"/>
    <w:rsid w:val="0042142F"/>
    <w:rsid w:val="00421DC0"/>
    <w:rsid w:val="0042399D"/>
    <w:rsid w:val="00425AA9"/>
    <w:rsid w:val="00425EBE"/>
    <w:rsid w:val="0042604A"/>
    <w:rsid w:val="00426155"/>
    <w:rsid w:val="00426289"/>
    <w:rsid w:val="00426510"/>
    <w:rsid w:val="004271F6"/>
    <w:rsid w:val="00427B5A"/>
    <w:rsid w:val="0043009E"/>
    <w:rsid w:val="00431A89"/>
    <w:rsid w:val="004327B0"/>
    <w:rsid w:val="00432866"/>
    <w:rsid w:val="00432FFF"/>
    <w:rsid w:val="00433119"/>
    <w:rsid w:val="00436415"/>
    <w:rsid w:val="0043670F"/>
    <w:rsid w:val="00436AF5"/>
    <w:rsid w:val="00437425"/>
    <w:rsid w:val="00441C58"/>
    <w:rsid w:val="004423E8"/>
    <w:rsid w:val="0044391E"/>
    <w:rsid w:val="00444348"/>
    <w:rsid w:val="00444498"/>
    <w:rsid w:val="00444986"/>
    <w:rsid w:val="004457BC"/>
    <w:rsid w:val="00446029"/>
    <w:rsid w:val="00447901"/>
    <w:rsid w:val="00450253"/>
    <w:rsid w:val="00452002"/>
    <w:rsid w:val="00452411"/>
    <w:rsid w:val="0045296E"/>
    <w:rsid w:val="00453274"/>
    <w:rsid w:val="00453A89"/>
    <w:rsid w:val="00454CF0"/>
    <w:rsid w:val="00454EA1"/>
    <w:rsid w:val="00455D8D"/>
    <w:rsid w:val="004566A5"/>
    <w:rsid w:val="00456E18"/>
    <w:rsid w:val="0045720F"/>
    <w:rsid w:val="00457D3E"/>
    <w:rsid w:val="00463A3E"/>
    <w:rsid w:val="004658FD"/>
    <w:rsid w:val="0046700C"/>
    <w:rsid w:val="00470686"/>
    <w:rsid w:val="0047070A"/>
    <w:rsid w:val="00470C5A"/>
    <w:rsid w:val="0047300F"/>
    <w:rsid w:val="0047376F"/>
    <w:rsid w:val="00473DC0"/>
    <w:rsid w:val="00474AE4"/>
    <w:rsid w:val="00475AF4"/>
    <w:rsid w:val="00475E12"/>
    <w:rsid w:val="004762AD"/>
    <w:rsid w:val="0047660A"/>
    <w:rsid w:val="004773A9"/>
    <w:rsid w:val="00477C82"/>
    <w:rsid w:val="00477FE0"/>
    <w:rsid w:val="00480A6D"/>
    <w:rsid w:val="00480E68"/>
    <w:rsid w:val="00481447"/>
    <w:rsid w:val="00483C14"/>
    <w:rsid w:val="00486499"/>
    <w:rsid w:val="00486E88"/>
    <w:rsid w:val="00487C01"/>
    <w:rsid w:val="004900C0"/>
    <w:rsid w:val="00491A69"/>
    <w:rsid w:val="0049384F"/>
    <w:rsid w:val="004967A2"/>
    <w:rsid w:val="00496BFE"/>
    <w:rsid w:val="00496C5A"/>
    <w:rsid w:val="004973AF"/>
    <w:rsid w:val="004A0D65"/>
    <w:rsid w:val="004A1721"/>
    <w:rsid w:val="004A1ACA"/>
    <w:rsid w:val="004A2A00"/>
    <w:rsid w:val="004A41CD"/>
    <w:rsid w:val="004A46AB"/>
    <w:rsid w:val="004B0525"/>
    <w:rsid w:val="004B1F3A"/>
    <w:rsid w:val="004B1FEE"/>
    <w:rsid w:val="004B4148"/>
    <w:rsid w:val="004B72B5"/>
    <w:rsid w:val="004B76EB"/>
    <w:rsid w:val="004C06AD"/>
    <w:rsid w:val="004C0CD6"/>
    <w:rsid w:val="004C10A7"/>
    <w:rsid w:val="004C1FBF"/>
    <w:rsid w:val="004C25AB"/>
    <w:rsid w:val="004C2AC4"/>
    <w:rsid w:val="004C3CC2"/>
    <w:rsid w:val="004C4A83"/>
    <w:rsid w:val="004C5AC0"/>
    <w:rsid w:val="004C620D"/>
    <w:rsid w:val="004C6524"/>
    <w:rsid w:val="004C7934"/>
    <w:rsid w:val="004C7F02"/>
    <w:rsid w:val="004D17A8"/>
    <w:rsid w:val="004D30FD"/>
    <w:rsid w:val="004D31BD"/>
    <w:rsid w:val="004D3BF0"/>
    <w:rsid w:val="004D5936"/>
    <w:rsid w:val="004D6158"/>
    <w:rsid w:val="004E0506"/>
    <w:rsid w:val="004E0E74"/>
    <w:rsid w:val="004E0F90"/>
    <w:rsid w:val="004E24FA"/>
    <w:rsid w:val="004E4236"/>
    <w:rsid w:val="004E5122"/>
    <w:rsid w:val="004E5D0D"/>
    <w:rsid w:val="004E6312"/>
    <w:rsid w:val="004E7404"/>
    <w:rsid w:val="004F286B"/>
    <w:rsid w:val="004F3CC4"/>
    <w:rsid w:val="004F43EC"/>
    <w:rsid w:val="004F447A"/>
    <w:rsid w:val="004F6698"/>
    <w:rsid w:val="004F71D5"/>
    <w:rsid w:val="004F7206"/>
    <w:rsid w:val="005006B4"/>
    <w:rsid w:val="00500732"/>
    <w:rsid w:val="00500AF9"/>
    <w:rsid w:val="005018D5"/>
    <w:rsid w:val="00501C08"/>
    <w:rsid w:val="00501D86"/>
    <w:rsid w:val="005023B0"/>
    <w:rsid w:val="00504BD3"/>
    <w:rsid w:val="00506374"/>
    <w:rsid w:val="00507F6B"/>
    <w:rsid w:val="00514670"/>
    <w:rsid w:val="005156A8"/>
    <w:rsid w:val="0051581D"/>
    <w:rsid w:val="00522003"/>
    <w:rsid w:val="005224C6"/>
    <w:rsid w:val="00524A93"/>
    <w:rsid w:val="00524B79"/>
    <w:rsid w:val="0052517C"/>
    <w:rsid w:val="00525967"/>
    <w:rsid w:val="005264FF"/>
    <w:rsid w:val="005270EA"/>
    <w:rsid w:val="0052713E"/>
    <w:rsid w:val="005319DC"/>
    <w:rsid w:val="00534726"/>
    <w:rsid w:val="00535860"/>
    <w:rsid w:val="00535CD8"/>
    <w:rsid w:val="00536B57"/>
    <w:rsid w:val="00537792"/>
    <w:rsid w:val="00540B91"/>
    <w:rsid w:val="005416D0"/>
    <w:rsid w:val="00541F27"/>
    <w:rsid w:val="005420C8"/>
    <w:rsid w:val="00544551"/>
    <w:rsid w:val="00544633"/>
    <w:rsid w:val="00546158"/>
    <w:rsid w:val="005465D6"/>
    <w:rsid w:val="00547E82"/>
    <w:rsid w:val="005506CB"/>
    <w:rsid w:val="00550C29"/>
    <w:rsid w:val="00550C64"/>
    <w:rsid w:val="00551A2A"/>
    <w:rsid w:val="0055322C"/>
    <w:rsid w:val="00553D0A"/>
    <w:rsid w:val="00554790"/>
    <w:rsid w:val="00555583"/>
    <w:rsid w:val="005556C2"/>
    <w:rsid w:val="00556893"/>
    <w:rsid w:val="00564375"/>
    <w:rsid w:val="005650A0"/>
    <w:rsid w:val="0056675A"/>
    <w:rsid w:val="00566B28"/>
    <w:rsid w:val="005672CA"/>
    <w:rsid w:val="005700C4"/>
    <w:rsid w:val="00570F62"/>
    <w:rsid w:val="00571E3A"/>
    <w:rsid w:val="0057262D"/>
    <w:rsid w:val="00572A56"/>
    <w:rsid w:val="00572B1F"/>
    <w:rsid w:val="00573427"/>
    <w:rsid w:val="00574911"/>
    <w:rsid w:val="00576D80"/>
    <w:rsid w:val="00580812"/>
    <w:rsid w:val="00580EFF"/>
    <w:rsid w:val="00581B92"/>
    <w:rsid w:val="00582087"/>
    <w:rsid w:val="00582DBE"/>
    <w:rsid w:val="0058301A"/>
    <w:rsid w:val="00583462"/>
    <w:rsid w:val="00583A08"/>
    <w:rsid w:val="00585398"/>
    <w:rsid w:val="005857F3"/>
    <w:rsid w:val="00586614"/>
    <w:rsid w:val="00587531"/>
    <w:rsid w:val="00587909"/>
    <w:rsid w:val="00590C2C"/>
    <w:rsid w:val="00590E51"/>
    <w:rsid w:val="00591E71"/>
    <w:rsid w:val="005920FE"/>
    <w:rsid w:val="00592AA6"/>
    <w:rsid w:val="00595330"/>
    <w:rsid w:val="00596423"/>
    <w:rsid w:val="0059718F"/>
    <w:rsid w:val="005976BB"/>
    <w:rsid w:val="00597A14"/>
    <w:rsid w:val="005A0A95"/>
    <w:rsid w:val="005A0B50"/>
    <w:rsid w:val="005A2F3B"/>
    <w:rsid w:val="005A5D7D"/>
    <w:rsid w:val="005A6181"/>
    <w:rsid w:val="005A76AF"/>
    <w:rsid w:val="005B1C0C"/>
    <w:rsid w:val="005B2C34"/>
    <w:rsid w:val="005B3398"/>
    <w:rsid w:val="005B3A79"/>
    <w:rsid w:val="005B4B66"/>
    <w:rsid w:val="005B58D1"/>
    <w:rsid w:val="005B5C39"/>
    <w:rsid w:val="005B6261"/>
    <w:rsid w:val="005B6ACB"/>
    <w:rsid w:val="005B71B8"/>
    <w:rsid w:val="005B79C7"/>
    <w:rsid w:val="005C2688"/>
    <w:rsid w:val="005C3472"/>
    <w:rsid w:val="005C43CD"/>
    <w:rsid w:val="005C47D9"/>
    <w:rsid w:val="005C6337"/>
    <w:rsid w:val="005C6A3B"/>
    <w:rsid w:val="005C6A45"/>
    <w:rsid w:val="005C6D0D"/>
    <w:rsid w:val="005D0528"/>
    <w:rsid w:val="005D0B66"/>
    <w:rsid w:val="005D29E6"/>
    <w:rsid w:val="005D48B7"/>
    <w:rsid w:val="005D5A36"/>
    <w:rsid w:val="005D5C90"/>
    <w:rsid w:val="005D6A0C"/>
    <w:rsid w:val="005D6F29"/>
    <w:rsid w:val="005D763E"/>
    <w:rsid w:val="005E0655"/>
    <w:rsid w:val="005E21D0"/>
    <w:rsid w:val="005E241A"/>
    <w:rsid w:val="005E24B0"/>
    <w:rsid w:val="005E252F"/>
    <w:rsid w:val="005E4078"/>
    <w:rsid w:val="005E4798"/>
    <w:rsid w:val="005E6BD0"/>
    <w:rsid w:val="005E70C7"/>
    <w:rsid w:val="005E7E2F"/>
    <w:rsid w:val="005F0006"/>
    <w:rsid w:val="005F0180"/>
    <w:rsid w:val="005F038D"/>
    <w:rsid w:val="005F03E2"/>
    <w:rsid w:val="005F1413"/>
    <w:rsid w:val="005F155E"/>
    <w:rsid w:val="005F17B7"/>
    <w:rsid w:val="005F2D6B"/>
    <w:rsid w:val="005F45DF"/>
    <w:rsid w:val="005F4A27"/>
    <w:rsid w:val="005F4A56"/>
    <w:rsid w:val="005F504F"/>
    <w:rsid w:val="005F5649"/>
    <w:rsid w:val="005F740B"/>
    <w:rsid w:val="0060169D"/>
    <w:rsid w:val="00601DF7"/>
    <w:rsid w:val="00602085"/>
    <w:rsid w:val="006021A4"/>
    <w:rsid w:val="006040B2"/>
    <w:rsid w:val="0060458C"/>
    <w:rsid w:val="006065A6"/>
    <w:rsid w:val="006111B6"/>
    <w:rsid w:val="00612021"/>
    <w:rsid w:val="00612845"/>
    <w:rsid w:val="00612B53"/>
    <w:rsid w:val="00613F3D"/>
    <w:rsid w:val="0061522C"/>
    <w:rsid w:val="00617092"/>
    <w:rsid w:val="0061742B"/>
    <w:rsid w:val="00617B1E"/>
    <w:rsid w:val="006201EF"/>
    <w:rsid w:val="00620697"/>
    <w:rsid w:val="006211F3"/>
    <w:rsid w:val="006224B9"/>
    <w:rsid w:val="00622D2E"/>
    <w:rsid w:val="0062308C"/>
    <w:rsid w:val="00625C87"/>
    <w:rsid w:val="00626640"/>
    <w:rsid w:val="00626A35"/>
    <w:rsid w:val="00627017"/>
    <w:rsid w:val="00627166"/>
    <w:rsid w:val="0062737D"/>
    <w:rsid w:val="006274A9"/>
    <w:rsid w:val="00630963"/>
    <w:rsid w:val="00630B23"/>
    <w:rsid w:val="006324A5"/>
    <w:rsid w:val="00633C14"/>
    <w:rsid w:val="00635B07"/>
    <w:rsid w:val="00636487"/>
    <w:rsid w:val="006404FE"/>
    <w:rsid w:val="00640615"/>
    <w:rsid w:val="0064067F"/>
    <w:rsid w:val="00640BF8"/>
    <w:rsid w:val="00641E9E"/>
    <w:rsid w:val="00642A03"/>
    <w:rsid w:val="00643723"/>
    <w:rsid w:val="006438A7"/>
    <w:rsid w:val="006461FC"/>
    <w:rsid w:val="006470F9"/>
    <w:rsid w:val="006503E5"/>
    <w:rsid w:val="006510CC"/>
    <w:rsid w:val="0065343A"/>
    <w:rsid w:val="0065356B"/>
    <w:rsid w:val="006548D3"/>
    <w:rsid w:val="006553CF"/>
    <w:rsid w:val="00656744"/>
    <w:rsid w:val="00660847"/>
    <w:rsid w:val="0066087E"/>
    <w:rsid w:val="00660BEF"/>
    <w:rsid w:val="00660FF8"/>
    <w:rsid w:val="0066161A"/>
    <w:rsid w:val="006645E7"/>
    <w:rsid w:val="0066627C"/>
    <w:rsid w:val="0066778A"/>
    <w:rsid w:val="006732BD"/>
    <w:rsid w:val="00673505"/>
    <w:rsid w:val="006739EF"/>
    <w:rsid w:val="00673D80"/>
    <w:rsid w:val="00674F81"/>
    <w:rsid w:val="006759C6"/>
    <w:rsid w:val="00675EE3"/>
    <w:rsid w:val="00676F5B"/>
    <w:rsid w:val="006806F7"/>
    <w:rsid w:val="0068073C"/>
    <w:rsid w:val="0068153D"/>
    <w:rsid w:val="006816EA"/>
    <w:rsid w:val="00682DDB"/>
    <w:rsid w:val="0068342E"/>
    <w:rsid w:val="00683706"/>
    <w:rsid w:val="00683AB7"/>
    <w:rsid w:val="00684623"/>
    <w:rsid w:val="00686606"/>
    <w:rsid w:val="00686BC8"/>
    <w:rsid w:val="00686CDC"/>
    <w:rsid w:val="00687E3E"/>
    <w:rsid w:val="00690841"/>
    <w:rsid w:val="00692081"/>
    <w:rsid w:val="00692393"/>
    <w:rsid w:val="00692866"/>
    <w:rsid w:val="00693023"/>
    <w:rsid w:val="00693264"/>
    <w:rsid w:val="006938CB"/>
    <w:rsid w:val="0069405C"/>
    <w:rsid w:val="0069492F"/>
    <w:rsid w:val="006953FA"/>
    <w:rsid w:val="006962D9"/>
    <w:rsid w:val="00696688"/>
    <w:rsid w:val="006967A3"/>
    <w:rsid w:val="00696D98"/>
    <w:rsid w:val="006974BB"/>
    <w:rsid w:val="00697575"/>
    <w:rsid w:val="00697CC5"/>
    <w:rsid w:val="006A052E"/>
    <w:rsid w:val="006A075E"/>
    <w:rsid w:val="006A17FE"/>
    <w:rsid w:val="006A1A5D"/>
    <w:rsid w:val="006A1BE1"/>
    <w:rsid w:val="006A2B45"/>
    <w:rsid w:val="006A348C"/>
    <w:rsid w:val="006A35ED"/>
    <w:rsid w:val="006A3AF6"/>
    <w:rsid w:val="006A49A0"/>
    <w:rsid w:val="006A4E1B"/>
    <w:rsid w:val="006A54DF"/>
    <w:rsid w:val="006A5894"/>
    <w:rsid w:val="006A5BF0"/>
    <w:rsid w:val="006A6436"/>
    <w:rsid w:val="006A6A10"/>
    <w:rsid w:val="006A6FA7"/>
    <w:rsid w:val="006B215C"/>
    <w:rsid w:val="006B3D14"/>
    <w:rsid w:val="006B47D9"/>
    <w:rsid w:val="006B52BA"/>
    <w:rsid w:val="006B5DB6"/>
    <w:rsid w:val="006B6697"/>
    <w:rsid w:val="006B740A"/>
    <w:rsid w:val="006B77CF"/>
    <w:rsid w:val="006C09E1"/>
    <w:rsid w:val="006C116A"/>
    <w:rsid w:val="006C3848"/>
    <w:rsid w:val="006C46CD"/>
    <w:rsid w:val="006C4A9A"/>
    <w:rsid w:val="006C6EA3"/>
    <w:rsid w:val="006C7594"/>
    <w:rsid w:val="006D03A2"/>
    <w:rsid w:val="006D045E"/>
    <w:rsid w:val="006D05AE"/>
    <w:rsid w:val="006D0C5E"/>
    <w:rsid w:val="006D3C0C"/>
    <w:rsid w:val="006D4204"/>
    <w:rsid w:val="006D49D1"/>
    <w:rsid w:val="006D4BB3"/>
    <w:rsid w:val="006D5315"/>
    <w:rsid w:val="006D5423"/>
    <w:rsid w:val="006D5A85"/>
    <w:rsid w:val="006D73AF"/>
    <w:rsid w:val="006D768D"/>
    <w:rsid w:val="006E3F7B"/>
    <w:rsid w:val="006E3FD0"/>
    <w:rsid w:val="006E54A8"/>
    <w:rsid w:val="006E5F43"/>
    <w:rsid w:val="006E62B0"/>
    <w:rsid w:val="006E64DE"/>
    <w:rsid w:val="006F0B48"/>
    <w:rsid w:val="006F0E45"/>
    <w:rsid w:val="006F2A6B"/>
    <w:rsid w:val="006F42FD"/>
    <w:rsid w:val="006F4D9E"/>
    <w:rsid w:val="006F58C1"/>
    <w:rsid w:val="007009A2"/>
    <w:rsid w:val="007014DC"/>
    <w:rsid w:val="00703B7A"/>
    <w:rsid w:val="00704FA9"/>
    <w:rsid w:val="00705B2D"/>
    <w:rsid w:val="00706CB9"/>
    <w:rsid w:val="00707247"/>
    <w:rsid w:val="0070799A"/>
    <w:rsid w:val="007106DC"/>
    <w:rsid w:val="00710BE7"/>
    <w:rsid w:val="00712646"/>
    <w:rsid w:val="00712F69"/>
    <w:rsid w:val="007131E7"/>
    <w:rsid w:val="00713586"/>
    <w:rsid w:val="007136A5"/>
    <w:rsid w:val="00713D14"/>
    <w:rsid w:val="00714996"/>
    <w:rsid w:val="00715D92"/>
    <w:rsid w:val="007162B1"/>
    <w:rsid w:val="00716A95"/>
    <w:rsid w:val="0072040A"/>
    <w:rsid w:val="00720881"/>
    <w:rsid w:val="0072173E"/>
    <w:rsid w:val="0072255E"/>
    <w:rsid w:val="00722C0F"/>
    <w:rsid w:val="0072495E"/>
    <w:rsid w:val="00725C85"/>
    <w:rsid w:val="0072627F"/>
    <w:rsid w:val="00726901"/>
    <w:rsid w:val="007273B8"/>
    <w:rsid w:val="007311D9"/>
    <w:rsid w:val="00731902"/>
    <w:rsid w:val="00731D54"/>
    <w:rsid w:val="007343C0"/>
    <w:rsid w:val="007345AC"/>
    <w:rsid w:val="0073515A"/>
    <w:rsid w:val="007351F8"/>
    <w:rsid w:val="00735A62"/>
    <w:rsid w:val="00735DA7"/>
    <w:rsid w:val="007368C2"/>
    <w:rsid w:val="00740DE2"/>
    <w:rsid w:val="00741FC0"/>
    <w:rsid w:val="00742D6E"/>
    <w:rsid w:val="00742D7C"/>
    <w:rsid w:val="0074355B"/>
    <w:rsid w:val="007442AC"/>
    <w:rsid w:val="00744CB5"/>
    <w:rsid w:val="00745736"/>
    <w:rsid w:val="00746F58"/>
    <w:rsid w:val="007502E7"/>
    <w:rsid w:val="00750870"/>
    <w:rsid w:val="00750AF0"/>
    <w:rsid w:val="007510E5"/>
    <w:rsid w:val="00752029"/>
    <w:rsid w:val="00752079"/>
    <w:rsid w:val="00753BEC"/>
    <w:rsid w:val="00753DC8"/>
    <w:rsid w:val="007551E1"/>
    <w:rsid w:val="00755972"/>
    <w:rsid w:val="007563BA"/>
    <w:rsid w:val="00756C45"/>
    <w:rsid w:val="00756FE4"/>
    <w:rsid w:val="007578B4"/>
    <w:rsid w:val="00757C59"/>
    <w:rsid w:val="00757E02"/>
    <w:rsid w:val="00757F7D"/>
    <w:rsid w:val="00760CB1"/>
    <w:rsid w:val="007636ED"/>
    <w:rsid w:val="00763727"/>
    <w:rsid w:val="0076373C"/>
    <w:rsid w:val="00764597"/>
    <w:rsid w:val="00764FE1"/>
    <w:rsid w:val="00765349"/>
    <w:rsid w:val="007653E2"/>
    <w:rsid w:val="00765CA2"/>
    <w:rsid w:val="0076650E"/>
    <w:rsid w:val="00767299"/>
    <w:rsid w:val="00767667"/>
    <w:rsid w:val="0077259E"/>
    <w:rsid w:val="00772AE0"/>
    <w:rsid w:val="00772DB3"/>
    <w:rsid w:val="0077303F"/>
    <w:rsid w:val="00774282"/>
    <w:rsid w:val="00776922"/>
    <w:rsid w:val="00776A29"/>
    <w:rsid w:val="00780446"/>
    <w:rsid w:val="00780612"/>
    <w:rsid w:val="00782B64"/>
    <w:rsid w:val="00784736"/>
    <w:rsid w:val="007847A0"/>
    <w:rsid w:val="00785ECB"/>
    <w:rsid w:val="00790488"/>
    <w:rsid w:val="00790872"/>
    <w:rsid w:val="007915F4"/>
    <w:rsid w:val="00792914"/>
    <w:rsid w:val="00793EC1"/>
    <w:rsid w:val="00794575"/>
    <w:rsid w:val="007954CD"/>
    <w:rsid w:val="007965C9"/>
    <w:rsid w:val="00796B77"/>
    <w:rsid w:val="007B0BEA"/>
    <w:rsid w:val="007B0DC4"/>
    <w:rsid w:val="007B1354"/>
    <w:rsid w:val="007B176D"/>
    <w:rsid w:val="007B240D"/>
    <w:rsid w:val="007B246E"/>
    <w:rsid w:val="007B2AC7"/>
    <w:rsid w:val="007B2FDC"/>
    <w:rsid w:val="007B300A"/>
    <w:rsid w:val="007B3030"/>
    <w:rsid w:val="007B4E48"/>
    <w:rsid w:val="007B51A9"/>
    <w:rsid w:val="007B525D"/>
    <w:rsid w:val="007B5897"/>
    <w:rsid w:val="007B6594"/>
    <w:rsid w:val="007B72A6"/>
    <w:rsid w:val="007B75C6"/>
    <w:rsid w:val="007B7A2D"/>
    <w:rsid w:val="007C0031"/>
    <w:rsid w:val="007C0052"/>
    <w:rsid w:val="007C0D5B"/>
    <w:rsid w:val="007C21F5"/>
    <w:rsid w:val="007C2AE9"/>
    <w:rsid w:val="007C36CA"/>
    <w:rsid w:val="007C3CBE"/>
    <w:rsid w:val="007C4599"/>
    <w:rsid w:val="007C54EB"/>
    <w:rsid w:val="007C6A4F"/>
    <w:rsid w:val="007C722F"/>
    <w:rsid w:val="007D0464"/>
    <w:rsid w:val="007D2296"/>
    <w:rsid w:val="007D6183"/>
    <w:rsid w:val="007D6381"/>
    <w:rsid w:val="007D6CBC"/>
    <w:rsid w:val="007E094C"/>
    <w:rsid w:val="007E1484"/>
    <w:rsid w:val="007E2AA3"/>
    <w:rsid w:val="007E5485"/>
    <w:rsid w:val="007E5BAC"/>
    <w:rsid w:val="007E67E3"/>
    <w:rsid w:val="007F1CA2"/>
    <w:rsid w:val="007F31E2"/>
    <w:rsid w:val="007F50ED"/>
    <w:rsid w:val="007F63F0"/>
    <w:rsid w:val="007F6751"/>
    <w:rsid w:val="007F6784"/>
    <w:rsid w:val="007F711D"/>
    <w:rsid w:val="007F7F97"/>
    <w:rsid w:val="00800E1F"/>
    <w:rsid w:val="00802DCE"/>
    <w:rsid w:val="00805E75"/>
    <w:rsid w:val="00807305"/>
    <w:rsid w:val="008074C1"/>
    <w:rsid w:val="00807921"/>
    <w:rsid w:val="00807CE1"/>
    <w:rsid w:val="008101AD"/>
    <w:rsid w:val="00810B0D"/>
    <w:rsid w:val="00810FFE"/>
    <w:rsid w:val="00811386"/>
    <w:rsid w:val="0081393C"/>
    <w:rsid w:val="0081421E"/>
    <w:rsid w:val="0081623C"/>
    <w:rsid w:val="00816369"/>
    <w:rsid w:val="00816B40"/>
    <w:rsid w:val="00817CD2"/>
    <w:rsid w:val="00820DE7"/>
    <w:rsid w:val="008218CC"/>
    <w:rsid w:val="00823363"/>
    <w:rsid w:val="0082661C"/>
    <w:rsid w:val="008322DC"/>
    <w:rsid w:val="00832E3A"/>
    <w:rsid w:val="00835936"/>
    <w:rsid w:val="00835BAC"/>
    <w:rsid w:val="00836BFA"/>
    <w:rsid w:val="00836FA7"/>
    <w:rsid w:val="008379A1"/>
    <w:rsid w:val="00840A87"/>
    <w:rsid w:val="008419A5"/>
    <w:rsid w:val="00841A2F"/>
    <w:rsid w:val="00842327"/>
    <w:rsid w:val="00843CD2"/>
    <w:rsid w:val="008440C3"/>
    <w:rsid w:val="0084522A"/>
    <w:rsid w:val="00845DD9"/>
    <w:rsid w:val="00845E75"/>
    <w:rsid w:val="008515E9"/>
    <w:rsid w:val="008544A4"/>
    <w:rsid w:val="008544C8"/>
    <w:rsid w:val="0085588E"/>
    <w:rsid w:val="008564E3"/>
    <w:rsid w:val="008566A6"/>
    <w:rsid w:val="00856CD5"/>
    <w:rsid w:val="0086060C"/>
    <w:rsid w:val="008607B0"/>
    <w:rsid w:val="0086264C"/>
    <w:rsid w:val="00862F8E"/>
    <w:rsid w:val="00863D0E"/>
    <w:rsid w:val="0086528C"/>
    <w:rsid w:val="00865F9B"/>
    <w:rsid w:val="008667CE"/>
    <w:rsid w:val="00871C1D"/>
    <w:rsid w:val="00871F0A"/>
    <w:rsid w:val="00873466"/>
    <w:rsid w:val="00873508"/>
    <w:rsid w:val="008740C6"/>
    <w:rsid w:val="008760F2"/>
    <w:rsid w:val="00876C2E"/>
    <w:rsid w:val="0087736B"/>
    <w:rsid w:val="008779E9"/>
    <w:rsid w:val="008822B9"/>
    <w:rsid w:val="0088306A"/>
    <w:rsid w:val="0088440C"/>
    <w:rsid w:val="00886F5A"/>
    <w:rsid w:val="00887E2C"/>
    <w:rsid w:val="00890698"/>
    <w:rsid w:val="008929D5"/>
    <w:rsid w:val="00893207"/>
    <w:rsid w:val="00893E7C"/>
    <w:rsid w:val="008947E5"/>
    <w:rsid w:val="008A08AF"/>
    <w:rsid w:val="008A0C36"/>
    <w:rsid w:val="008A1CB8"/>
    <w:rsid w:val="008A2117"/>
    <w:rsid w:val="008A2256"/>
    <w:rsid w:val="008A2511"/>
    <w:rsid w:val="008A25F9"/>
    <w:rsid w:val="008A30E9"/>
    <w:rsid w:val="008A3C60"/>
    <w:rsid w:val="008A4FE5"/>
    <w:rsid w:val="008A5520"/>
    <w:rsid w:val="008A56DC"/>
    <w:rsid w:val="008A5BAE"/>
    <w:rsid w:val="008A6CF4"/>
    <w:rsid w:val="008A71A8"/>
    <w:rsid w:val="008A7C1D"/>
    <w:rsid w:val="008B01E3"/>
    <w:rsid w:val="008B1F70"/>
    <w:rsid w:val="008B2CEB"/>
    <w:rsid w:val="008B3506"/>
    <w:rsid w:val="008B462D"/>
    <w:rsid w:val="008B4AAD"/>
    <w:rsid w:val="008C0008"/>
    <w:rsid w:val="008C0F6C"/>
    <w:rsid w:val="008C1AE7"/>
    <w:rsid w:val="008C2887"/>
    <w:rsid w:val="008C2BBE"/>
    <w:rsid w:val="008C2C3C"/>
    <w:rsid w:val="008C31C3"/>
    <w:rsid w:val="008C323C"/>
    <w:rsid w:val="008C38FE"/>
    <w:rsid w:val="008C3DC1"/>
    <w:rsid w:val="008C3FA6"/>
    <w:rsid w:val="008C489F"/>
    <w:rsid w:val="008C634E"/>
    <w:rsid w:val="008C6732"/>
    <w:rsid w:val="008C6CF8"/>
    <w:rsid w:val="008C752D"/>
    <w:rsid w:val="008D07C4"/>
    <w:rsid w:val="008D1E55"/>
    <w:rsid w:val="008D2B75"/>
    <w:rsid w:val="008D2CDA"/>
    <w:rsid w:val="008D5034"/>
    <w:rsid w:val="008D52C4"/>
    <w:rsid w:val="008E1870"/>
    <w:rsid w:val="008E3B8D"/>
    <w:rsid w:val="008E4366"/>
    <w:rsid w:val="008E4B39"/>
    <w:rsid w:val="008F0096"/>
    <w:rsid w:val="008F1D90"/>
    <w:rsid w:val="008F3CE1"/>
    <w:rsid w:val="008F4F28"/>
    <w:rsid w:val="008F70FC"/>
    <w:rsid w:val="008F71F9"/>
    <w:rsid w:val="008F7544"/>
    <w:rsid w:val="0090057B"/>
    <w:rsid w:val="0090126F"/>
    <w:rsid w:val="00902239"/>
    <w:rsid w:val="0090236E"/>
    <w:rsid w:val="009034E9"/>
    <w:rsid w:val="009040F1"/>
    <w:rsid w:val="00905623"/>
    <w:rsid w:val="00905B76"/>
    <w:rsid w:val="00906697"/>
    <w:rsid w:val="009068D6"/>
    <w:rsid w:val="00907AC0"/>
    <w:rsid w:val="00911749"/>
    <w:rsid w:val="0091253E"/>
    <w:rsid w:val="00913619"/>
    <w:rsid w:val="00913761"/>
    <w:rsid w:val="0091378A"/>
    <w:rsid w:val="00913F6B"/>
    <w:rsid w:val="00914CE9"/>
    <w:rsid w:val="00914FC3"/>
    <w:rsid w:val="0091655E"/>
    <w:rsid w:val="00917294"/>
    <w:rsid w:val="00920456"/>
    <w:rsid w:val="00920CD4"/>
    <w:rsid w:val="00921615"/>
    <w:rsid w:val="00921EE1"/>
    <w:rsid w:val="00926DE8"/>
    <w:rsid w:val="00927E2D"/>
    <w:rsid w:val="00930502"/>
    <w:rsid w:val="00930CB5"/>
    <w:rsid w:val="00931388"/>
    <w:rsid w:val="009316D1"/>
    <w:rsid w:val="0093672D"/>
    <w:rsid w:val="009370E8"/>
    <w:rsid w:val="009405DF"/>
    <w:rsid w:val="00941C21"/>
    <w:rsid w:val="00942380"/>
    <w:rsid w:val="00942D32"/>
    <w:rsid w:val="00942E1D"/>
    <w:rsid w:val="0094339B"/>
    <w:rsid w:val="009449DD"/>
    <w:rsid w:val="00944F42"/>
    <w:rsid w:val="00945C6E"/>
    <w:rsid w:val="00946E8D"/>
    <w:rsid w:val="00946F9D"/>
    <w:rsid w:val="00951F3C"/>
    <w:rsid w:val="009523AC"/>
    <w:rsid w:val="00954299"/>
    <w:rsid w:val="00954D6D"/>
    <w:rsid w:val="009569FA"/>
    <w:rsid w:val="00957272"/>
    <w:rsid w:val="00960550"/>
    <w:rsid w:val="00960AAB"/>
    <w:rsid w:val="009613B0"/>
    <w:rsid w:val="00962389"/>
    <w:rsid w:val="00963E3B"/>
    <w:rsid w:val="00965B01"/>
    <w:rsid w:val="00965EE0"/>
    <w:rsid w:val="00966556"/>
    <w:rsid w:val="009669EC"/>
    <w:rsid w:val="00967C93"/>
    <w:rsid w:val="009716F4"/>
    <w:rsid w:val="00971BF8"/>
    <w:rsid w:val="00973D2A"/>
    <w:rsid w:val="009744AB"/>
    <w:rsid w:val="00974DC2"/>
    <w:rsid w:val="00980239"/>
    <w:rsid w:val="00981176"/>
    <w:rsid w:val="0098405F"/>
    <w:rsid w:val="00984ACE"/>
    <w:rsid w:val="00984D1F"/>
    <w:rsid w:val="00984F20"/>
    <w:rsid w:val="00986190"/>
    <w:rsid w:val="00986E63"/>
    <w:rsid w:val="009903BB"/>
    <w:rsid w:val="009907B1"/>
    <w:rsid w:val="009919FB"/>
    <w:rsid w:val="009924B0"/>
    <w:rsid w:val="009934B9"/>
    <w:rsid w:val="00993B84"/>
    <w:rsid w:val="00994D03"/>
    <w:rsid w:val="00995DA0"/>
    <w:rsid w:val="00995E29"/>
    <w:rsid w:val="009967CE"/>
    <w:rsid w:val="00996D95"/>
    <w:rsid w:val="009974BE"/>
    <w:rsid w:val="00997F55"/>
    <w:rsid w:val="009A3114"/>
    <w:rsid w:val="009A3FCD"/>
    <w:rsid w:val="009A486A"/>
    <w:rsid w:val="009A6F9E"/>
    <w:rsid w:val="009A7487"/>
    <w:rsid w:val="009B0136"/>
    <w:rsid w:val="009B2BDA"/>
    <w:rsid w:val="009B2EA1"/>
    <w:rsid w:val="009B3CD1"/>
    <w:rsid w:val="009B490A"/>
    <w:rsid w:val="009B5670"/>
    <w:rsid w:val="009B59F0"/>
    <w:rsid w:val="009B6C9A"/>
    <w:rsid w:val="009B7547"/>
    <w:rsid w:val="009C258D"/>
    <w:rsid w:val="009C365A"/>
    <w:rsid w:val="009C4758"/>
    <w:rsid w:val="009C50A9"/>
    <w:rsid w:val="009C5829"/>
    <w:rsid w:val="009C5A35"/>
    <w:rsid w:val="009C5CE0"/>
    <w:rsid w:val="009C6D4A"/>
    <w:rsid w:val="009C7931"/>
    <w:rsid w:val="009D026B"/>
    <w:rsid w:val="009D2706"/>
    <w:rsid w:val="009D279B"/>
    <w:rsid w:val="009D452F"/>
    <w:rsid w:val="009D4854"/>
    <w:rsid w:val="009D7061"/>
    <w:rsid w:val="009D73BC"/>
    <w:rsid w:val="009E03D8"/>
    <w:rsid w:val="009E1CF9"/>
    <w:rsid w:val="009E3A28"/>
    <w:rsid w:val="009E3AD1"/>
    <w:rsid w:val="009E40EE"/>
    <w:rsid w:val="009E4239"/>
    <w:rsid w:val="009E4296"/>
    <w:rsid w:val="009E6D2B"/>
    <w:rsid w:val="009F0003"/>
    <w:rsid w:val="009F1DA4"/>
    <w:rsid w:val="009F2457"/>
    <w:rsid w:val="009F4883"/>
    <w:rsid w:val="009F49D2"/>
    <w:rsid w:val="009F4A3D"/>
    <w:rsid w:val="009F70E6"/>
    <w:rsid w:val="009F70FB"/>
    <w:rsid w:val="009F79AA"/>
    <w:rsid w:val="00A00083"/>
    <w:rsid w:val="00A0044D"/>
    <w:rsid w:val="00A00989"/>
    <w:rsid w:val="00A009FF"/>
    <w:rsid w:val="00A02A56"/>
    <w:rsid w:val="00A03E39"/>
    <w:rsid w:val="00A04B1A"/>
    <w:rsid w:val="00A04E6E"/>
    <w:rsid w:val="00A05F62"/>
    <w:rsid w:val="00A106E6"/>
    <w:rsid w:val="00A10EEC"/>
    <w:rsid w:val="00A111B0"/>
    <w:rsid w:val="00A11ED0"/>
    <w:rsid w:val="00A12BBC"/>
    <w:rsid w:val="00A13564"/>
    <w:rsid w:val="00A15816"/>
    <w:rsid w:val="00A15A8C"/>
    <w:rsid w:val="00A20383"/>
    <w:rsid w:val="00A21953"/>
    <w:rsid w:val="00A22F1E"/>
    <w:rsid w:val="00A22FB5"/>
    <w:rsid w:val="00A247D8"/>
    <w:rsid w:val="00A25FE8"/>
    <w:rsid w:val="00A2698C"/>
    <w:rsid w:val="00A26BE3"/>
    <w:rsid w:val="00A27541"/>
    <w:rsid w:val="00A30DBF"/>
    <w:rsid w:val="00A31BCA"/>
    <w:rsid w:val="00A328B9"/>
    <w:rsid w:val="00A3323C"/>
    <w:rsid w:val="00A33B42"/>
    <w:rsid w:val="00A352E3"/>
    <w:rsid w:val="00A35780"/>
    <w:rsid w:val="00A357D0"/>
    <w:rsid w:val="00A359BE"/>
    <w:rsid w:val="00A366BE"/>
    <w:rsid w:val="00A36E4D"/>
    <w:rsid w:val="00A37410"/>
    <w:rsid w:val="00A3769F"/>
    <w:rsid w:val="00A376B1"/>
    <w:rsid w:val="00A37C9D"/>
    <w:rsid w:val="00A37CA2"/>
    <w:rsid w:val="00A40033"/>
    <w:rsid w:val="00A4071F"/>
    <w:rsid w:val="00A40F53"/>
    <w:rsid w:val="00A41337"/>
    <w:rsid w:val="00A43885"/>
    <w:rsid w:val="00A469BA"/>
    <w:rsid w:val="00A47BEB"/>
    <w:rsid w:val="00A506F8"/>
    <w:rsid w:val="00A5088E"/>
    <w:rsid w:val="00A50978"/>
    <w:rsid w:val="00A55669"/>
    <w:rsid w:val="00A55A7E"/>
    <w:rsid w:val="00A56CCD"/>
    <w:rsid w:val="00A602DE"/>
    <w:rsid w:val="00A6037A"/>
    <w:rsid w:val="00A60944"/>
    <w:rsid w:val="00A60B02"/>
    <w:rsid w:val="00A60EBC"/>
    <w:rsid w:val="00A62B76"/>
    <w:rsid w:val="00A63B31"/>
    <w:rsid w:val="00A668AF"/>
    <w:rsid w:val="00A67BB1"/>
    <w:rsid w:val="00A71F5B"/>
    <w:rsid w:val="00A74B85"/>
    <w:rsid w:val="00A75B6F"/>
    <w:rsid w:val="00A75D94"/>
    <w:rsid w:val="00A7611E"/>
    <w:rsid w:val="00A76F0D"/>
    <w:rsid w:val="00A80B3D"/>
    <w:rsid w:val="00A80D01"/>
    <w:rsid w:val="00A81144"/>
    <w:rsid w:val="00A81D0E"/>
    <w:rsid w:val="00A8293C"/>
    <w:rsid w:val="00A829B7"/>
    <w:rsid w:val="00A83587"/>
    <w:rsid w:val="00A844C1"/>
    <w:rsid w:val="00A84F9D"/>
    <w:rsid w:val="00A85DCC"/>
    <w:rsid w:val="00A87ABF"/>
    <w:rsid w:val="00A90613"/>
    <w:rsid w:val="00A926A9"/>
    <w:rsid w:val="00A942C6"/>
    <w:rsid w:val="00A94942"/>
    <w:rsid w:val="00A95C6F"/>
    <w:rsid w:val="00A96865"/>
    <w:rsid w:val="00A96F34"/>
    <w:rsid w:val="00AA015A"/>
    <w:rsid w:val="00AA028C"/>
    <w:rsid w:val="00AA0844"/>
    <w:rsid w:val="00AA16FB"/>
    <w:rsid w:val="00AA3652"/>
    <w:rsid w:val="00AA43E9"/>
    <w:rsid w:val="00AA5F48"/>
    <w:rsid w:val="00AA78FB"/>
    <w:rsid w:val="00AA7C79"/>
    <w:rsid w:val="00AB0C30"/>
    <w:rsid w:val="00AB0DFB"/>
    <w:rsid w:val="00AB306A"/>
    <w:rsid w:val="00AB4C50"/>
    <w:rsid w:val="00AB5E7E"/>
    <w:rsid w:val="00AB6042"/>
    <w:rsid w:val="00AC0B14"/>
    <w:rsid w:val="00AC22F1"/>
    <w:rsid w:val="00AC2A7E"/>
    <w:rsid w:val="00AC2D0A"/>
    <w:rsid w:val="00AC3CBF"/>
    <w:rsid w:val="00AC4F34"/>
    <w:rsid w:val="00AC609F"/>
    <w:rsid w:val="00AC6303"/>
    <w:rsid w:val="00AC6959"/>
    <w:rsid w:val="00AC6BB8"/>
    <w:rsid w:val="00AC7940"/>
    <w:rsid w:val="00AD08AE"/>
    <w:rsid w:val="00AD0BA9"/>
    <w:rsid w:val="00AD0E9B"/>
    <w:rsid w:val="00AD1FCD"/>
    <w:rsid w:val="00AD2BA9"/>
    <w:rsid w:val="00AD5ABA"/>
    <w:rsid w:val="00AD5CA9"/>
    <w:rsid w:val="00AD6131"/>
    <w:rsid w:val="00AD77F7"/>
    <w:rsid w:val="00AD7B8A"/>
    <w:rsid w:val="00AD7F7E"/>
    <w:rsid w:val="00AE0543"/>
    <w:rsid w:val="00AE27D6"/>
    <w:rsid w:val="00AE2CBE"/>
    <w:rsid w:val="00AE4F45"/>
    <w:rsid w:val="00AE57AD"/>
    <w:rsid w:val="00AE6529"/>
    <w:rsid w:val="00AF06AC"/>
    <w:rsid w:val="00AF06DF"/>
    <w:rsid w:val="00AF0710"/>
    <w:rsid w:val="00AF0774"/>
    <w:rsid w:val="00AF1721"/>
    <w:rsid w:val="00AF34A4"/>
    <w:rsid w:val="00AF37A5"/>
    <w:rsid w:val="00AF44D1"/>
    <w:rsid w:val="00AF55D2"/>
    <w:rsid w:val="00AF66AC"/>
    <w:rsid w:val="00AF7066"/>
    <w:rsid w:val="00AF7CD6"/>
    <w:rsid w:val="00B000DE"/>
    <w:rsid w:val="00B01FF4"/>
    <w:rsid w:val="00B02C7D"/>
    <w:rsid w:val="00B03067"/>
    <w:rsid w:val="00B03405"/>
    <w:rsid w:val="00B03D07"/>
    <w:rsid w:val="00B04354"/>
    <w:rsid w:val="00B04BF9"/>
    <w:rsid w:val="00B05B20"/>
    <w:rsid w:val="00B05C30"/>
    <w:rsid w:val="00B06822"/>
    <w:rsid w:val="00B101AE"/>
    <w:rsid w:val="00B115E8"/>
    <w:rsid w:val="00B1350E"/>
    <w:rsid w:val="00B13B15"/>
    <w:rsid w:val="00B14EBE"/>
    <w:rsid w:val="00B1557D"/>
    <w:rsid w:val="00B15FC4"/>
    <w:rsid w:val="00B16410"/>
    <w:rsid w:val="00B1654B"/>
    <w:rsid w:val="00B20EDF"/>
    <w:rsid w:val="00B21DA9"/>
    <w:rsid w:val="00B23A14"/>
    <w:rsid w:val="00B256F3"/>
    <w:rsid w:val="00B271B6"/>
    <w:rsid w:val="00B309AF"/>
    <w:rsid w:val="00B3139A"/>
    <w:rsid w:val="00B32F24"/>
    <w:rsid w:val="00B33C58"/>
    <w:rsid w:val="00B357DC"/>
    <w:rsid w:val="00B35D77"/>
    <w:rsid w:val="00B36BAA"/>
    <w:rsid w:val="00B370AB"/>
    <w:rsid w:val="00B37647"/>
    <w:rsid w:val="00B37E9F"/>
    <w:rsid w:val="00B4124D"/>
    <w:rsid w:val="00B41A48"/>
    <w:rsid w:val="00B4220C"/>
    <w:rsid w:val="00B43B9F"/>
    <w:rsid w:val="00B43ECE"/>
    <w:rsid w:val="00B4519A"/>
    <w:rsid w:val="00B45557"/>
    <w:rsid w:val="00B46221"/>
    <w:rsid w:val="00B4704C"/>
    <w:rsid w:val="00B47A47"/>
    <w:rsid w:val="00B5040F"/>
    <w:rsid w:val="00B52D82"/>
    <w:rsid w:val="00B55AF2"/>
    <w:rsid w:val="00B5612B"/>
    <w:rsid w:val="00B56CBA"/>
    <w:rsid w:val="00B56ECA"/>
    <w:rsid w:val="00B56F82"/>
    <w:rsid w:val="00B57ACE"/>
    <w:rsid w:val="00B57C13"/>
    <w:rsid w:val="00B62D5E"/>
    <w:rsid w:val="00B62FBE"/>
    <w:rsid w:val="00B67C43"/>
    <w:rsid w:val="00B70C10"/>
    <w:rsid w:val="00B710DF"/>
    <w:rsid w:val="00B731DB"/>
    <w:rsid w:val="00B742F0"/>
    <w:rsid w:val="00B74FB2"/>
    <w:rsid w:val="00B75010"/>
    <w:rsid w:val="00B771B8"/>
    <w:rsid w:val="00B80CDF"/>
    <w:rsid w:val="00B811D5"/>
    <w:rsid w:val="00B86F70"/>
    <w:rsid w:val="00B872CD"/>
    <w:rsid w:val="00B87504"/>
    <w:rsid w:val="00B87DB0"/>
    <w:rsid w:val="00B900D7"/>
    <w:rsid w:val="00B933D0"/>
    <w:rsid w:val="00B94218"/>
    <w:rsid w:val="00B94410"/>
    <w:rsid w:val="00B96CC7"/>
    <w:rsid w:val="00B972EB"/>
    <w:rsid w:val="00B9749F"/>
    <w:rsid w:val="00BA0AE4"/>
    <w:rsid w:val="00BA16BD"/>
    <w:rsid w:val="00BA261A"/>
    <w:rsid w:val="00BA3EE5"/>
    <w:rsid w:val="00BA410F"/>
    <w:rsid w:val="00BA516A"/>
    <w:rsid w:val="00BA5194"/>
    <w:rsid w:val="00BA52A0"/>
    <w:rsid w:val="00BA57EC"/>
    <w:rsid w:val="00BA717A"/>
    <w:rsid w:val="00BA793E"/>
    <w:rsid w:val="00BB1629"/>
    <w:rsid w:val="00BB3AA5"/>
    <w:rsid w:val="00BB41D7"/>
    <w:rsid w:val="00BB65E8"/>
    <w:rsid w:val="00BB7FE0"/>
    <w:rsid w:val="00BC0813"/>
    <w:rsid w:val="00BC0AD2"/>
    <w:rsid w:val="00BC11B5"/>
    <w:rsid w:val="00BC1210"/>
    <w:rsid w:val="00BC1D82"/>
    <w:rsid w:val="00BC1ED1"/>
    <w:rsid w:val="00BC282C"/>
    <w:rsid w:val="00BC2AEC"/>
    <w:rsid w:val="00BC2CFD"/>
    <w:rsid w:val="00BC2DBB"/>
    <w:rsid w:val="00BC3093"/>
    <w:rsid w:val="00BC32C0"/>
    <w:rsid w:val="00BC3D2C"/>
    <w:rsid w:val="00BC460C"/>
    <w:rsid w:val="00BC54D8"/>
    <w:rsid w:val="00BC5A2A"/>
    <w:rsid w:val="00BC657F"/>
    <w:rsid w:val="00BC6750"/>
    <w:rsid w:val="00BC6842"/>
    <w:rsid w:val="00BD074E"/>
    <w:rsid w:val="00BD14F6"/>
    <w:rsid w:val="00BD26C8"/>
    <w:rsid w:val="00BD318B"/>
    <w:rsid w:val="00BD32B7"/>
    <w:rsid w:val="00BD480B"/>
    <w:rsid w:val="00BD5E5A"/>
    <w:rsid w:val="00BD662E"/>
    <w:rsid w:val="00BE085E"/>
    <w:rsid w:val="00BE104A"/>
    <w:rsid w:val="00BE242B"/>
    <w:rsid w:val="00BE393E"/>
    <w:rsid w:val="00BE6897"/>
    <w:rsid w:val="00BE795A"/>
    <w:rsid w:val="00BE7BE3"/>
    <w:rsid w:val="00BF03FC"/>
    <w:rsid w:val="00BF11CE"/>
    <w:rsid w:val="00BF1790"/>
    <w:rsid w:val="00BF24BB"/>
    <w:rsid w:val="00BF31D5"/>
    <w:rsid w:val="00BF3419"/>
    <w:rsid w:val="00BF50A9"/>
    <w:rsid w:val="00BF5580"/>
    <w:rsid w:val="00BF58C2"/>
    <w:rsid w:val="00BF5EA8"/>
    <w:rsid w:val="00BF6345"/>
    <w:rsid w:val="00C0071B"/>
    <w:rsid w:val="00C02F8C"/>
    <w:rsid w:val="00C03874"/>
    <w:rsid w:val="00C047F5"/>
    <w:rsid w:val="00C05E8E"/>
    <w:rsid w:val="00C0737F"/>
    <w:rsid w:val="00C0793C"/>
    <w:rsid w:val="00C1029A"/>
    <w:rsid w:val="00C10D8E"/>
    <w:rsid w:val="00C122B8"/>
    <w:rsid w:val="00C126D4"/>
    <w:rsid w:val="00C12B30"/>
    <w:rsid w:val="00C12CB8"/>
    <w:rsid w:val="00C14669"/>
    <w:rsid w:val="00C15C8E"/>
    <w:rsid w:val="00C176EB"/>
    <w:rsid w:val="00C20F73"/>
    <w:rsid w:val="00C21037"/>
    <w:rsid w:val="00C21D1E"/>
    <w:rsid w:val="00C22AB8"/>
    <w:rsid w:val="00C230DA"/>
    <w:rsid w:val="00C23D80"/>
    <w:rsid w:val="00C259A1"/>
    <w:rsid w:val="00C303FD"/>
    <w:rsid w:val="00C32BA5"/>
    <w:rsid w:val="00C36587"/>
    <w:rsid w:val="00C36D4D"/>
    <w:rsid w:val="00C375B0"/>
    <w:rsid w:val="00C37B16"/>
    <w:rsid w:val="00C4004B"/>
    <w:rsid w:val="00C40601"/>
    <w:rsid w:val="00C40C23"/>
    <w:rsid w:val="00C40F41"/>
    <w:rsid w:val="00C41E4E"/>
    <w:rsid w:val="00C41F6C"/>
    <w:rsid w:val="00C423A7"/>
    <w:rsid w:val="00C42444"/>
    <w:rsid w:val="00C4255E"/>
    <w:rsid w:val="00C443B4"/>
    <w:rsid w:val="00C44501"/>
    <w:rsid w:val="00C446AA"/>
    <w:rsid w:val="00C45A3A"/>
    <w:rsid w:val="00C45B2A"/>
    <w:rsid w:val="00C45BB2"/>
    <w:rsid w:val="00C465B7"/>
    <w:rsid w:val="00C46FDF"/>
    <w:rsid w:val="00C4743E"/>
    <w:rsid w:val="00C502DA"/>
    <w:rsid w:val="00C51629"/>
    <w:rsid w:val="00C51C68"/>
    <w:rsid w:val="00C52102"/>
    <w:rsid w:val="00C52FE4"/>
    <w:rsid w:val="00C54BC5"/>
    <w:rsid w:val="00C5662C"/>
    <w:rsid w:val="00C57673"/>
    <w:rsid w:val="00C60F7E"/>
    <w:rsid w:val="00C62121"/>
    <w:rsid w:val="00C637B1"/>
    <w:rsid w:val="00C64209"/>
    <w:rsid w:val="00C653D9"/>
    <w:rsid w:val="00C66077"/>
    <w:rsid w:val="00C66ACA"/>
    <w:rsid w:val="00C66B68"/>
    <w:rsid w:val="00C67846"/>
    <w:rsid w:val="00C70E81"/>
    <w:rsid w:val="00C70ED0"/>
    <w:rsid w:val="00C71125"/>
    <w:rsid w:val="00C7151D"/>
    <w:rsid w:val="00C71C7C"/>
    <w:rsid w:val="00C72F05"/>
    <w:rsid w:val="00C80240"/>
    <w:rsid w:val="00C84503"/>
    <w:rsid w:val="00C84EFD"/>
    <w:rsid w:val="00C857CF"/>
    <w:rsid w:val="00C85CA2"/>
    <w:rsid w:val="00C87F28"/>
    <w:rsid w:val="00C901DF"/>
    <w:rsid w:val="00C91160"/>
    <w:rsid w:val="00C91EC9"/>
    <w:rsid w:val="00C921C1"/>
    <w:rsid w:val="00C93583"/>
    <w:rsid w:val="00C9388F"/>
    <w:rsid w:val="00C950E2"/>
    <w:rsid w:val="00C955EB"/>
    <w:rsid w:val="00C96713"/>
    <w:rsid w:val="00C96A53"/>
    <w:rsid w:val="00C96AB9"/>
    <w:rsid w:val="00C97188"/>
    <w:rsid w:val="00CA0A26"/>
    <w:rsid w:val="00CA1040"/>
    <w:rsid w:val="00CA15EF"/>
    <w:rsid w:val="00CA2FBC"/>
    <w:rsid w:val="00CA3327"/>
    <w:rsid w:val="00CA4E31"/>
    <w:rsid w:val="00CA52BB"/>
    <w:rsid w:val="00CA5A24"/>
    <w:rsid w:val="00CA6055"/>
    <w:rsid w:val="00CA669D"/>
    <w:rsid w:val="00CB170A"/>
    <w:rsid w:val="00CB180C"/>
    <w:rsid w:val="00CB24FB"/>
    <w:rsid w:val="00CB53E9"/>
    <w:rsid w:val="00CB5A42"/>
    <w:rsid w:val="00CB64BF"/>
    <w:rsid w:val="00CB6928"/>
    <w:rsid w:val="00CC12B8"/>
    <w:rsid w:val="00CC17FF"/>
    <w:rsid w:val="00CC2531"/>
    <w:rsid w:val="00CC4BA1"/>
    <w:rsid w:val="00CC5BB5"/>
    <w:rsid w:val="00CC6DBE"/>
    <w:rsid w:val="00CC6FE4"/>
    <w:rsid w:val="00CC7C80"/>
    <w:rsid w:val="00CD4044"/>
    <w:rsid w:val="00CD426E"/>
    <w:rsid w:val="00CD4352"/>
    <w:rsid w:val="00CD4836"/>
    <w:rsid w:val="00CD6E58"/>
    <w:rsid w:val="00CD709C"/>
    <w:rsid w:val="00CD715C"/>
    <w:rsid w:val="00CE0AAC"/>
    <w:rsid w:val="00CE0B8F"/>
    <w:rsid w:val="00CE1D44"/>
    <w:rsid w:val="00CE2C53"/>
    <w:rsid w:val="00CE6976"/>
    <w:rsid w:val="00CE7477"/>
    <w:rsid w:val="00CE7E8B"/>
    <w:rsid w:val="00CF06EB"/>
    <w:rsid w:val="00CF3F6B"/>
    <w:rsid w:val="00CF45D5"/>
    <w:rsid w:val="00CF6847"/>
    <w:rsid w:val="00CF72E8"/>
    <w:rsid w:val="00D00AAE"/>
    <w:rsid w:val="00D00D4B"/>
    <w:rsid w:val="00D01477"/>
    <w:rsid w:val="00D01672"/>
    <w:rsid w:val="00D03373"/>
    <w:rsid w:val="00D03B69"/>
    <w:rsid w:val="00D0417A"/>
    <w:rsid w:val="00D04CAB"/>
    <w:rsid w:val="00D119A4"/>
    <w:rsid w:val="00D11A77"/>
    <w:rsid w:val="00D120DB"/>
    <w:rsid w:val="00D12FB2"/>
    <w:rsid w:val="00D130ED"/>
    <w:rsid w:val="00D1315D"/>
    <w:rsid w:val="00D14ABF"/>
    <w:rsid w:val="00D16719"/>
    <w:rsid w:val="00D201BF"/>
    <w:rsid w:val="00D208CA"/>
    <w:rsid w:val="00D20CE1"/>
    <w:rsid w:val="00D2220F"/>
    <w:rsid w:val="00D230C1"/>
    <w:rsid w:val="00D24277"/>
    <w:rsid w:val="00D25819"/>
    <w:rsid w:val="00D25ACE"/>
    <w:rsid w:val="00D25B41"/>
    <w:rsid w:val="00D26412"/>
    <w:rsid w:val="00D30539"/>
    <w:rsid w:val="00D31BA0"/>
    <w:rsid w:val="00D322F6"/>
    <w:rsid w:val="00D33955"/>
    <w:rsid w:val="00D3492B"/>
    <w:rsid w:val="00D35F7D"/>
    <w:rsid w:val="00D36292"/>
    <w:rsid w:val="00D36729"/>
    <w:rsid w:val="00D3713E"/>
    <w:rsid w:val="00D37935"/>
    <w:rsid w:val="00D405A2"/>
    <w:rsid w:val="00D412A0"/>
    <w:rsid w:val="00D41796"/>
    <w:rsid w:val="00D41D7C"/>
    <w:rsid w:val="00D42739"/>
    <w:rsid w:val="00D42AC4"/>
    <w:rsid w:val="00D43676"/>
    <w:rsid w:val="00D437B1"/>
    <w:rsid w:val="00D437E8"/>
    <w:rsid w:val="00D4648F"/>
    <w:rsid w:val="00D47786"/>
    <w:rsid w:val="00D47C4C"/>
    <w:rsid w:val="00D50872"/>
    <w:rsid w:val="00D50D4F"/>
    <w:rsid w:val="00D54FA5"/>
    <w:rsid w:val="00D5507E"/>
    <w:rsid w:val="00D55E15"/>
    <w:rsid w:val="00D576EE"/>
    <w:rsid w:val="00D57E90"/>
    <w:rsid w:val="00D61089"/>
    <w:rsid w:val="00D63801"/>
    <w:rsid w:val="00D63C95"/>
    <w:rsid w:val="00D63CFD"/>
    <w:rsid w:val="00D650A2"/>
    <w:rsid w:val="00D67B5E"/>
    <w:rsid w:val="00D72557"/>
    <w:rsid w:val="00D72D53"/>
    <w:rsid w:val="00D72D85"/>
    <w:rsid w:val="00D7303A"/>
    <w:rsid w:val="00D73292"/>
    <w:rsid w:val="00D735E6"/>
    <w:rsid w:val="00D7386C"/>
    <w:rsid w:val="00D74F9F"/>
    <w:rsid w:val="00D752AF"/>
    <w:rsid w:val="00D763AA"/>
    <w:rsid w:val="00D769F3"/>
    <w:rsid w:val="00D7712C"/>
    <w:rsid w:val="00D775CF"/>
    <w:rsid w:val="00D80FC2"/>
    <w:rsid w:val="00D81445"/>
    <w:rsid w:val="00D81F03"/>
    <w:rsid w:val="00D822A7"/>
    <w:rsid w:val="00D83C5B"/>
    <w:rsid w:val="00D849FB"/>
    <w:rsid w:val="00D84B57"/>
    <w:rsid w:val="00D85581"/>
    <w:rsid w:val="00D856B2"/>
    <w:rsid w:val="00D858B4"/>
    <w:rsid w:val="00D86817"/>
    <w:rsid w:val="00D87BB6"/>
    <w:rsid w:val="00D90D79"/>
    <w:rsid w:val="00D92198"/>
    <w:rsid w:val="00D93F42"/>
    <w:rsid w:val="00D949B3"/>
    <w:rsid w:val="00D95737"/>
    <w:rsid w:val="00D97323"/>
    <w:rsid w:val="00D97528"/>
    <w:rsid w:val="00DA149B"/>
    <w:rsid w:val="00DA365A"/>
    <w:rsid w:val="00DA44F4"/>
    <w:rsid w:val="00DA68F6"/>
    <w:rsid w:val="00DA6907"/>
    <w:rsid w:val="00DA6B23"/>
    <w:rsid w:val="00DA6C54"/>
    <w:rsid w:val="00DA6D4A"/>
    <w:rsid w:val="00DA75BE"/>
    <w:rsid w:val="00DB14D3"/>
    <w:rsid w:val="00DB1D5F"/>
    <w:rsid w:val="00DB24E1"/>
    <w:rsid w:val="00DB255D"/>
    <w:rsid w:val="00DB312F"/>
    <w:rsid w:val="00DB31E0"/>
    <w:rsid w:val="00DB36A7"/>
    <w:rsid w:val="00DB3C36"/>
    <w:rsid w:val="00DB55F0"/>
    <w:rsid w:val="00DB7535"/>
    <w:rsid w:val="00DC17DE"/>
    <w:rsid w:val="00DC19B7"/>
    <w:rsid w:val="00DC1CBD"/>
    <w:rsid w:val="00DC2E09"/>
    <w:rsid w:val="00DC3098"/>
    <w:rsid w:val="00DC39E6"/>
    <w:rsid w:val="00DC3CB0"/>
    <w:rsid w:val="00DC48CD"/>
    <w:rsid w:val="00DC49BC"/>
    <w:rsid w:val="00DC4A2F"/>
    <w:rsid w:val="00DC72BC"/>
    <w:rsid w:val="00DC7DAA"/>
    <w:rsid w:val="00DD2DE9"/>
    <w:rsid w:val="00DD470B"/>
    <w:rsid w:val="00DD4C62"/>
    <w:rsid w:val="00DD5D5D"/>
    <w:rsid w:val="00DD6440"/>
    <w:rsid w:val="00DE070D"/>
    <w:rsid w:val="00DE0896"/>
    <w:rsid w:val="00DE143D"/>
    <w:rsid w:val="00DE1A54"/>
    <w:rsid w:val="00DE266E"/>
    <w:rsid w:val="00DE2D9C"/>
    <w:rsid w:val="00DE362A"/>
    <w:rsid w:val="00DE3E3A"/>
    <w:rsid w:val="00DE43DD"/>
    <w:rsid w:val="00DE4BDF"/>
    <w:rsid w:val="00DE4D36"/>
    <w:rsid w:val="00DE5DFD"/>
    <w:rsid w:val="00DE5FA2"/>
    <w:rsid w:val="00DE668C"/>
    <w:rsid w:val="00DE76C3"/>
    <w:rsid w:val="00DF032B"/>
    <w:rsid w:val="00DF23CF"/>
    <w:rsid w:val="00DF3188"/>
    <w:rsid w:val="00DF6222"/>
    <w:rsid w:val="00DF6592"/>
    <w:rsid w:val="00DF7AA7"/>
    <w:rsid w:val="00E00CF6"/>
    <w:rsid w:val="00E01760"/>
    <w:rsid w:val="00E034D6"/>
    <w:rsid w:val="00E03F73"/>
    <w:rsid w:val="00E0497C"/>
    <w:rsid w:val="00E04A81"/>
    <w:rsid w:val="00E05415"/>
    <w:rsid w:val="00E0588C"/>
    <w:rsid w:val="00E075C1"/>
    <w:rsid w:val="00E07A84"/>
    <w:rsid w:val="00E07E80"/>
    <w:rsid w:val="00E117D0"/>
    <w:rsid w:val="00E12E0B"/>
    <w:rsid w:val="00E131BB"/>
    <w:rsid w:val="00E135C4"/>
    <w:rsid w:val="00E13BDF"/>
    <w:rsid w:val="00E1403E"/>
    <w:rsid w:val="00E14485"/>
    <w:rsid w:val="00E2022C"/>
    <w:rsid w:val="00E202C4"/>
    <w:rsid w:val="00E218A9"/>
    <w:rsid w:val="00E3058F"/>
    <w:rsid w:val="00E30713"/>
    <w:rsid w:val="00E32B7A"/>
    <w:rsid w:val="00E32DED"/>
    <w:rsid w:val="00E33028"/>
    <w:rsid w:val="00E36E4B"/>
    <w:rsid w:val="00E36FD3"/>
    <w:rsid w:val="00E371DB"/>
    <w:rsid w:val="00E41854"/>
    <w:rsid w:val="00E419FD"/>
    <w:rsid w:val="00E43887"/>
    <w:rsid w:val="00E43CB2"/>
    <w:rsid w:val="00E45552"/>
    <w:rsid w:val="00E46134"/>
    <w:rsid w:val="00E477CD"/>
    <w:rsid w:val="00E50AAD"/>
    <w:rsid w:val="00E50C14"/>
    <w:rsid w:val="00E520C0"/>
    <w:rsid w:val="00E527DB"/>
    <w:rsid w:val="00E52D0A"/>
    <w:rsid w:val="00E53F54"/>
    <w:rsid w:val="00E55417"/>
    <w:rsid w:val="00E5635B"/>
    <w:rsid w:val="00E566B4"/>
    <w:rsid w:val="00E57CC2"/>
    <w:rsid w:val="00E6050C"/>
    <w:rsid w:val="00E61C8F"/>
    <w:rsid w:val="00E63AD0"/>
    <w:rsid w:val="00E64673"/>
    <w:rsid w:val="00E6722B"/>
    <w:rsid w:val="00E6764B"/>
    <w:rsid w:val="00E67EF9"/>
    <w:rsid w:val="00E700EE"/>
    <w:rsid w:val="00E70C9C"/>
    <w:rsid w:val="00E73B82"/>
    <w:rsid w:val="00E73BDB"/>
    <w:rsid w:val="00E74B32"/>
    <w:rsid w:val="00E750FE"/>
    <w:rsid w:val="00E75878"/>
    <w:rsid w:val="00E76462"/>
    <w:rsid w:val="00E76F37"/>
    <w:rsid w:val="00E77154"/>
    <w:rsid w:val="00E800E8"/>
    <w:rsid w:val="00E801C1"/>
    <w:rsid w:val="00E80D8D"/>
    <w:rsid w:val="00E81116"/>
    <w:rsid w:val="00E815D7"/>
    <w:rsid w:val="00E82429"/>
    <w:rsid w:val="00E836DD"/>
    <w:rsid w:val="00E83CBE"/>
    <w:rsid w:val="00E8426C"/>
    <w:rsid w:val="00E84AD2"/>
    <w:rsid w:val="00E84C1D"/>
    <w:rsid w:val="00E84F35"/>
    <w:rsid w:val="00E85896"/>
    <w:rsid w:val="00E86B2E"/>
    <w:rsid w:val="00E872D4"/>
    <w:rsid w:val="00E9084D"/>
    <w:rsid w:val="00E90CEE"/>
    <w:rsid w:val="00E915DB"/>
    <w:rsid w:val="00E915FA"/>
    <w:rsid w:val="00E91BE7"/>
    <w:rsid w:val="00E9254D"/>
    <w:rsid w:val="00E93827"/>
    <w:rsid w:val="00E95A82"/>
    <w:rsid w:val="00E95D4B"/>
    <w:rsid w:val="00EA12E7"/>
    <w:rsid w:val="00EA18C9"/>
    <w:rsid w:val="00EA1A08"/>
    <w:rsid w:val="00EA2780"/>
    <w:rsid w:val="00EA2A95"/>
    <w:rsid w:val="00EA36A6"/>
    <w:rsid w:val="00EA4012"/>
    <w:rsid w:val="00EA4140"/>
    <w:rsid w:val="00EA430C"/>
    <w:rsid w:val="00EA4A97"/>
    <w:rsid w:val="00EA635D"/>
    <w:rsid w:val="00EA7C65"/>
    <w:rsid w:val="00EB0AA0"/>
    <w:rsid w:val="00EB2065"/>
    <w:rsid w:val="00EB2358"/>
    <w:rsid w:val="00EB2E9B"/>
    <w:rsid w:val="00EB34CC"/>
    <w:rsid w:val="00EB35C0"/>
    <w:rsid w:val="00EB39A1"/>
    <w:rsid w:val="00EB4524"/>
    <w:rsid w:val="00EB4DE3"/>
    <w:rsid w:val="00EB7AE6"/>
    <w:rsid w:val="00EB7C66"/>
    <w:rsid w:val="00EC0562"/>
    <w:rsid w:val="00EC064C"/>
    <w:rsid w:val="00EC078E"/>
    <w:rsid w:val="00EC1B15"/>
    <w:rsid w:val="00EC36D4"/>
    <w:rsid w:val="00EC515D"/>
    <w:rsid w:val="00EC6FA4"/>
    <w:rsid w:val="00EC7271"/>
    <w:rsid w:val="00EC75A8"/>
    <w:rsid w:val="00EC75B4"/>
    <w:rsid w:val="00ED0411"/>
    <w:rsid w:val="00ED0465"/>
    <w:rsid w:val="00ED1172"/>
    <w:rsid w:val="00ED11BE"/>
    <w:rsid w:val="00ED187D"/>
    <w:rsid w:val="00ED1A50"/>
    <w:rsid w:val="00ED1A73"/>
    <w:rsid w:val="00ED2E50"/>
    <w:rsid w:val="00ED342E"/>
    <w:rsid w:val="00ED4D54"/>
    <w:rsid w:val="00ED55A1"/>
    <w:rsid w:val="00ED5BEA"/>
    <w:rsid w:val="00ED60EE"/>
    <w:rsid w:val="00ED616D"/>
    <w:rsid w:val="00EE174A"/>
    <w:rsid w:val="00EE1766"/>
    <w:rsid w:val="00EE5E85"/>
    <w:rsid w:val="00EE698C"/>
    <w:rsid w:val="00EE7056"/>
    <w:rsid w:val="00EE7838"/>
    <w:rsid w:val="00EF1807"/>
    <w:rsid w:val="00EF1DCF"/>
    <w:rsid w:val="00EF2291"/>
    <w:rsid w:val="00EF3AD7"/>
    <w:rsid w:val="00EF3B2F"/>
    <w:rsid w:val="00EF3C1B"/>
    <w:rsid w:val="00EF4C67"/>
    <w:rsid w:val="00EF51E4"/>
    <w:rsid w:val="00EF54B7"/>
    <w:rsid w:val="00EF55F2"/>
    <w:rsid w:val="00EF566F"/>
    <w:rsid w:val="00EF5E0A"/>
    <w:rsid w:val="00EF7027"/>
    <w:rsid w:val="00EF766E"/>
    <w:rsid w:val="00EF7A00"/>
    <w:rsid w:val="00F00004"/>
    <w:rsid w:val="00F02E51"/>
    <w:rsid w:val="00F031C1"/>
    <w:rsid w:val="00F048E1"/>
    <w:rsid w:val="00F071BE"/>
    <w:rsid w:val="00F07541"/>
    <w:rsid w:val="00F07656"/>
    <w:rsid w:val="00F10C96"/>
    <w:rsid w:val="00F1106E"/>
    <w:rsid w:val="00F1140D"/>
    <w:rsid w:val="00F12A6C"/>
    <w:rsid w:val="00F12DB0"/>
    <w:rsid w:val="00F13E44"/>
    <w:rsid w:val="00F14058"/>
    <w:rsid w:val="00F141B5"/>
    <w:rsid w:val="00F14DCA"/>
    <w:rsid w:val="00F1597A"/>
    <w:rsid w:val="00F15CEA"/>
    <w:rsid w:val="00F16081"/>
    <w:rsid w:val="00F165A6"/>
    <w:rsid w:val="00F16718"/>
    <w:rsid w:val="00F222B9"/>
    <w:rsid w:val="00F222F9"/>
    <w:rsid w:val="00F235F0"/>
    <w:rsid w:val="00F23DB7"/>
    <w:rsid w:val="00F24024"/>
    <w:rsid w:val="00F2440D"/>
    <w:rsid w:val="00F2465F"/>
    <w:rsid w:val="00F247C4"/>
    <w:rsid w:val="00F25533"/>
    <w:rsid w:val="00F2564D"/>
    <w:rsid w:val="00F256F5"/>
    <w:rsid w:val="00F26B7C"/>
    <w:rsid w:val="00F271D9"/>
    <w:rsid w:val="00F27C3E"/>
    <w:rsid w:val="00F33982"/>
    <w:rsid w:val="00F354FF"/>
    <w:rsid w:val="00F408EE"/>
    <w:rsid w:val="00F41017"/>
    <w:rsid w:val="00F4149F"/>
    <w:rsid w:val="00F433BB"/>
    <w:rsid w:val="00F4415C"/>
    <w:rsid w:val="00F4462C"/>
    <w:rsid w:val="00F44729"/>
    <w:rsid w:val="00F450F8"/>
    <w:rsid w:val="00F45B04"/>
    <w:rsid w:val="00F45C1A"/>
    <w:rsid w:val="00F45D23"/>
    <w:rsid w:val="00F460B2"/>
    <w:rsid w:val="00F46281"/>
    <w:rsid w:val="00F465F2"/>
    <w:rsid w:val="00F513D2"/>
    <w:rsid w:val="00F5288B"/>
    <w:rsid w:val="00F53973"/>
    <w:rsid w:val="00F55E0D"/>
    <w:rsid w:val="00F5688A"/>
    <w:rsid w:val="00F56BED"/>
    <w:rsid w:val="00F60B63"/>
    <w:rsid w:val="00F63917"/>
    <w:rsid w:val="00F64F56"/>
    <w:rsid w:val="00F65317"/>
    <w:rsid w:val="00F65A00"/>
    <w:rsid w:val="00F65A4C"/>
    <w:rsid w:val="00F65A9F"/>
    <w:rsid w:val="00F65C47"/>
    <w:rsid w:val="00F65E1A"/>
    <w:rsid w:val="00F71006"/>
    <w:rsid w:val="00F712C9"/>
    <w:rsid w:val="00F71AC2"/>
    <w:rsid w:val="00F72842"/>
    <w:rsid w:val="00F74F88"/>
    <w:rsid w:val="00F75AC7"/>
    <w:rsid w:val="00F76C0C"/>
    <w:rsid w:val="00F76DCF"/>
    <w:rsid w:val="00F80F35"/>
    <w:rsid w:val="00F812D1"/>
    <w:rsid w:val="00F81E09"/>
    <w:rsid w:val="00F82AA7"/>
    <w:rsid w:val="00F82CC8"/>
    <w:rsid w:val="00F836CA"/>
    <w:rsid w:val="00F83755"/>
    <w:rsid w:val="00F83C54"/>
    <w:rsid w:val="00F840FA"/>
    <w:rsid w:val="00F842A1"/>
    <w:rsid w:val="00F8485E"/>
    <w:rsid w:val="00F84882"/>
    <w:rsid w:val="00F84985"/>
    <w:rsid w:val="00F84D82"/>
    <w:rsid w:val="00F857A6"/>
    <w:rsid w:val="00F87FE9"/>
    <w:rsid w:val="00F900A9"/>
    <w:rsid w:val="00F9013F"/>
    <w:rsid w:val="00F90DE2"/>
    <w:rsid w:val="00F91DCA"/>
    <w:rsid w:val="00F92362"/>
    <w:rsid w:val="00F92E89"/>
    <w:rsid w:val="00F92E8C"/>
    <w:rsid w:val="00F97A49"/>
    <w:rsid w:val="00FA0451"/>
    <w:rsid w:val="00FA0BD9"/>
    <w:rsid w:val="00FA11F0"/>
    <w:rsid w:val="00FA1466"/>
    <w:rsid w:val="00FA19D9"/>
    <w:rsid w:val="00FA1C4C"/>
    <w:rsid w:val="00FA5A21"/>
    <w:rsid w:val="00FA6158"/>
    <w:rsid w:val="00FA7FCF"/>
    <w:rsid w:val="00FB0A4F"/>
    <w:rsid w:val="00FB0D07"/>
    <w:rsid w:val="00FB2DE4"/>
    <w:rsid w:val="00FB380F"/>
    <w:rsid w:val="00FB430D"/>
    <w:rsid w:val="00FB4F0F"/>
    <w:rsid w:val="00FB5844"/>
    <w:rsid w:val="00FB61A3"/>
    <w:rsid w:val="00FB7441"/>
    <w:rsid w:val="00FB7C60"/>
    <w:rsid w:val="00FC0313"/>
    <w:rsid w:val="00FC22C4"/>
    <w:rsid w:val="00FC2EE3"/>
    <w:rsid w:val="00FC30A9"/>
    <w:rsid w:val="00FC35D5"/>
    <w:rsid w:val="00FC400C"/>
    <w:rsid w:val="00FC54AF"/>
    <w:rsid w:val="00FC7621"/>
    <w:rsid w:val="00FD0413"/>
    <w:rsid w:val="00FD0573"/>
    <w:rsid w:val="00FD0671"/>
    <w:rsid w:val="00FD1EA3"/>
    <w:rsid w:val="00FD29BE"/>
    <w:rsid w:val="00FD3099"/>
    <w:rsid w:val="00FD3729"/>
    <w:rsid w:val="00FD42E5"/>
    <w:rsid w:val="00FD53F6"/>
    <w:rsid w:val="00FD707E"/>
    <w:rsid w:val="00FD7126"/>
    <w:rsid w:val="00FD786F"/>
    <w:rsid w:val="00FE0F8E"/>
    <w:rsid w:val="00FE21C6"/>
    <w:rsid w:val="00FE364B"/>
    <w:rsid w:val="00FE37FF"/>
    <w:rsid w:val="00FE3D69"/>
    <w:rsid w:val="00FE4DFB"/>
    <w:rsid w:val="00FE73C5"/>
    <w:rsid w:val="00FE76AA"/>
    <w:rsid w:val="00FE7A77"/>
    <w:rsid w:val="00FF0D54"/>
    <w:rsid w:val="00FF16A4"/>
    <w:rsid w:val="00FF1DF3"/>
    <w:rsid w:val="00FF31BC"/>
    <w:rsid w:val="00FF4676"/>
    <w:rsid w:val="00FF4981"/>
    <w:rsid w:val="00FF6C35"/>
    <w:rsid w:val="00FF7354"/>
    <w:rsid w:val="00FF74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7EAD98"/>
  <w15:docId w15:val="{6B10601A-EB60-4991-B0A5-EF0ED357B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5A32"/>
    <w:pPr>
      <w:spacing w:line="260" w:lineRule="atLeast"/>
      <w:jc w:val="both"/>
    </w:pPr>
    <w:rPr>
      <w:rFonts w:ascii="Palatino Linotype" w:hAnsi="Palatino Linotype"/>
      <w:noProof/>
      <w:color w:val="000000"/>
    </w:rPr>
  </w:style>
  <w:style w:type="paragraph" w:styleId="Ttulo1">
    <w:name w:val="heading 1"/>
    <w:basedOn w:val="Normal"/>
    <w:next w:val="Normal"/>
    <w:link w:val="Ttulo1Car"/>
    <w:uiPriority w:val="9"/>
    <w:qFormat/>
    <w:rsid w:val="00F16081"/>
    <w:pPr>
      <w:keepNext/>
      <w:keepLines/>
      <w:numPr>
        <w:numId w:val="18"/>
      </w:numPr>
      <w:spacing w:before="240" w:line="259" w:lineRule="auto"/>
      <w:outlineLvl w:val="0"/>
    </w:pPr>
    <w:rPr>
      <w:rFonts w:ascii="Arial" w:eastAsiaTheme="majorEastAsia" w:hAnsi="Arial" w:cs="Arial"/>
      <w:b/>
      <w:noProof w:val="0"/>
      <w:color w:val="2F5496" w:themeColor="accent1" w:themeShade="BF"/>
      <w:sz w:val="32"/>
      <w:szCs w:val="32"/>
      <w:lang w:val="es-ES" w:eastAsia="en-US"/>
    </w:rPr>
  </w:style>
  <w:style w:type="paragraph" w:styleId="Ttulo2">
    <w:name w:val="heading 2"/>
    <w:basedOn w:val="Normal"/>
    <w:next w:val="Normal"/>
    <w:link w:val="Ttulo2Car"/>
    <w:uiPriority w:val="9"/>
    <w:unhideWhenUsed/>
    <w:qFormat/>
    <w:rsid w:val="00F16081"/>
    <w:pPr>
      <w:keepNext/>
      <w:keepLines/>
      <w:numPr>
        <w:ilvl w:val="1"/>
        <w:numId w:val="18"/>
      </w:numPr>
      <w:spacing w:before="200" w:line="240" w:lineRule="auto"/>
      <w:outlineLvl w:val="1"/>
    </w:pPr>
    <w:rPr>
      <w:rFonts w:ascii="Arial" w:eastAsiaTheme="majorEastAsia" w:hAnsi="Arial" w:cstheme="majorBidi"/>
      <w:b/>
      <w:bCs/>
      <w:noProof w:val="0"/>
      <w:color w:val="auto"/>
      <w:sz w:val="24"/>
      <w:szCs w:val="26"/>
      <w:lang w:val="es-CO" w:eastAsia="es-MX"/>
    </w:rPr>
  </w:style>
  <w:style w:type="paragraph" w:styleId="Ttulo3">
    <w:name w:val="heading 3"/>
    <w:basedOn w:val="Prrafodelista"/>
    <w:next w:val="Normal"/>
    <w:link w:val="Ttulo3Car"/>
    <w:uiPriority w:val="9"/>
    <w:unhideWhenUsed/>
    <w:qFormat/>
    <w:rsid w:val="00F16081"/>
    <w:pPr>
      <w:numPr>
        <w:ilvl w:val="2"/>
        <w:numId w:val="18"/>
      </w:numPr>
      <w:spacing w:after="0" w:line="240" w:lineRule="auto"/>
      <w:jc w:val="both"/>
      <w:outlineLvl w:val="2"/>
    </w:pPr>
    <w:rPr>
      <w:rFonts w:ascii="Arial" w:eastAsia="Times New Roman" w:hAnsi="Arial" w:cs="Arial"/>
      <w:b/>
      <w:bCs/>
      <w:i/>
      <w:sz w:val="24"/>
      <w:szCs w:val="24"/>
      <w:lang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11articletype">
    <w:name w:val="MDPI_1.1_article_type"/>
    <w:next w:val="Normal"/>
    <w:qFormat/>
    <w:rsid w:val="000B59E5"/>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0B59E5"/>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0B59E5"/>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0B59E5"/>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0B59E5"/>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0B59E5"/>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0B59E5"/>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0B59E5"/>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anormal"/>
    <w:uiPriority w:val="99"/>
    <w:rsid w:val="00AC7940"/>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aconcuadrcula">
    <w:name w:val="Table Grid"/>
    <w:basedOn w:val="Tablanormal"/>
    <w:uiPriority w:val="39"/>
    <w:rsid w:val="000B59E5"/>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rsid w:val="000B59E5"/>
    <w:pPr>
      <w:tabs>
        <w:tab w:val="center" w:pos="4153"/>
        <w:tab w:val="right" w:pos="8306"/>
      </w:tabs>
      <w:snapToGrid w:val="0"/>
      <w:spacing w:line="240" w:lineRule="atLeast"/>
    </w:pPr>
    <w:rPr>
      <w:szCs w:val="18"/>
    </w:rPr>
  </w:style>
  <w:style w:type="character" w:customStyle="1" w:styleId="PiedepginaCar">
    <w:name w:val="Pie de página Car"/>
    <w:link w:val="Piedepgina"/>
    <w:uiPriority w:val="99"/>
    <w:rsid w:val="000B59E5"/>
    <w:rPr>
      <w:rFonts w:ascii="Palatino Linotype" w:hAnsi="Palatino Linotype"/>
      <w:noProof/>
      <w:color w:val="000000"/>
      <w:szCs w:val="18"/>
    </w:rPr>
  </w:style>
  <w:style w:type="paragraph" w:styleId="Encabezado">
    <w:name w:val="header"/>
    <w:basedOn w:val="Normal"/>
    <w:link w:val="EncabezadoCar"/>
    <w:uiPriority w:val="99"/>
    <w:rsid w:val="000B59E5"/>
    <w:pPr>
      <w:pBdr>
        <w:bottom w:val="single" w:sz="6" w:space="1" w:color="auto"/>
      </w:pBdr>
      <w:tabs>
        <w:tab w:val="center" w:pos="4153"/>
        <w:tab w:val="right" w:pos="8306"/>
      </w:tabs>
      <w:snapToGrid w:val="0"/>
      <w:spacing w:line="240" w:lineRule="atLeast"/>
      <w:jc w:val="center"/>
    </w:pPr>
    <w:rPr>
      <w:szCs w:val="18"/>
    </w:rPr>
  </w:style>
  <w:style w:type="character" w:customStyle="1" w:styleId="EncabezadoCar">
    <w:name w:val="Encabezado Car"/>
    <w:link w:val="Encabezado"/>
    <w:uiPriority w:val="99"/>
    <w:rsid w:val="000B59E5"/>
    <w:rPr>
      <w:rFonts w:ascii="Palatino Linotype" w:hAnsi="Palatino Linotype"/>
      <w:noProof/>
      <w:color w:val="000000"/>
      <w:szCs w:val="18"/>
    </w:rPr>
  </w:style>
  <w:style w:type="paragraph" w:customStyle="1" w:styleId="MDPIheaderjournallogo">
    <w:name w:val="MDPI_header_journal_logo"/>
    <w:qFormat/>
    <w:rsid w:val="000B59E5"/>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0B59E5"/>
    <w:pPr>
      <w:ind w:firstLine="0"/>
    </w:pPr>
  </w:style>
  <w:style w:type="paragraph" w:customStyle="1" w:styleId="MDPI31text">
    <w:name w:val="MDPI_3.1_text"/>
    <w:qFormat/>
    <w:rsid w:val="00674F81"/>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0B59E5"/>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0B59E5"/>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0B59E5"/>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0B59E5"/>
    <w:pPr>
      <w:numPr>
        <w:numId w:val="13"/>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0B59E5"/>
    <w:pPr>
      <w:numPr>
        <w:numId w:val="14"/>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0B59E5"/>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0B59E5"/>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0B59E5"/>
    <w:pPr>
      <w:adjustRightInd w:val="0"/>
      <w:snapToGrid w:val="0"/>
      <w:spacing w:before="240" w:after="120" w:line="228" w:lineRule="auto"/>
      <w:ind w:left="2608"/>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4E5122"/>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0B59E5"/>
    <w:pPr>
      <w:adjustRightInd w:val="0"/>
      <w:snapToGrid w:val="0"/>
      <w:spacing w:line="228" w:lineRule="auto"/>
      <w:ind w:left="2608"/>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0B59E5"/>
    <w:pPr>
      <w:adjustRightInd w:val="0"/>
      <w:snapToGrid w:val="0"/>
      <w:spacing w:before="120" w:after="240" w:line="228" w:lineRule="auto"/>
      <w:ind w:left="2608"/>
    </w:pPr>
    <w:rPr>
      <w:rFonts w:ascii="Palatino Linotype" w:eastAsia="Times New Roman" w:hAnsi="Palatino Linotype"/>
      <w:color w:val="000000"/>
      <w:sz w:val="18"/>
      <w:lang w:eastAsia="de-DE" w:bidi="en-US"/>
    </w:rPr>
  </w:style>
  <w:style w:type="paragraph" w:customStyle="1" w:styleId="MDPI52figure">
    <w:name w:val="MDPI_5.2_figure"/>
    <w:qFormat/>
    <w:rsid w:val="000B59E5"/>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23heading3">
    <w:name w:val="MDPI_2.3_heading3"/>
    <w:qFormat/>
    <w:rsid w:val="000B59E5"/>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0B59E5"/>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0B59E5"/>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1B1FD5"/>
    <w:pPr>
      <w:numPr>
        <w:numId w:val="15"/>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Textodeglobo">
    <w:name w:val="Balloon Text"/>
    <w:basedOn w:val="Normal"/>
    <w:link w:val="TextodegloboCar"/>
    <w:uiPriority w:val="99"/>
    <w:rsid w:val="000B59E5"/>
    <w:rPr>
      <w:rFonts w:cs="Tahoma"/>
      <w:szCs w:val="18"/>
    </w:rPr>
  </w:style>
  <w:style w:type="character" w:customStyle="1" w:styleId="TextodegloboCar">
    <w:name w:val="Texto de globo Car"/>
    <w:link w:val="Textodeglobo"/>
    <w:uiPriority w:val="99"/>
    <w:rsid w:val="000B59E5"/>
    <w:rPr>
      <w:rFonts w:ascii="Palatino Linotype" w:hAnsi="Palatino Linotype" w:cs="Tahoma"/>
      <w:noProof/>
      <w:color w:val="000000"/>
      <w:szCs w:val="18"/>
    </w:rPr>
  </w:style>
  <w:style w:type="character" w:styleId="Nmerodelnea">
    <w:name w:val="line number"/>
    <w:uiPriority w:val="99"/>
    <w:rsid w:val="00A3769F"/>
    <w:rPr>
      <w:rFonts w:ascii="Palatino Linotype" w:hAnsi="Palatino Linotype"/>
      <w:sz w:val="16"/>
    </w:rPr>
  </w:style>
  <w:style w:type="table" w:customStyle="1" w:styleId="MDPI41threelinetable">
    <w:name w:val="MDPI_4.1_three_line_table"/>
    <w:basedOn w:val="Tablanormal"/>
    <w:uiPriority w:val="99"/>
    <w:rsid w:val="000B59E5"/>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MinionPro-Regular" w:hAnsi="MinionPro-Regular"/>
        <w:b/>
        <w:i w:val="0"/>
        <w:sz w:val="20"/>
      </w:rPr>
      <w:tblPr/>
      <w:tcPr>
        <w:tcBorders>
          <w:bottom w:val="single" w:sz="4" w:space="0" w:color="auto"/>
        </w:tcBorders>
      </w:tcPr>
    </w:tblStylePr>
  </w:style>
  <w:style w:type="character" w:styleId="Hipervnculo">
    <w:name w:val="Hyperlink"/>
    <w:uiPriority w:val="99"/>
    <w:rsid w:val="000B59E5"/>
    <w:rPr>
      <w:color w:val="0000FF"/>
      <w:u w:val="single"/>
    </w:rPr>
  </w:style>
  <w:style w:type="character" w:customStyle="1" w:styleId="Mencinsinresolver1">
    <w:name w:val="Mención sin resolver1"/>
    <w:uiPriority w:val="99"/>
    <w:semiHidden/>
    <w:unhideWhenUsed/>
    <w:rsid w:val="00CE6976"/>
    <w:rPr>
      <w:color w:val="605E5C"/>
      <w:shd w:val="clear" w:color="auto" w:fill="E1DFDD"/>
    </w:rPr>
  </w:style>
  <w:style w:type="table" w:customStyle="1" w:styleId="Tablanormal41">
    <w:name w:val="Tabla normal 41"/>
    <w:basedOn w:val="Tablanormal"/>
    <w:uiPriority w:val="44"/>
    <w:rsid w:val="003D007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Textoennegrita">
    <w:name w:val="Strong"/>
    <w:uiPriority w:val="22"/>
    <w:qFormat/>
    <w:rsid w:val="00862F8E"/>
    <w:rPr>
      <w:b/>
      <w:bCs/>
    </w:rPr>
  </w:style>
  <w:style w:type="paragraph" w:customStyle="1" w:styleId="MDPI34textspacebefore">
    <w:name w:val="MDPI_3.4_text_space_before"/>
    <w:qFormat/>
    <w:rsid w:val="000B59E5"/>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81theorem">
    <w:name w:val="MDPI_8.1_theorem"/>
    <w:qFormat/>
    <w:rsid w:val="000B59E5"/>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0B59E5"/>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61Citation">
    <w:name w:val="MDPI_6.1_Citation"/>
    <w:qFormat/>
    <w:rsid w:val="000B59E5"/>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0B59E5"/>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0B59E5"/>
    <w:pPr>
      <w:adjustRightInd w:val="0"/>
      <w:snapToGrid w:val="0"/>
      <w:spacing w:after="120" w:line="240" w:lineRule="atLeast"/>
      <w:ind w:right="113"/>
    </w:pPr>
    <w:rPr>
      <w:rFonts w:ascii="Palatino Linotype" w:hAnsi="Palatino Linotype"/>
      <w:snapToGrid w:val="0"/>
      <w:color w:val="000000"/>
      <w:sz w:val="14"/>
      <w:lang w:eastAsia="en-US" w:bidi="en-US"/>
    </w:rPr>
  </w:style>
  <w:style w:type="paragraph" w:customStyle="1" w:styleId="MDPI15academiceditor">
    <w:name w:val="MDPI_1.5_academic_editor"/>
    <w:qFormat/>
    <w:rsid w:val="000B59E5"/>
    <w:pPr>
      <w:adjustRightInd w:val="0"/>
      <w:snapToGrid w:val="0"/>
      <w:spacing w:before="24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0B59E5"/>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0B59E5"/>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0B59E5"/>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0B59E5"/>
    <w:pPr>
      <w:adjustRightInd w:val="0"/>
      <w:snapToGrid w:val="0"/>
      <w:spacing w:before="240" w:line="240" w:lineRule="atLeast"/>
      <w:ind w:right="113"/>
    </w:pPr>
    <w:rPr>
      <w:rFonts w:ascii="Palatino Linotype" w:eastAsia="Times New Roman" w:hAnsi="Palatino Linotype"/>
      <w:noProof/>
      <w:snapToGrid w:val="0"/>
      <w:color w:val="000000"/>
      <w:spacing w:val="-2"/>
      <w:sz w:val="14"/>
      <w:lang w:val="en-GB" w:eastAsia="en-GB"/>
    </w:rPr>
  </w:style>
  <w:style w:type="paragraph" w:customStyle="1" w:styleId="MDPI73CopyrightImage">
    <w:name w:val="MDPI_7.3_CopyrightImage"/>
    <w:rsid w:val="000B59E5"/>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0B59E5"/>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0B59E5"/>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footerfirstpage">
    <w:name w:val="MDPI_footer_firstpage"/>
    <w:qFormat/>
    <w:rsid w:val="000B59E5"/>
    <w:pPr>
      <w:tabs>
        <w:tab w:val="right" w:pos="8845"/>
      </w:tabs>
      <w:spacing w:line="160" w:lineRule="exact"/>
    </w:pPr>
    <w:rPr>
      <w:rFonts w:ascii="Palatino Linotype" w:eastAsia="Times New Roman" w:hAnsi="Palatino Linotype"/>
      <w:color w:val="000000"/>
      <w:sz w:val="16"/>
      <w:lang w:eastAsia="de-DE"/>
    </w:rPr>
  </w:style>
  <w:style w:type="paragraph" w:customStyle="1" w:styleId="MDPIheader">
    <w:name w:val="MDPI_header"/>
    <w:qFormat/>
    <w:rsid w:val="000B59E5"/>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0B59E5"/>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0B59E5"/>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anormal"/>
    <w:uiPriority w:val="99"/>
    <w:rsid w:val="000B59E5"/>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0B59E5"/>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0B59E5"/>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0B59E5"/>
  </w:style>
  <w:style w:type="paragraph" w:styleId="Bibliografa">
    <w:name w:val="Bibliography"/>
    <w:basedOn w:val="Normal"/>
    <w:next w:val="Normal"/>
    <w:uiPriority w:val="37"/>
    <w:semiHidden/>
    <w:unhideWhenUsed/>
    <w:rsid w:val="000B59E5"/>
  </w:style>
  <w:style w:type="paragraph" w:styleId="Textoindependiente">
    <w:name w:val="Body Text"/>
    <w:link w:val="TextoindependienteCar"/>
    <w:rsid w:val="000B59E5"/>
    <w:pPr>
      <w:spacing w:after="120" w:line="340" w:lineRule="atLeast"/>
      <w:jc w:val="both"/>
    </w:pPr>
    <w:rPr>
      <w:rFonts w:ascii="Palatino Linotype" w:hAnsi="Palatino Linotype"/>
      <w:color w:val="000000"/>
      <w:sz w:val="24"/>
      <w:lang w:eastAsia="de-DE"/>
    </w:rPr>
  </w:style>
  <w:style w:type="character" w:customStyle="1" w:styleId="TextoindependienteCar">
    <w:name w:val="Texto independiente Car"/>
    <w:link w:val="Textoindependiente"/>
    <w:rsid w:val="000B59E5"/>
    <w:rPr>
      <w:rFonts w:ascii="Palatino Linotype" w:hAnsi="Palatino Linotype"/>
      <w:color w:val="000000"/>
      <w:sz w:val="24"/>
      <w:lang w:eastAsia="de-DE"/>
    </w:rPr>
  </w:style>
  <w:style w:type="character" w:styleId="Refdecomentario">
    <w:name w:val="annotation reference"/>
    <w:uiPriority w:val="99"/>
    <w:rsid w:val="000B59E5"/>
    <w:rPr>
      <w:sz w:val="21"/>
      <w:szCs w:val="21"/>
    </w:rPr>
  </w:style>
  <w:style w:type="paragraph" w:styleId="Textocomentario">
    <w:name w:val="annotation text"/>
    <w:basedOn w:val="Normal"/>
    <w:link w:val="TextocomentarioCar"/>
    <w:uiPriority w:val="99"/>
    <w:rsid w:val="000B59E5"/>
  </w:style>
  <w:style w:type="character" w:customStyle="1" w:styleId="TextocomentarioCar">
    <w:name w:val="Texto comentario Car"/>
    <w:link w:val="Textocomentario"/>
    <w:uiPriority w:val="99"/>
    <w:rsid w:val="000B59E5"/>
    <w:rPr>
      <w:rFonts w:ascii="Palatino Linotype" w:hAnsi="Palatino Linotype"/>
      <w:noProof/>
      <w:color w:val="000000"/>
    </w:rPr>
  </w:style>
  <w:style w:type="paragraph" w:styleId="Asuntodelcomentario">
    <w:name w:val="annotation subject"/>
    <w:basedOn w:val="Textocomentario"/>
    <w:next w:val="Textocomentario"/>
    <w:link w:val="AsuntodelcomentarioCar"/>
    <w:rsid w:val="000B59E5"/>
    <w:rPr>
      <w:b/>
      <w:bCs/>
    </w:rPr>
  </w:style>
  <w:style w:type="character" w:customStyle="1" w:styleId="AsuntodelcomentarioCar">
    <w:name w:val="Asunto del comentario Car"/>
    <w:link w:val="Asuntodelcomentario"/>
    <w:rsid w:val="000B59E5"/>
    <w:rPr>
      <w:rFonts w:ascii="Palatino Linotype" w:hAnsi="Palatino Linotype"/>
      <w:b/>
      <w:bCs/>
      <w:noProof/>
      <w:color w:val="000000"/>
    </w:rPr>
  </w:style>
  <w:style w:type="character" w:styleId="Refdenotaalfinal">
    <w:name w:val="endnote reference"/>
    <w:rsid w:val="000B59E5"/>
    <w:rPr>
      <w:vertAlign w:val="superscript"/>
    </w:rPr>
  </w:style>
  <w:style w:type="paragraph" w:styleId="Textonotaalfinal">
    <w:name w:val="endnote text"/>
    <w:basedOn w:val="Normal"/>
    <w:link w:val="TextonotaalfinalCar"/>
    <w:semiHidden/>
    <w:unhideWhenUsed/>
    <w:rsid w:val="000B59E5"/>
    <w:pPr>
      <w:spacing w:line="240" w:lineRule="auto"/>
    </w:pPr>
  </w:style>
  <w:style w:type="character" w:customStyle="1" w:styleId="TextonotaalfinalCar">
    <w:name w:val="Texto nota al final Car"/>
    <w:link w:val="Textonotaalfinal"/>
    <w:semiHidden/>
    <w:rsid w:val="000B59E5"/>
    <w:rPr>
      <w:rFonts w:ascii="Palatino Linotype" w:hAnsi="Palatino Linotype"/>
      <w:noProof/>
      <w:color w:val="000000"/>
    </w:rPr>
  </w:style>
  <w:style w:type="character" w:styleId="Hipervnculovisitado">
    <w:name w:val="FollowedHyperlink"/>
    <w:rsid w:val="000B59E5"/>
    <w:rPr>
      <w:color w:val="954F72"/>
      <w:u w:val="single"/>
    </w:rPr>
  </w:style>
  <w:style w:type="paragraph" w:styleId="Textonotapie">
    <w:name w:val="footnote text"/>
    <w:basedOn w:val="Normal"/>
    <w:link w:val="TextonotapieCar"/>
    <w:semiHidden/>
    <w:unhideWhenUsed/>
    <w:rsid w:val="000B59E5"/>
    <w:pPr>
      <w:spacing w:line="240" w:lineRule="auto"/>
    </w:pPr>
  </w:style>
  <w:style w:type="character" w:customStyle="1" w:styleId="TextonotapieCar">
    <w:name w:val="Texto nota pie Car"/>
    <w:link w:val="Textonotapie"/>
    <w:semiHidden/>
    <w:rsid w:val="000B59E5"/>
    <w:rPr>
      <w:rFonts w:ascii="Palatino Linotype" w:hAnsi="Palatino Linotype"/>
      <w:noProof/>
      <w:color w:val="000000"/>
    </w:rPr>
  </w:style>
  <w:style w:type="paragraph" w:styleId="NormalWeb">
    <w:name w:val="Normal (Web)"/>
    <w:basedOn w:val="Normal"/>
    <w:uiPriority w:val="99"/>
    <w:rsid w:val="000B59E5"/>
    <w:rPr>
      <w:szCs w:val="24"/>
    </w:rPr>
  </w:style>
  <w:style w:type="paragraph" w:customStyle="1" w:styleId="MsoFootnoteText0">
    <w:name w:val="MsoFootnoteText"/>
    <w:basedOn w:val="NormalWeb"/>
    <w:qFormat/>
    <w:rsid w:val="000B59E5"/>
    <w:rPr>
      <w:rFonts w:ascii="Times New Roman" w:hAnsi="Times New Roman"/>
    </w:rPr>
  </w:style>
  <w:style w:type="character" w:styleId="Nmerodepgina">
    <w:name w:val="page number"/>
    <w:rsid w:val="000B59E5"/>
  </w:style>
  <w:style w:type="character" w:styleId="Textodelmarcadordeposicin">
    <w:name w:val="Placeholder Text"/>
    <w:uiPriority w:val="99"/>
    <w:semiHidden/>
    <w:rsid w:val="000B59E5"/>
    <w:rPr>
      <w:color w:val="808080"/>
    </w:rPr>
  </w:style>
  <w:style w:type="paragraph" w:customStyle="1" w:styleId="MDPI71FootNotes">
    <w:name w:val="MDPI_7.1_FootNotes"/>
    <w:qFormat/>
    <w:rsid w:val="00AC0B14"/>
    <w:pPr>
      <w:numPr>
        <w:numId w:val="16"/>
      </w:numPr>
      <w:adjustRightInd w:val="0"/>
      <w:snapToGrid w:val="0"/>
      <w:spacing w:line="228" w:lineRule="auto"/>
      <w:jc w:val="both"/>
    </w:pPr>
    <w:rPr>
      <w:rFonts w:ascii="Palatino Linotype" w:eastAsiaTheme="minorEastAsia" w:hAnsi="Palatino Linotype"/>
      <w:noProof/>
      <w:color w:val="000000"/>
      <w:sz w:val="18"/>
    </w:rPr>
  </w:style>
  <w:style w:type="paragraph" w:styleId="Prrafodelista">
    <w:name w:val="List Paragraph"/>
    <w:basedOn w:val="Normal"/>
    <w:uiPriority w:val="34"/>
    <w:qFormat/>
    <w:rsid w:val="006F58C1"/>
    <w:pPr>
      <w:spacing w:after="200" w:line="276" w:lineRule="auto"/>
      <w:ind w:left="720"/>
      <w:contextualSpacing/>
      <w:jc w:val="left"/>
    </w:pPr>
    <w:rPr>
      <w:rFonts w:asciiTheme="minorHAnsi" w:eastAsiaTheme="minorEastAsia" w:hAnsiTheme="minorHAnsi" w:cstheme="minorBidi"/>
      <w:noProof w:val="0"/>
      <w:color w:val="auto"/>
      <w:sz w:val="22"/>
      <w:szCs w:val="22"/>
      <w:lang w:val="es-CO" w:eastAsia="es-CO"/>
    </w:rPr>
  </w:style>
  <w:style w:type="character" w:customStyle="1" w:styleId="Ttulo1Car">
    <w:name w:val="Título 1 Car"/>
    <w:basedOn w:val="Fuentedeprrafopredeter"/>
    <w:link w:val="Ttulo1"/>
    <w:uiPriority w:val="9"/>
    <w:rsid w:val="00F16081"/>
    <w:rPr>
      <w:rFonts w:ascii="Arial" w:eastAsiaTheme="majorEastAsia" w:hAnsi="Arial" w:cs="Arial"/>
      <w:b/>
      <w:color w:val="2F5496" w:themeColor="accent1" w:themeShade="BF"/>
      <w:sz w:val="32"/>
      <w:szCs w:val="32"/>
      <w:lang w:val="es-ES" w:eastAsia="en-US"/>
    </w:rPr>
  </w:style>
  <w:style w:type="character" w:customStyle="1" w:styleId="Ttulo2Car">
    <w:name w:val="Título 2 Car"/>
    <w:basedOn w:val="Fuentedeprrafopredeter"/>
    <w:link w:val="Ttulo2"/>
    <w:uiPriority w:val="9"/>
    <w:rsid w:val="00F16081"/>
    <w:rPr>
      <w:rFonts w:ascii="Arial" w:eastAsiaTheme="majorEastAsia" w:hAnsi="Arial" w:cstheme="majorBidi"/>
      <w:b/>
      <w:bCs/>
      <w:sz w:val="24"/>
      <w:szCs w:val="26"/>
      <w:lang w:val="es-CO" w:eastAsia="es-MX"/>
    </w:rPr>
  </w:style>
  <w:style w:type="character" w:customStyle="1" w:styleId="Ttulo3Car">
    <w:name w:val="Título 3 Car"/>
    <w:basedOn w:val="Fuentedeprrafopredeter"/>
    <w:link w:val="Ttulo3"/>
    <w:uiPriority w:val="9"/>
    <w:rsid w:val="00F16081"/>
    <w:rPr>
      <w:rFonts w:ascii="Arial" w:eastAsia="Times New Roman" w:hAnsi="Arial" w:cs="Arial"/>
      <w:b/>
      <w:bCs/>
      <w:i/>
      <w:sz w:val="24"/>
      <w:szCs w:val="24"/>
      <w:lang w:val="es-CO" w:eastAsia="es-MX"/>
    </w:rPr>
  </w:style>
  <w:style w:type="paragraph" w:styleId="Descripcin">
    <w:name w:val="caption"/>
    <w:basedOn w:val="Normal"/>
    <w:next w:val="Normal"/>
    <w:uiPriority w:val="35"/>
    <w:unhideWhenUsed/>
    <w:qFormat/>
    <w:rsid w:val="00F16081"/>
    <w:pPr>
      <w:spacing w:after="120" w:line="240" w:lineRule="auto"/>
      <w:jc w:val="center"/>
    </w:pPr>
    <w:rPr>
      <w:rFonts w:ascii="Arial" w:eastAsia="Times New Roman" w:hAnsi="Arial" w:cs="Arial"/>
      <w:i/>
      <w:iCs/>
      <w:noProof w:val="0"/>
      <w:color w:val="5B9BD5" w:themeColor="accent5"/>
      <w:sz w:val="18"/>
      <w:szCs w:val="18"/>
      <w:lang w:val="es-CO" w:eastAsia="es-MX"/>
    </w:rPr>
  </w:style>
  <w:style w:type="table" w:customStyle="1" w:styleId="Tablanormal11">
    <w:name w:val="Tabla normal 11"/>
    <w:basedOn w:val="Tablanormal"/>
    <w:uiPriority w:val="41"/>
    <w:rsid w:val="00F16081"/>
    <w:rPr>
      <w:rFonts w:asciiTheme="minorHAnsi" w:eastAsiaTheme="minorHAnsi" w:hAnsiTheme="minorHAnsi" w:cstheme="minorBidi"/>
      <w:sz w:val="22"/>
      <w:szCs w:val="22"/>
      <w:lang w:val="es-ES"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adecuadrcula21">
    <w:name w:val="Tabla de cuadrícula 21"/>
    <w:basedOn w:val="Tablanormal"/>
    <w:uiPriority w:val="47"/>
    <w:rsid w:val="00345A32"/>
    <w:rPr>
      <w:rFonts w:asciiTheme="minorHAnsi" w:eastAsiaTheme="minorHAnsi" w:hAnsiTheme="minorHAnsi" w:cstheme="minorBidi"/>
      <w:sz w:val="22"/>
      <w:szCs w:val="22"/>
      <w:lang w:val="es-ES" w:eastAsia="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n">
    <w:name w:val="Revision"/>
    <w:hidden/>
    <w:uiPriority w:val="99"/>
    <w:semiHidden/>
    <w:rsid w:val="007162B1"/>
    <w:rPr>
      <w:rFonts w:ascii="Palatino Linotype" w:hAnsi="Palatino Linotype"/>
      <w:noProof/>
      <w:color w:val="000000"/>
    </w:rPr>
  </w:style>
  <w:style w:type="character" w:styleId="nfasis">
    <w:name w:val="Emphasis"/>
    <w:basedOn w:val="Fuentedeprrafopredeter"/>
    <w:uiPriority w:val="20"/>
    <w:qFormat/>
    <w:rsid w:val="003117A0"/>
    <w:rPr>
      <w:i/>
      <w:iCs/>
    </w:rPr>
  </w:style>
  <w:style w:type="paragraph" w:customStyle="1" w:styleId="p">
    <w:name w:val="p"/>
    <w:basedOn w:val="Normal"/>
    <w:rsid w:val="00265A78"/>
    <w:pPr>
      <w:spacing w:before="100" w:beforeAutospacing="1" w:after="100" w:afterAutospacing="1" w:line="240" w:lineRule="auto"/>
      <w:jc w:val="left"/>
    </w:pPr>
    <w:rPr>
      <w:rFonts w:ascii="Times New Roman" w:eastAsia="Times New Roman" w:hAnsi="Times New Roman"/>
      <w:noProof w:val="0"/>
      <w:color w:val="auto"/>
      <w:sz w:val="24"/>
      <w:szCs w:val="24"/>
      <w:lang w:val="es-CO" w:eastAsia="es-MX"/>
    </w:rPr>
  </w:style>
  <w:style w:type="paragraph" w:customStyle="1" w:styleId="xmsonormal">
    <w:name w:val="x_msonormal"/>
    <w:basedOn w:val="Normal"/>
    <w:rsid w:val="00265A78"/>
    <w:pPr>
      <w:spacing w:before="100" w:beforeAutospacing="1" w:after="100" w:afterAutospacing="1" w:line="240" w:lineRule="auto"/>
      <w:jc w:val="left"/>
    </w:pPr>
    <w:rPr>
      <w:rFonts w:ascii="Times New Roman" w:eastAsia="Times New Roman" w:hAnsi="Times New Roman"/>
      <w:noProof w:val="0"/>
      <w:color w:val="auto"/>
      <w:sz w:val="24"/>
      <w:szCs w:val="24"/>
      <w:lang w:val="es-CO" w:eastAsia="es-MX"/>
    </w:rPr>
  </w:style>
  <w:style w:type="table" w:customStyle="1" w:styleId="Tabladecuadrcula211">
    <w:name w:val="Tabla de cuadrícula 211"/>
    <w:basedOn w:val="Tablanormal"/>
    <w:uiPriority w:val="47"/>
    <w:rsid w:val="00D81F03"/>
    <w:rPr>
      <w:rFonts w:eastAsia="Calibri"/>
      <w:sz w:val="22"/>
      <w:szCs w:val="22"/>
      <w:lang w:val="es-ES" w:eastAsia="en-US"/>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MDPI61Supplementary">
    <w:name w:val="MDPI_6.1_Supplementary"/>
    <w:basedOn w:val="Normal"/>
    <w:qFormat/>
    <w:rsid w:val="007F711D"/>
    <w:pPr>
      <w:adjustRightInd w:val="0"/>
      <w:snapToGrid w:val="0"/>
      <w:spacing w:before="240" w:line="200" w:lineRule="atLeast"/>
    </w:pPr>
    <w:rPr>
      <w:rFonts w:eastAsia="Times New Roman"/>
      <w:noProof w:val="0"/>
      <w:sz w:val="18"/>
      <w:lang w:eastAsia="en-US" w:bidi="en-US"/>
    </w:rPr>
  </w:style>
  <w:style w:type="character" w:customStyle="1" w:styleId="viiyi">
    <w:name w:val="viiyi"/>
    <w:basedOn w:val="Fuentedeprrafopredeter"/>
    <w:rsid w:val="0018044A"/>
  </w:style>
  <w:style w:type="character" w:customStyle="1" w:styleId="jlqj4b">
    <w:name w:val="jlqj4b"/>
    <w:basedOn w:val="Fuentedeprrafopredeter"/>
    <w:rsid w:val="0018044A"/>
  </w:style>
  <w:style w:type="character" w:customStyle="1" w:styleId="UnresolvedMention1">
    <w:name w:val="Unresolved Mention1"/>
    <w:basedOn w:val="Fuentedeprrafopredeter"/>
    <w:uiPriority w:val="99"/>
    <w:semiHidden/>
    <w:unhideWhenUsed/>
    <w:rsid w:val="00B33C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6582708">
      <w:bodyDiv w:val="1"/>
      <w:marLeft w:val="0"/>
      <w:marRight w:val="0"/>
      <w:marTop w:val="0"/>
      <w:marBottom w:val="0"/>
      <w:divBdr>
        <w:top w:val="none" w:sz="0" w:space="0" w:color="auto"/>
        <w:left w:val="none" w:sz="0" w:space="0" w:color="auto"/>
        <w:bottom w:val="none" w:sz="0" w:space="0" w:color="auto"/>
        <w:right w:val="none" w:sz="0" w:space="0" w:color="auto"/>
      </w:divBdr>
    </w:div>
    <w:div w:id="573395804">
      <w:bodyDiv w:val="1"/>
      <w:marLeft w:val="0"/>
      <w:marRight w:val="0"/>
      <w:marTop w:val="0"/>
      <w:marBottom w:val="0"/>
      <w:divBdr>
        <w:top w:val="none" w:sz="0" w:space="0" w:color="auto"/>
        <w:left w:val="none" w:sz="0" w:space="0" w:color="auto"/>
        <w:bottom w:val="none" w:sz="0" w:space="0" w:color="auto"/>
        <w:right w:val="none" w:sz="0" w:space="0" w:color="auto"/>
      </w:divBdr>
    </w:div>
    <w:div w:id="722487089">
      <w:bodyDiv w:val="1"/>
      <w:marLeft w:val="0"/>
      <w:marRight w:val="0"/>
      <w:marTop w:val="0"/>
      <w:marBottom w:val="0"/>
      <w:divBdr>
        <w:top w:val="none" w:sz="0" w:space="0" w:color="auto"/>
        <w:left w:val="none" w:sz="0" w:space="0" w:color="auto"/>
        <w:bottom w:val="none" w:sz="0" w:space="0" w:color="auto"/>
        <w:right w:val="none" w:sz="0" w:space="0" w:color="auto"/>
      </w:divBdr>
    </w:div>
    <w:div w:id="1353605231">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suario\Downloads\insects-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0ED728-7537-44A4-A258-4C0BF2438B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nsects-template</Template>
  <TotalTime>0</TotalTime>
  <Pages>1</Pages>
  <Words>2113</Words>
  <Characters>11624</Characters>
  <Application>Microsoft Office Word</Application>
  <DocSecurity>0</DocSecurity>
  <Lines>96</Lines>
  <Paragraphs>2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ype of the Paper (Article</vt:lpstr>
      <vt:lpstr>Type of the Paper (Article</vt:lpstr>
    </vt:vector>
  </TitlesOfParts>
  <Company/>
  <LinksUpToDate>false</LinksUpToDate>
  <CharactersWithSpaces>13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creator>usuario</dc:creator>
  <cp:lastModifiedBy>Martha Liliana Ahumada Franco</cp:lastModifiedBy>
  <cp:revision>2</cp:revision>
  <cp:lastPrinted>2022-07-28T21:16:00Z</cp:lastPrinted>
  <dcterms:created xsi:type="dcterms:W3CDTF">2022-07-28T21:22:00Z</dcterms:created>
  <dcterms:modified xsi:type="dcterms:W3CDTF">2022-07-28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sects</vt:lpwstr>
  </property>
  <property fmtid="{D5CDD505-2E9C-101B-9397-08002B2CF9AE}" pid="13" name="Mendeley Recent Style Name 5_1">
    <vt:lpwstr>Insect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2df703a-4d50-3536-ae9f-eff33040de51</vt:lpwstr>
  </property>
  <property fmtid="{D5CDD505-2E9C-101B-9397-08002B2CF9AE}" pid="24" name="Mendeley Citation Style_1">
    <vt:lpwstr>http://www.zotero.org/styles/insects</vt:lpwstr>
  </property>
</Properties>
</file>